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80E49" w14:textId="2D4F8BEE" w:rsidR="00892B6C" w:rsidRDefault="002639B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E41154">
        <w:rPr>
          <w:b/>
          <w:bCs/>
          <w:lang w:val="en-US"/>
        </w:rPr>
        <w:t>2</w:t>
      </w:r>
      <w:r w:rsidR="00F43FC1">
        <w:rPr>
          <w:b/>
          <w:bCs/>
          <w:lang w:val="en-US"/>
        </w:rPr>
        <w:t xml:space="preserve">. </w:t>
      </w:r>
      <w:r w:rsidR="006A39BA">
        <w:rPr>
          <w:b/>
          <w:bCs/>
          <w:lang w:val="en-US"/>
        </w:rPr>
        <w:t>Calculated p-values indicating differences</w:t>
      </w:r>
      <w:r w:rsidR="00CD45AE">
        <w:rPr>
          <w:b/>
          <w:bCs/>
          <w:lang w:val="en-US"/>
        </w:rPr>
        <w:t xml:space="preserve"> in</w:t>
      </w:r>
      <w:r w:rsidR="005A7640">
        <w:rPr>
          <w:b/>
          <w:bCs/>
          <w:lang w:val="en-US"/>
        </w:rPr>
        <w:t xml:space="preserve"> all</w:t>
      </w:r>
      <w:r w:rsidR="00CD45AE">
        <w:rPr>
          <w:b/>
          <w:bCs/>
          <w:lang w:val="en-US"/>
        </w:rPr>
        <w:t xml:space="preserve"> properties of HIV-1 proviruses</w:t>
      </w:r>
      <w:r w:rsidR="005A7640">
        <w:rPr>
          <w:b/>
          <w:bCs/>
          <w:lang w:val="en-US"/>
        </w:rPr>
        <w:t xml:space="preserve"> compared</w:t>
      </w:r>
      <w:r w:rsidR="006A39BA">
        <w:rPr>
          <w:b/>
          <w:bCs/>
          <w:lang w:val="en-US"/>
        </w:rPr>
        <w:t xml:space="preserve"> between subsets or participant effect modification </w:t>
      </w:r>
    </w:p>
    <w:tbl>
      <w:tblPr>
        <w:tblStyle w:val="TableGrid"/>
        <w:tblpPr w:leftFromText="180" w:rightFromText="180" w:vertAnchor="page" w:horzAnchor="margin" w:tblpXSpec="center" w:tblpY="1291"/>
        <w:tblW w:w="11209" w:type="dxa"/>
        <w:tblLook w:val="04A0" w:firstRow="1" w:lastRow="0" w:firstColumn="1" w:lastColumn="0" w:noHBand="0" w:noVBand="1"/>
      </w:tblPr>
      <w:tblGrid>
        <w:gridCol w:w="1525"/>
        <w:gridCol w:w="1507"/>
        <w:gridCol w:w="1216"/>
        <w:gridCol w:w="1843"/>
        <w:gridCol w:w="1842"/>
        <w:gridCol w:w="1560"/>
        <w:gridCol w:w="1716"/>
      </w:tblGrid>
      <w:tr w:rsidR="00646D51" w:rsidRPr="00E07652" w14:paraId="67C390C8" w14:textId="77777777" w:rsidTr="0009507C">
        <w:trPr>
          <w:trHeight w:val="841"/>
        </w:trPr>
        <w:tc>
          <w:tcPr>
            <w:tcW w:w="1525" w:type="dxa"/>
          </w:tcPr>
          <w:p w14:paraId="45124D9A" w14:textId="77777777" w:rsidR="003875AF" w:rsidRPr="007B6312" w:rsidRDefault="003875AF" w:rsidP="0009507C">
            <w:pPr>
              <w:rPr>
                <w:b/>
                <w:bCs/>
                <w:sz w:val="20"/>
                <w:szCs w:val="20"/>
              </w:rPr>
            </w:pPr>
            <w:r w:rsidRPr="007B6312">
              <w:rPr>
                <w:b/>
                <w:bCs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1507" w:type="dxa"/>
          </w:tcPr>
          <w:p w14:paraId="6A37E19D" w14:textId="360256C2" w:rsidR="003875AF" w:rsidRPr="007B6312" w:rsidRDefault="003875AF" w:rsidP="0009507C">
            <w:pPr>
              <w:rPr>
                <w:b/>
                <w:bCs/>
                <w:sz w:val="20"/>
                <w:szCs w:val="20"/>
              </w:rPr>
            </w:pPr>
            <w:r w:rsidRPr="007B6312">
              <w:rPr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216" w:type="dxa"/>
          </w:tcPr>
          <w:p w14:paraId="7CD7279D" w14:textId="77777777" w:rsidR="003875AF" w:rsidRPr="007B6312" w:rsidRDefault="003875AF" w:rsidP="0009507C">
            <w:pPr>
              <w:rPr>
                <w:b/>
                <w:bCs/>
                <w:sz w:val="20"/>
                <w:szCs w:val="20"/>
              </w:rPr>
            </w:pPr>
            <w:r w:rsidRPr="007B6312">
              <w:rPr>
                <w:b/>
                <w:bCs/>
                <w:sz w:val="20"/>
                <w:szCs w:val="20"/>
              </w:rPr>
              <w:t>Anatomic location</w:t>
            </w:r>
          </w:p>
        </w:tc>
        <w:tc>
          <w:tcPr>
            <w:tcW w:w="1843" w:type="dxa"/>
          </w:tcPr>
          <w:p w14:paraId="5501C501" w14:textId="5F51C5C9" w:rsidR="003875AF" w:rsidRPr="007B6312" w:rsidRDefault="003875AF" w:rsidP="0009507C">
            <w:pPr>
              <w:rPr>
                <w:b/>
                <w:bCs/>
                <w:sz w:val="20"/>
                <w:szCs w:val="20"/>
              </w:rPr>
            </w:pPr>
            <w:r w:rsidRPr="007B6312">
              <w:rPr>
                <w:b/>
                <w:bCs/>
                <w:sz w:val="20"/>
                <w:szCs w:val="20"/>
              </w:rPr>
              <w:t>Subsets compared</w:t>
            </w:r>
          </w:p>
        </w:tc>
        <w:tc>
          <w:tcPr>
            <w:tcW w:w="1842" w:type="dxa"/>
          </w:tcPr>
          <w:p w14:paraId="0A3C3BD4" w14:textId="1675B859" w:rsidR="003875AF" w:rsidRPr="007B6312" w:rsidRDefault="003875AF" w:rsidP="0009507C">
            <w:pPr>
              <w:rPr>
                <w:b/>
                <w:bCs/>
                <w:sz w:val="20"/>
                <w:szCs w:val="20"/>
              </w:rPr>
            </w:pPr>
            <w:r w:rsidRPr="007B6312">
              <w:rPr>
                <w:b/>
                <w:bCs/>
                <w:sz w:val="20"/>
                <w:szCs w:val="20"/>
              </w:rPr>
              <w:t xml:space="preserve">Difference </w:t>
            </w:r>
            <w:r w:rsidR="002D6949" w:rsidRPr="007B6312">
              <w:rPr>
                <w:b/>
                <w:bCs/>
                <w:sz w:val="20"/>
                <w:szCs w:val="20"/>
              </w:rPr>
              <w:t>between</w:t>
            </w:r>
            <w:r w:rsidRPr="007B6312">
              <w:rPr>
                <w:b/>
                <w:bCs/>
                <w:sz w:val="20"/>
                <w:szCs w:val="20"/>
              </w:rPr>
              <w:t xml:space="preserve"> subsets in this data (p-value)</w:t>
            </w:r>
          </w:p>
        </w:tc>
        <w:tc>
          <w:tcPr>
            <w:tcW w:w="1560" w:type="dxa"/>
          </w:tcPr>
          <w:p w14:paraId="43CFF594" w14:textId="538D94A7" w:rsidR="003875AF" w:rsidRPr="007B6312" w:rsidRDefault="003875AF" w:rsidP="0009507C">
            <w:pPr>
              <w:rPr>
                <w:b/>
                <w:bCs/>
                <w:sz w:val="20"/>
                <w:szCs w:val="20"/>
              </w:rPr>
            </w:pPr>
            <w:r w:rsidRPr="007B6312">
              <w:rPr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1716" w:type="dxa"/>
          </w:tcPr>
          <w:p w14:paraId="55AB2789" w14:textId="5D3A5512" w:rsidR="003875AF" w:rsidRPr="007B6312" w:rsidRDefault="002D6949" w:rsidP="0009507C">
            <w:pPr>
              <w:rPr>
                <w:b/>
                <w:bCs/>
                <w:sz w:val="20"/>
                <w:szCs w:val="20"/>
              </w:rPr>
            </w:pPr>
            <w:r w:rsidRPr="007B6312">
              <w:rPr>
                <w:b/>
                <w:bCs/>
                <w:sz w:val="20"/>
                <w:szCs w:val="20"/>
              </w:rPr>
              <w:t>Participant e</w:t>
            </w:r>
            <w:r w:rsidR="003875AF" w:rsidRPr="007B6312">
              <w:rPr>
                <w:b/>
                <w:bCs/>
                <w:sz w:val="20"/>
                <w:szCs w:val="20"/>
              </w:rPr>
              <w:t>ffect modification (p-value)</w:t>
            </w:r>
          </w:p>
        </w:tc>
      </w:tr>
      <w:tr w:rsidR="00646D51" w14:paraId="71EC07BD" w14:textId="77777777" w:rsidTr="0009507C">
        <w:trPr>
          <w:trHeight w:val="264"/>
        </w:trPr>
        <w:tc>
          <w:tcPr>
            <w:tcW w:w="1525" w:type="dxa"/>
            <w:vMerge w:val="restart"/>
          </w:tcPr>
          <w:p w14:paraId="54964004" w14:textId="7B4DBB1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ells HIV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1507" w:type="dxa"/>
            <w:vMerge w:val="restart"/>
          </w:tcPr>
          <w:p w14:paraId="2322C0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074D5E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44059FCF" w14:textId="5F1D92D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01227F1" w14:textId="2035333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5392EF10" w14:textId="279212B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41B308C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7F410B8B" w14:textId="77777777" w:rsidTr="0009507C">
        <w:trPr>
          <w:trHeight w:val="144"/>
        </w:trPr>
        <w:tc>
          <w:tcPr>
            <w:tcW w:w="1525" w:type="dxa"/>
            <w:vMerge/>
          </w:tcPr>
          <w:p w14:paraId="06F1CE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57D94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DAAEB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AAF6B49" w14:textId="0C977F1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6789EAE" w14:textId="1F0860A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5</w:t>
            </w:r>
          </w:p>
        </w:tc>
        <w:tc>
          <w:tcPr>
            <w:tcW w:w="1560" w:type="dxa"/>
          </w:tcPr>
          <w:p w14:paraId="2C6C39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189FFD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51E5F037" w14:textId="77777777" w:rsidTr="0009507C">
        <w:trPr>
          <w:trHeight w:val="144"/>
        </w:trPr>
        <w:tc>
          <w:tcPr>
            <w:tcW w:w="1525" w:type="dxa"/>
            <w:vMerge/>
          </w:tcPr>
          <w:p w14:paraId="7D64DAA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1259F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B6B635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CD291F8" w14:textId="2AF2D97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4CB04DDA" w14:textId="2E6D135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8</w:t>
            </w:r>
          </w:p>
        </w:tc>
        <w:tc>
          <w:tcPr>
            <w:tcW w:w="1560" w:type="dxa"/>
          </w:tcPr>
          <w:p w14:paraId="22A787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F66D00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42AD129F" w14:textId="77777777" w:rsidTr="0009507C">
        <w:trPr>
          <w:trHeight w:val="144"/>
        </w:trPr>
        <w:tc>
          <w:tcPr>
            <w:tcW w:w="1525" w:type="dxa"/>
            <w:vMerge/>
          </w:tcPr>
          <w:p w14:paraId="7D3D43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2581C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93ED10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34F4895" w14:textId="418E653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0B60862" w14:textId="18B332F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26C7C14" w14:textId="79A3572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03DF266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3A4D74AA" w14:textId="77777777" w:rsidTr="0009507C">
        <w:trPr>
          <w:trHeight w:val="144"/>
        </w:trPr>
        <w:tc>
          <w:tcPr>
            <w:tcW w:w="1525" w:type="dxa"/>
            <w:vMerge/>
          </w:tcPr>
          <w:p w14:paraId="04B02C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5A873C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A6DAE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B75FB3C" w14:textId="0ECE539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858D959" w14:textId="698C474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  <w:tc>
          <w:tcPr>
            <w:tcW w:w="1560" w:type="dxa"/>
          </w:tcPr>
          <w:p w14:paraId="63971368" w14:textId="4180329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35D706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46ED5430" w14:textId="77777777" w:rsidTr="0009507C">
        <w:trPr>
          <w:trHeight w:val="144"/>
        </w:trPr>
        <w:tc>
          <w:tcPr>
            <w:tcW w:w="1525" w:type="dxa"/>
            <w:vMerge/>
          </w:tcPr>
          <w:p w14:paraId="48817F0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AF28D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6295C2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47F1D36" w14:textId="1C69827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89413BA" w14:textId="68CA724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6</w:t>
            </w:r>
          </w:p>
        </w:tc>
        <w:tc>
          <w:tcPr>
            <w:tcW w:w="1560" w:type="dxa"/>
          </w:tcPr>
          <w:p w14:paraId="63C5B6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0F8CB2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0CECBF4F" w14:textId="77777777" w:rsidTr="0009507C">
        <w:trPr>
          <w:trHeight w:val="144"/>
        </w:trPr>
        <w:tc>
          <w:tcPr>
            <w:tcW w:w="1525" w:type="dxa"/>
            <w:vMerge/>
          </w:tcPr>
          <w:p w14:paraId="19C3850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CD29A2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3671CB9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602673CA" w14:textId="16BE514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CF3BD8F" w14:textId="66E089F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1</w:t>
            </w:r>
          </w:p>
        </w:tc>
        <w:tc>
          <w:tcPr>
            <w:tcW w:w="1560" w:type="dxa"/>
          </w:tcPr>
          <w:p w14:paraId="2DBC1C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FEE97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</w:t>
            </w:r>
          </w:p>
        </w:tc>
      </w:tr>
      <w:tr w:rsidR="00646D51" w14:paraId="1E98655E" w14:textId="77777777" w:rsidTr="0009507C">
        <w:trPr>
          <w:trHeight w:val="144"/>
        </w:trPr>
        <w:tc>
          <w:tcPr>
            <w:tcW w:w="1525" w:type="dxa"/>
            <w:vMerge/>
          </w:tcPr>
          <w:p w14:paraId="7173F9C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941934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3BC7BF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54A93D1" w14:textId="1E406F3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2F4ADF3" w14:textId="7BED527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</w:tcPr>
          <w:p w14:paraId="3FC227E8" w14:textId="109B4A1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0EA035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30923117" w14:textId="77777777" w:rsidTr="0009507C">
        <w:trPr>
          <w:trHeight w:val="144"/>
        </w:trPr>
        <w:tc>
          <w:tcPr>
            <w:tcW w:w="1525" w:type="dxa"/>
            <w:vMerge/>
          </w:tcPr>
          <w:p w14:paraId="57757DE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16C98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E1427B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B974237" w14:textId="28F7CF8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4BE4B54" w14:textId="20C8ABF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</w:t>
            </w:r>
          </w:p>
        </w:tc>
        <w:tc>
          <w:tcPr>
            <w:tcW w:w="1560" w:type="dxa"/>
          </w:tcPr>
          <w:p w14:paraId="135C94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338CF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7C0A1B03" w14:textId="77777777" w:rsidTr="0009507C">
        <w:trPr>
          <w:trHeight w:val="144"/>
        </w:trPr>
        <w:tc>
          <w:tcPr>
            <w:tcW w:w="1525" w:type="dxa"/>
            <w:vMerge/>
          </w:tcPr>
          <w:p w14:paraId="737205A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84F269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F8849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ABC93A6" w14:textId="45E11E2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83E3828" w14:textId="22B8B9E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1</w:t>
            </w:r>
          </w:p>
        </w:tc>
        <w:tc>
          <w:tcPr>
            <w:tcW w:w="1560" w:type="dxa"/>
          </w:tcPr>
          <w:p w14:paraId="55FD09EE" w14:textId="45D6914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42BB4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32942FF9" w14:textId="77777777" w:rsidTr="0009507C">
        <w:trPr>
          <w:trHeight w:val="144"/>
        </w:trPr>
        <w:tc>
          <w:tcPr>
            <w:tcW w:w="1525" w:type="dxa"/>
            <w:vMerge/>
          </w:tcPr>
          <w:p w14:paraId="2ABB4A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E2A1A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04FA2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0DA572A" w14:textId="684E62C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D8F70F7" w14:textId="1ED27460" w:rsidR="003875AF" w:rsidRPr="007B6312" w:rsidRDefault="00FD52D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*</w:t>
            </w:r>
          </w:p>
        </w:tc>
        <w:tc>
          <w:tcPr>
            <w:tcW w:w="1560" w:type="dxa"/>
          </w:tcPr>
          <w:p w14:paraId="52ED6DF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81D5D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255D5ABC" w14:textId="77777777" w:rsidTr="0009507C">
        <w:trPr>
          <w:trHeight w:val="144"/>
        </w:trPr>
        <w:tc>
          <w:tcPr>
            <w:tcW w:w="1525" w:type="dxa"/>
            <w:vMerge/>
          </w:tcPr>
          <w:p w14:paraId="7A01371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BAAC9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1EE74B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D475624" w14:textId="2231723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65A7B0D" w14:textId="34F358E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2</w:t>
            </w:r>
          </w:p>
        </w:tc>
        <w:tc>
          <w:tcPr>
            <w:tcW w:w="1560" w:type="dxa"/>
          </w:tcPr>
          <w:p w14:paraId="782F5C8A" w14:textId="22702DE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72A1840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</w:t>
            </w:r>
          </w:p>
        </w:tc>
      </w:tr>
      <w:tr w:rsidR="00646D51" w14:paraId="5DEEF826" w14:textId="77777777" w:rsidTr="0009507C">
        <w:trPr>
          <w:trHeight w:val="184"/>
        </w:trPr>
        <w:tc>
          <w:tcPr>
            <w:tcW w:w="1525" w:type="dxa"/>
            <w:vMerge w:val="restart"/>
          </w:tcPr>
          <w:p w14:paraId="096EB0F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proofErr w:type="gramStart"/>
            <w:r w:rsidRPr="007B6312">
              <w:rPr>
                <w:sz w:val="20"/>
                <w:szCs w:val="20"/>
              </w:rPr>
              <w:t>Genetically-Intact</w:t>
            </w:r>
            <w:proofErr w:type="gramEnd"/>
            <w:r w:rsidRPr="007B631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7" w:type="dxa"/>
            <w:vMerge w:val="restart"/>
          </w:tcPr>
          <w:p w14:paraId="7686F4C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326A41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4255DD34" w14:textId="5DF7B21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BB2D4A5" w14:textId="03EF873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2</w:t>
            </w:r>
          </w:p>
        </w:tc>
        <w:tc>
          <w:tcPr>
            <w:tcW w:w="1560" w:type="dxa"/>
          </w:tcPr>
          <w:p w14:paraId="7694A5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160D4B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9</w:t>
            </w:r>
          </w:p>
        </w:tc>
      </w:tr>
      <w:tr w:rsidR="00646D51" w14:paraId="4320B952" w14:textId="77777777" w:rsidTr="0009507C">
        <w:trPr>
          <w:trHeight w:val="144"/>
        </w:trPr>
        <w:tc>
          <w:tcPr>
            <w:tcW w:w="1525" w:type="dxa"/>
            <w:vMerge/>
          </w:tcPr>
          <w:p w14:paraId="33B2C0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B8C90F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AA1B0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385098A" w14:textId="027753A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B796CE0" w14:textId="65BEAFE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1C5288DF" w14:textId="0DD0AF8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56938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4</w:t>
            </w:r>
          </w:p>
        </w:tc>
      </w:tr>
      <w:tr w:rsidR="00646D51" w14:paraId="4BBB45CF" w14:textId="77777777" w:rsidTr="0009507C">
        <w:trPr>
          <w:trHeight w:val="144"/>
        </w:trPr>
        <w:tc>
          <w:tcPr>
            <w:tcW w:w="1525" w:type="dxa"/>
            <w:vMerge/>
          </w:tcPr>
          <w:p w14:paraId="5972670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4E6D15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5F96B4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589CA02" w14:textId="36D1E65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F013B3C" w14:textId="375A6B7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5D4A2DAF" w14:textId="30C2B83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DP</w:t>
            </w:r>
          </w:p>
        </w:tc>
        <w:tc>
          <w:tcPr>
            <w:tcW w:w="1716" w:type="dxa"/>
          </w:tcPr>
          <w:p w14:paraId="1D98F7F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</w:t>
            </w:r>
          </w:p>
        </w:tc>
      </w:tr>
      <w:tr w:rsidR="00646D51" w14:paraId="5A139037" w14:textId="77777777" w:rsidTr="0009507C">
        <w:trPr>
          <w:trHeight w:val="144"/>
        </w:trPr>
        <w:tc>
          <w:tcPr>
            <w:tcW w:w="1525" w:type="dxa"/>
            <w:vMerge/>
          </w:tcPr>
          <w:p w14:paraId="6A71E5D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E8B92E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B8F259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42AE63A" w14:textId="2D7E974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B0B7FE5" w14:textId="6BAD84C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</w:t>
            </w:r>
          </w:p>
        </w:tc>
        <w:tc>
          <w:tcPr>
            <w:tcW w:w="1560" w:type="dxa"/>
          </w:tcPr>
          <w:p w14:paraId="03367E5D" w14:textId="119C666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FBAE2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</w:t>
            </w:r>
          </w:p>
        </w:tc>
      </w:tr>
      <w:tr w:rsidR="00646D51" w14:paraId="3BB4B087" w14:textId="77777777" w:rsidTr="0009507C">
        <w:trPr>
          <w:trHeight w:val="144"/>
        </w:trPr>
        <w:tc>
          <w:tcPr>
            <w:tcW w:w="1525" w:type="dxa"/>
            <w:vMerge/>
          </w:tcPr>
          <w:p w14:paraId="3B9080C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1A8E9E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821D85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EE04AC2" w14:textId="6C7EA9C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4C05487" w14:textId="4B9ED05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</w:t>
            </w:r>
          </w:p>
        </w:tc>
        <w:tc>
          <w:tcPr>
            <w:tcW w:w="1560" w:type="dxa"/>
          </w:tcPr>
          <w:p w14:paraId="7177A17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D76B50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1</w:t>
            </w:r>
          </w:p>
        </w:tc>
      </w:tr>
      <w:tr w:rsidR="00646D51" w14:paraId="39646985" w14:textId="77777777" w:rsidTr="0009507C">
        <w:trPr>
          <w:trHeight w:val="144"/>
        </w:trPr>
        <w:tc>
          <w:tcPr>
            <w:tcW w:w="1525" w:type="dxa"/>
            <w:vMerge/>
          </w:tcPr>
          <w:p w14:paraId="1DE4FD1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4CE31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54337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653848C" w14:textId="5244247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7423689" w14:textId="16D6F6C7" w:rsidR="003875AF" w:rsidRPr="007B6312" w:rsidRDefault="007B01D5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2*</w:t>
            </w:r>
          </w:p>
        </w:tc>
        <w:tc>
          <w:tcPr>
            <w:tcW w:w="1560" w:type="dxa"/>
          </w:tcPr>
          <w:p w14:paraId="1232D4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92F9AB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</w:t>
            </w:r>
          </w:p>
        </w:tc>
      </w:tr>
      <w:tr w:rsidR="00646D51" w14:paraId="286D86BC" w14:textId="77777777" w:rsidTr="0009507C">
        <w:trPr>
          <w:trHeight w:val="144"/>
        </w:trPr>
        <w:tc>
          <w:tcPr>
            <w:tcW w:w="1525" w:type="dxa"/>
            <w:vMerge/>
          </w:tcPr>
          <w:p w14:paraId="5C30F6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D62B98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2F75560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48A3941C" w14:textId="1B37B5B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C4CB2A0" w14:textId="7058BE5E" w:rsidR="003875AF" w:rsidRPr="007B6312" w:rsidRDefault="00E27BF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6*</w:t>
            </w:r>
          </w:p>
        </w:tc>
        <w:tc>
          <w:tcPr>
            <w:tcW w:w="1560" w:type="dxa"/>
          </w:tcPr>
          <w:p w14:paraId="756D67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EB6D00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5880F3B1" w14:textId="77777777" w:rsidTr="0009507C">
        <w:trPr>
          <w:trHeight w:val="144"/>
        </w:trPr>
        <w:tc>
          <w:tcPr>
            <w:tcW w:w="1525" w:type="dxa"/>
            <w:vMerge/>
          </w:tcPr>
          <w:p w14:paraId="0CD69A1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FE1216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ACAE16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5C4AD63" w14:textId="4343B23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28522E8" w14:textId="7C7BFEE6" w:rsidR="003875AF" w:rsidRPr="007B6312" w:rsidRDefault="003E596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4898C9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952AFD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562BE570" w14:textId="77777777" w:rsidTr="0009507C">
        <w:trPr>
          <w:trHeight w:val="144"/>
        </w:trPr>
        <w:tc>
          <w:tcPr>
            <w:tcW w:w="1525" w:type="dxa"/>
            <w:vMerge/>
          </w:tcPr>
          <w:p w14:paraId="6611AB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EDB5B0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03FDE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A8200D9" w14:textId="17195F7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10110DEE" w14:textId="7196A165" w:rsidR="003875AF" w:rsidRPr="007B6312" w:rsidRDefault="003E596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9*</w:t>
            </w:r>
          </w:p>
        </w:tc>
        <w:tc>
          <w:tcPr>
            <w:tcW w:w="1560" w:type="dxa"/>
          </w:tcPr>
          <w:p w14:paraId="79500C2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E28FE4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19E47702" w14:textId="77777777" w:rsidTr="0009507C">
        <w:trPr>
          <w:trHeight w:val="144"/>
        </w:trPr>
        <w:tc>
          <w:tcPr>
            <w:tcW w:w="1525" w:type="dxa"/>
            <w:vMerge/>
          </w:tcPr>
          <w:p w14:paraId="6D0DE53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91F15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87CEB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8A7EC2B" w14:textId="437056D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C05476E" w14:textId="18BBC423" w:rsidR="003875AF" w:rsidRPr="007B6312" w:rsidRDefault="00B2012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2*</w:t>
            </w:r>
          </w:p>
        </w:tc>
        <w:tc>
          <w:tcPr>
            <w:tcW w:w="1560" w:type="dxa"/>
          </w:tcPr>
          <w:p w14:paraId="51922ED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DECAF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5B1F38C" w14:textId="77777777" w:rsidTr="0009507C">
        <w:trPr>
          <w:trHeight w:val="144"/>
        </w:trPr>
        <w:tc>
          <w:tcPr>
            <w:tcW w:w="1525" w:type="dxa"/>
            <w:vMerge/>
          </w:tcPr>
          <w:p w14:paraId="6CB64E2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8E159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828424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0CFB73E" w14:textId="47C10EB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370E311" w14:textId="73D9D49F" w:rsidR="003875AF" w:rsidRPr="007B6312" w:rsidRDefault="00B2012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3*</w:t>
            </w:r>
          </w:p>
        </w:tc>
        <w:tc>
          <w:tcPr>
            <w:tcW w:w="1560" w:type="dxa"/>
          </w:tcPr>
          <w:p w14:paraId="6CC3BE4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45C15D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9</w:t>
            </w:r>
          </w:p>
        </w:tc>
      </w:tr>
      <w:tr w:rsidR="00646D51" w14:paraId="78473899" w14:textId="77777777" w:rsidTr="0009507C">
        <w:trPr>
          <w:trHeight w:val="144"/>
        </w:trPr>
        <w:tc>
          <w:tcPr>
            <w:tcW w:w="1525" w:type="dxa"/>
            <w:vMerge/>
          </w:tcPr>
          <w:p w14:paraId="76D9344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5B749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3831FB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359015F" w14:textId="545E3F5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F0F6DAD" w14:textId="0DD9BFA9" w:rsidR="003875AF" w:rsidRPr="007B6312" w:rsidRDefault="00B2012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1*</w:t>
            </w:r>
          </w:p>
        </w:tc>
        <w:tc>
          <w:tcPr>
            <w:tcW w:w="1560" w:type="dxa"/>
          </w:tcPr>
          <w:p w14:paraId="2DEF5A1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439B5A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29E2208D" w14:textId="77777777" w:rsidTr="0009507C">
        <w:trPr>
          <w:trHeight w:val="259"/>
        </w:trPr>
        <w:tc>
          <w:tcPr>
            <w:tcW w:w="1525" w:type="dxa"/>
            <w:vMerge w:val="restart"/>
          </w:tcPr>
          <w:p w14:paraId="5F5339A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proofErr w:type="gramStart"/>
            <w:r w:rsidRPr="007B6312">
              <w:rPr>
                <w:sz w:val="20"/>
                <w:szCs w:val="20"/>
              </w:rPr>
              <w:t>Genetically-Intact</w:t>
            </w:r>
            <w:proofErr w:type="gramEnd"/>
          </w:p>
        </w:tc>
        <w:tc>
          <w:tcPr>
            <w:tcW w:w="1507" w:type="dxa"/>
            <w:vMerge w:val="restart"/>
          </w:tcPr>
          <w:p w14:paraId="16D756B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5E269A4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27536B08" w14:textId="3EB0198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D2224B6" w14:textId="7B713DA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5</w:t>
            </w:r>
          </w:p>
        </w:tc>
        <w:tc>
          <w:tcPr>
            <w:tcW w:w="1560" w:type="dxa"/>
          </w:tcPr>
          <w:p w14:paraId="31E730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B882D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7</w:t>
            </w:r>
          </w:p>
        </w:tc>
      </w:tr>
      <w:tr w:rsidR="00646D51" w14:paraId="3E3850C2" w14:textId="77777777" w:rsidTr="0009507C">
        <w:trPr>
          <w:trHeight w:val="144"/>
        </w:trPr>
        <w:tc>
          <w:tcPr>
            <w:tcW w:w="1525" w:type="dxa"/>
            <w:vMerge/>
          </w:tcPr>
          <w:p w14:paraId="6307788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0A762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06B6CD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57C2EB3" w14:textId="04CF7F9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BFBA5F5" w14:textId="49280CE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  <w:tc>
          <w:tcPr>
            <w:tcW w:w="1560" w:type="dxa"/>
          </w:tcPr>
          <w:p w14:paraId="101A8691" w14:textId="069EACE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034981A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2</w:t>
            </w:r>
          </w:p>
        </w:tc>
      </w:tr>
      <w:tr w:rsidR="00646D51" w14:paraId="6EFEA6B7" w14:textId="77777777" w:rsidTr="0009507C">
        <w:trPr>
          <w:trHeight w:val="144"/>
        </w:trPr>
        <w:tc>
          <w:tcPr>
            <w:tcW w:w="1525" w:type="dxa"/>
            <w:vMerge/>
          </w:tcPr>
          <w:p w14:paraId="117EFAD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F6903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ABF2FA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1B71524" w14:textId="275DDAB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8CB3849" w14:textId="35C0A1E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14:paraId="273B411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694107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</w:t>
            </w:r>
          </w:p>
        </w:tc>
      </w:tr>
      <w:tr w:rsidR="00646D51" w14:paraId="7C9B5A26" w14:textId="77777777" w:rsidTr="0009507C">
        <w:trPr>
          <w:trHeight w:val="144"/>
        </w:trPr>
        <w:tc>
          <w:tcPr>
            <w:tcW w:w="1525" w:type="dxa"/>
            <w:vMerge/>
          </w:tcPr>
          <w:p w14:paraId="3A4EB6F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8CCE3C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74B849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49B6CD5" w14:textId="569D17D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CD39D4D" w14:textId="781D425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1</w:t>
            </w:r>
          </w:p>
        </w:tc>
        <w:tc>
          <w:tcPr>
            <w:tcW w:w="1560" w:type="dxa"/>
          </w:tcPr>
          <w:p w14:paraId="4D46533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4F9605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5</w:t>
            </w:r>
          </w:p>
        </w:tc>
      </w:tr>
      <w:tr w:rsidR="00646D51" w14:paraId="7A3B90D9" w14:textId="77777777" w:rsidTr="0009507C">
        <w:trPr>
          <w:trHeight w:val="144"/>
        </w:trPr>
        <w:tc>
          <w:tcPr>
            <w:tcW w:w="1525" w:type="dxa"/>
            <w:vMerge/>
          </w:tcPr>
          <w:p w14:paraId="6EDE63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4A6D2C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EF14ED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A1CFD9E" w14:textId="63A8802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3BB1C77" w14:textId="5D6C4D7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2</w:t>
            </w:r>
          </w:p>
        </w:tc>
        <w:tc>
          <w:tcPr>
            <w:tcW w:w="1560" w:type="dxa"/>
          </w:tcPr>
          <w:p w14:paraId="2C3FCF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9C4A64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3</w:t>
            </w:r>
          </w:p>
        </w:tc>
      </w:tr>
      <w:tr w:rsidR="00646D51" w14:paraId="1BD47D42" w14:textId="77777777" w:rsidTr="0009507C">
        <w:trPr>
          <w:trHeight w:val="144"/>
        </w:trPr>
        <w:tc>
          <w:tcPr>
            <w:tcW w:w="1525" w:type="dxa"/>
            <w:vMerge/>
          </w:tcPr>
          <w:p w14:paraId="5A30E0F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032978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FEBFA4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747AF9C" w14:textId="5248307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C365175" w14:textId="375E458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6</w:t>
            </w:r>
          </w:p>
        </w:tc>
        <w:tc>
          <w:tcPr>
            <w:tcW w:w="1560" w:type="dxa"/>
          </w:tcPr>
          <w:p w14:paraId="4ADFF48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A073E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</w:tr>
      <w:tr w:rsidR="00646D51" w14:paraId="1473A345" w14:textId="77777777" w:rsidTr="0009507C">
        <w:trPr>
          <w:trHeight w:val="144"/>
        </w:trPr>
        <w:tc>
          <w:tcPr>
            <w:tcW w:w="1525" w:type="dxa"/>
            <w:vMerge/>
          </w:tcPr>
          <w:p w14:paraId="41D6177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D4EAC1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5E2D88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057955E9" w14:textId="3678A4E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F6694D6" w14:textId="6A8E02F7" w:rsidR="003875AF" w:rsidRPr="007B6312" w:rsidRDefault="003D76F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9*</w:t>
            </w:r>
          </w:p>
        </w:tc>
        <w:tc>
          <w:tcPr>
            <w:tcW w:w="1560" w:type="dxa"/>
          </w:tcPr>
          <w:p w14:paraId="1D68E26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59B9F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7DA6AA86" w14:textId="77777777" w:rsidTr="0009507C">
        <w:trPr>
          <w:trHeight w:val="144"/>
        </w:trPr>
        <w:tc>
          <w:tcPr>
            <w:tcW w:w="1525" w:type="dxa"/>
            <w:vMerge/>
          </w:tcPr>
          <w:p w14:paraId="334B534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BC784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033AA1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C6C7C26" w14:textId="4D5AA03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7D74EBA" w14:textId="74B7E5AB" w:rsidR="003875AF" w:rsidRPr="007B6312" w:rsidRDefault="003D448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9F3F7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9F0E05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D2C4A57" w14:textId="77777777" w:rsidTr="0009507C">
        <w:trPr>
          <w:trHeight w:val="144"/>
        </w:trPr>
        <w:tc>
          <w:tcPr>
            <w:tcW w:w="1525" w:type="dxa"/>
            <w:vMerge/>
          </w:tcPr>
          <w:p w14:paraId="7DE8DE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9A2212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BDF878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B68AD2E" w14:textId="28C1FCB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B1FF8B5" w14:textId="29EC546A" w:rsidR="003875AF" w:rsidRPr="007B6312" w:rsidRDefault="003D448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0495045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245D77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F9C98D6" w14:textId="77777777" w:rsidTr="0009507C">
        <w:trPr>
          <w:trHeight w:val="144"/>
        </w:trPr>
        <w:tc>
          <w:tcPr>
            <w:tcW w:w="1525" w:type="dxa"/>
            <w:vMerge/>
          </w:tcPr>
          <w:p w14:paraId="672CB86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9AB4E9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BF2C46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AC23402" w14:textId="3509711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1E6EB7C" w14:textId="722F03D5" w:rsidR="003875AF" w:rsidRPr="007B6312" w:rsidRDefault="003D448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12E49C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53FFC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759F057A" w14:textId="77777777" w:rsidTr="0009507C">
        <w:trPr>
          <w:trHeight w:val="144"/>
        </w:trPr>
        <w:tc>
          <w:tcPr>
            <w:tcW w:w="1525" w:type="dxa"/>
            <w:vMerge/>
          </w:tcPr>
          <w:p w14:paraId="45A02C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CDACD4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10220B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2B81B45" w14:textId="4644736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C5AC842" w14:textId="655DAA29" w:rsidR="003875AF" w:rsidRPr="007B6312" w:rsidRDefault="001D267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5*</w:t>
            </w:r>
          </w:p>
        </w:tc>
        <w:tc>
          <w:tcPr>
            <w:tcW w:w="1560" w:type="dxa"/>
          </w:tcPr>
          <w:p w14:paraId="31C14E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6E742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</w:t>
            </w:r>
          </w:p>
        </w:tc>
      </w:tr>
      <w:tr w:rsidR="00646D51" w14:paraId="271AC7B2" w14:textId="77777777" w:rsidTr="0009507C">
        <w:trPr>
          <w:trHeight w:val="144"/>
        </w:trPr>
        <w:tc>
          <w:tcPr>
            <w:tcW w:w="1525" w:type="dxa"/>
            <w:vMerge/>
          </w:tcPr>
          <w:p w14:paraId="70A20A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380D5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0797E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F8FA91C" w14:textId="4B0CB79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1E68418" w14:textId="339589FF" w:rsidR="003875AF" w:rsidRPr="007B6312" w:rsidRDefault="001D267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23665FF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1DC362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589D72B" w14:textId="77777777" w:rsidTr="0009507C">
        <w:trPr>
          <w:trHeight w:val="165"/>
        </w:trPr>
        <w:tc>
          <w:tcPr>
            <w:tcW w:w="1525" w:type="dxa"/>
            <w:vMerge w:val="restart"/>
          </w:tcPr>
          <w:p w14:paraId="496BCF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p24</w:t>
            </w:r>
            <w:r w:rsidRPr="007B6312">
              <w:rPr>
                <w:sz w:val="20"/>
                <w:szCs w:val="20"/>
              </w:rPr>
              <w:t xml:space="preserve"> ORF</w:t>
            </w:r>
          </w:p>
        </w:tc>
        <w:tc>
          <w:tcPr>
            <w:tcW w:w="1507" w:type="dxa"/>
            <w:vMerge w:val="restart"/>
          </w:tcPr>
          <w:p w14:paraId="4811D66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6F5A2E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3F0793B0" w14:textId="41EB44D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44789F8" w14:textId="7EC6B72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784EB9F" w14:textId="799D8DE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6972BE0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3AD250F4" w14:textId="77777777" w:rsidTr="0009507C">
        <w:trPr>
          <w:trHeight w:val="144"/>
        </w:trPr>
        <w:tc>
          <w:tcPr>
            <w:tcW w:w="1525" w:type="dxa"/>
            <w:vMerge/>
          </w:tcPr>
          <w:p w14:paraId="5410693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4A1F5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44937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A7D6BAD" w14:textId="79BDB08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FB910F7" w14:textId="783C874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9</w:t>
            </w:r>
          </w:p>
        </w:tc>
        <w:tc>
          <w:tcPr>
            <w:tcW w:w="1560" w:type="dxa"/>
          </w:tcPr>
          <w:p w14:paraId="49CC7EE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28C7E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6</w:t>
            </w:r>
          </w:p>
        </w:tc>
      </w:tr>
      <w:tr w:rsidR="00646D51" w14:paraId="14722AE1" w14:textId="77777777" w:rsidTr="0009507C">
        <w:trPr>
          <w:trHeight w:val="144"/>
        </w:trPr>
        <w:tc>
          <w:tcPr>
            <w:tcW w:w="1525" w:type="dxa"/>
            <w:vMerge/>
          </w:tcPr>
          <w:p w14:paraId="317865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2CF371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2810D8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537826B" w14:textId="7D2AB1A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4417A202" w14:textId="79C1871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3</w:t>
            </w:r>
          </w:p>
        </w:tc>
        <w:tc>
          <w:tcPr>
            <w:tcW w:w="1560" w:type="dxa"/>
          </w:tcPr>
          <w:p w14:paraId="59AF0A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76BBD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3</w:t>
            </w:r>
          </w:p>
        </w:tc>
      </w:tr>
      <w:tr w:rsidR="00646D51" w14:paraId="1F6882DD" w14:textId="77777777" w:rsidTr="0009507C">
        <w:trPr>
          <w:trHeight w:val="144"/>
        </w:trPr>
        <w:tc>
          <w:tcPr>
            <w:tcW w:w="1525" w:type="dxa"/>
            <w:vMerge/>
          </w:tcPr>
          <w:p w14:paraId="7AE3AFE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BE0640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A690C4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B8940B8" w14:textId="69EEB99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EFD28C9" w14:textId="0C4DCD7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11276E4" w14:textId="513308B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470F6A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7F488B5D" w14:textId="77777777" w:rsidTr="0009507C">
        <w:trPr>
          <w:trHeight w:val="144"/>
        </w:trPr>
        <w:tc>
          <w:tcPr>
            <w:tcW w:w="1525" w:type="dxa"/>
            <w:vMerge/>
          </w:tcPr>
          <w:p w14:paraId="07711E1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99D49D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22617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D6D78EE" w14:textId="0653F42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8816C12" w14:textId="3333222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681BA815" w14:textId="6B2BC13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29287B4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5</w:t>
            </w:r>
          </w:p>
        </w:tc>
      </w:tr>
      <w:tr w:rsidR="00646D51" w14:paraId="62172E9D" w14:textId="77777777" w:rsidTr="0009507C">
        <w:trPr>
          <w:trHeight w:val="144"/>
        </w:trPr>
        <w:tc>
          <w:tcPr>
            <w:tcW w:w="1525" w:type="dxa"/>
            <w:vMerge/>
          </w:tcPr>
          <w:p w14:paraId="1D17655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596F95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BE876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0D10A27" w14:textId="5DC9A15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87754D9" w14:textId="59436083" w:rsidR="003875AF" w:rsidRPr="007B6312" w:rsidRDefault="004A35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8*</w:t>
            </w:r>
          </w:p>
        </w:tc>
        <w:tc>
          <w:tcPr>
            <w:tcW w:w="1560" w:type="dxa"/>
          </w:tcPr>
          <w:p w14:paraId="14FF0E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501AE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10F15A21" w14:textId="77777777" w:rsidTr="0009507C">
        <w:trPr>
          <w:trHeight w:val="144"/>
        </w:trPr>
        <w:tc>
          <w:tcPr>
            <w:tcW w:w="1525" w:type="dxa"/>
            <w:vMerge/>
          </w:tcPr>
          <w:p w14:paraId="2E64203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235B0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70CF971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1ABF3490" w14:textId="1B3FF43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4D2D358" w14:textId="68D0FAC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8</w:t>
            </w:r>
          </w:p>
        </w:tc>
        <w:tc>
          <w:tcPr>
            <w:tcW w:w="1560" w:type="dxa"/>
          </w:tcPr>
          <w:p w14:paraId="47028B5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DC844C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4</w:t>
            </w:r>
          </w:p>
        </w:tc>
      </w:tr>
      <w:tr w:rsidR="00646D51" w14:paraId="2A8B08F1" w14:textId="77777777" w:rsidTr="0009507C">
        <w:trPr>
          <w:trHeight w:val="144"/>
        </w:trPr>
        <w:tc>
          <w:tcPr>
            <w:tcW w:w="1525" w:type="dxa"/>
            <w:vMerge/>
          </w:tcPr>
          <w:p w14:paraId="161B56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1CF03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DCE49D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2964CB5" w14:textId="7F88480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5E54C33" w14:textId="4C7DE93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8</w:t>
            </w:r>
          </w:p>
        </w:tc>
        <w:tc>
          <w:tcPr>
            <w:tcW w:w="1560" w:type="dxa"/>
          </w:tcPr>
          <w:p w14:paraId="68A8FB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26BD0D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</w:t>
            </w:r>
          </w:p>
        </w:tc>
      </w:tr>
      <w:tr w:rsidR="00646D51" w14:paraId="298A1809" w14:textId="77777777" w:rsidTr="0009507C">
        <w:trPr>
          <w:trHeight w:val="144"/>
        </w:trPr>
        <w:tc>
          <w:tcPr>
            <w:tcW w:w="1525" w:type="dxa"/>
            <w:vMerge/>
          </w:tcPr>
          <w:p w14:paraId="32E2C2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03A03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CACA1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7A94AAB" w14:textId="2A4120C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120B8F79" w14:textId="5FBB801D" w:rsidR="003875AF" w:rsidRPr="007B6312" w:rsidRDefault="004A35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3*</w:t>
            </w:r>
          </w:p>
        </w:tc>
        <w:tc>
          <w:tcPr>
            <w:tcW w:w="1560" w:type="dxa"/>
          </w:tcPr>
          <w:p w14:paraId="608BE29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BA422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1</w:t>
            </w:r>
          </w:p>
        </w:tc>
      </w:tr>
      <w:tr w:rsidR="00646D51" w14:paraId="3DF2D5DF" w14:textId="77777777" w:rsidTr="0009507C">
        <w:trPr>
          <w:trHeight w:val="144"/>
        </w:trPr>
        <w:tc>
          <w:tcPr>
            <w:tcW w:w="1525" w:type="dxa"/>
            <w:vMerge/>
          </w:tcPr>
          <w:p w14:paraId="31C8DCA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1C59B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4F6FCF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76D79E0" w14:textId="1F92FDC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B444438" w14:textId="7C00AB1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9</w:t>
            </w:r>
          </w:p>
        </w:tc>
        <w:tc>
          <w:tcPr>
            <w:tcW w:w="1560" w:type="dxa"/>
          </w:tcPr>
          <w:p w14:paraId="64F9EE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E323D5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8</w:t>
            </w:r>
          </w:p>
        </w:tc>
      </w:tr>
      <w:tr w:rsidR="00646D51" w14:paraId="46769B34" w14:textId="77777777" w:rsidTr="0009507C">
        <w:trPr>
          <w:trHeight w:val="144"/>
        </w:trPr>
        <w:tc>
          <w:tcPr>
            <w:tcW w:w="1525" w:type="dxa"/>
            <w:vMerge/>
          </w:tcPr>
          <w:p w14:paraId="2803A28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E7FF38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DAF83D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E52DB2E" w14:textId="651DCD4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D8830E2" w14:textId="3409F95C" w:rsidR="003875AF" w:rsidRPr="007B6312" w:rsidRDefault="001B0E3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9*</w:t>
            </w:r>
          </w:p>
        </w:tc>
        <w:tc>
          <w:tcPr>
            <w:tcW w:w="1560" w:type="dxa"/>
          </w:tcPr>
          <w:p w14:paraId="3CC817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7A4677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77C1CC1E" w14:textId="77777777" w:rsidTr="0009507C">
        <w:trPr>
          <w:trHeight w:val="209"/>
        </w:trPr>
        <w:tc>
          <w:tcPr>
            <w:tcW w:w="1525" w:type="dxa"/>
            <w:vMerge/>
          </w:tcPr>
          <w:p w14:paraId="4F2CF2F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A725FE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0D5D6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AA4BF7A" w14:textId="4359C3F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D94F4E8" w14:textId="2BA2A23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</w:t>
            </w:r>
          </w:p>
        </w:tc>
        <w:tc>
          <w:tcPr>
            <w:tcW w:w="1560" w:type="dxa"/>
          </w:tcPr>
          <w:p w14:paraId="768428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4AF1DA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2</w:t>
            </w:r>
          </w:p>
        </w:tc>
      </w:tr>
      <w:tr w:rsidR="00646D51" w14:paraId="5B138196" w14:textId="77777777" w:rsidTr="0009507C">
        <w:trPr>
          <w:trHeight w:val="274"/>
        </w:trPr>
        <w:tc>
          <w:tcPr>
            <w:tcW w:w="1525" w:type="dxa"/>
            <w:vMerge w:val="restart"/>
          </w:tcPr>
          <w:p w14:paraId="60C099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 xml:space="preserve">p24 </w:t>
            </w:r>
            <w:r w:rsidRPr="007B6312">
              <w:rPr>
                <w:sz w:val="20"/>
                <w:szCs w:val="20"/>
              </w:rPr>
              <w:t>ORF</w:t>
            </w:r>
          </w:p>
        </w:tc>
        <w:tc>
          <w:tcPr>
            <w:tcW w:w="1507" w:type="dxa"/>
            <w:vMerge w:val="restart"/>
          </w:tcPr>
          <w:p w14:paraId="57D468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0ABCAA5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173BCC08" w14:textId="65BE942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3EC684A" w14:textId="37BFA8F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14:paraId="6F69995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E4A68E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347702D2" w14:textId="77777777" w:rsidTr="0009507C">
        <w:trPr>
          <w:trHeight w:val="144"/>
        </w:trPr>
        <w:tc>
          <w:tcPr>
            <w:tcW w:w="1525" w:type="dxa"/>
            <w:vMerge/>
          </w:tcPr>
          <w:p w14:paraId="165F41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F66FF5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D5F35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E34A43C" w14:textId="5B47287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F9C7703" w14:textId="431FAFE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</w:t>
            </w:r>
          </w:p>
        </w:tc>
        <w:tc>
          <w:tcPr>
            <w:tcW w:w="1560" w:type="dxa"/>
          </w:tcPr>
          <w:p w14:paraId="308EA2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2FC2E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7</w:t>
            </w:r>
          </w:p>
        </w:tc>
      </w:tr>
      <w:tr w:rsidR="00646D51" w14:paraId="64BF164E" w14:textId="77777777" w:rsidTr="0009507C">
        <w:trPr>
          <w:trHeight w:val="144"/>
        </w:trPr>
        <w:tc>
          <w:tcPr>
            <w:tcW w:w="1525" w:type="dxa"/>
            <w:vMerge/>
          </w:tcPr>
          <w:p w14:paraId="54B4010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898C9C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882B04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09F5E57" w14:textId="53E9085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074207A" w14:textId="624E1FB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6</w:t>
            </w:r>
          </w:p>
        </w:tc>
        <w:tc>
          <w:tcPr>
            <w:tcW w:w="1560" w:type="dxa"/>
          </w:tcPr>
          <w:p w14:paraId="220EB5E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45B284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1</w:t>
            </w:r>
          </w:p>
        </w:tc>
      </w:tr>
      <w:tr w:rsidR="00646D51" w14:paraId="7106938F" w14:textId="77777777" w:rsidTr="0009507C">
        <w:trPr>
          <w:trHeight w:val="144"/>
        </w:trPr>
        <w:tc>
          <w:tcPr>
            <w:tcW w:w="1525" w:type="dxa"/>
            <w:vMerge/>
          </w:tcPr>
          <w:p w14:paraId="11C7A22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2A56B2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F0C394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DED3EC4" w14:textId="2DF1F60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11558A8" w14:textId="26F761F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  <w:tc>
          <w:tcPr>
            <w:tcW w:w="1560" w:type="dxa"/>
          </w:tcPr>
          <w:p w14:paraId="3AF6F44E" w14:textId="0BFAAF4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3C28837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2</w:t>
            </w:r>
          </w:p>
        </w:tc>
      </w:tr>
      <w:tr w:rsidR="00646D51" w14:paraId="58062115" w14:textId="77777777" w:rsidTr="0009507C">
        <w:trPr>
          <w:trHeight w:val="144"/>
        </w:trPr>
        <w:tc>
          <w:tcPr>
            <w:tcW w:w="1525" w:type="dxa"/>
            <w:vMerge/>
          </w:tcPr>
          <w:p w14:paraId="2457CB3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71ABC3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7B26FC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543E08E" w14:textId="36775CA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14F7CBB" w14:textId="2885679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3</w:t>
            </w:r>
          </w:p>
        </w:tc>
        <w:tc>
          <w:tcPr>
            <w:tcW w:w="1560" w:type="dxa"/>
          </w:tcPr>
          <w:p w14:paraId="5170D3A5" w14:textId="71159DB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1834C0D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</w:t>
            </w:r>
          </w:p>
        </w:tc>
      </w:tr>
      <w:tr w:rsidR="00646D51" w14:paraId="6E5E4B12" w14:textId="77777777" w:rsidTr="0009507C">
        <w:trPr>
          <w:trHeight w:val="144"/>
        </w:trPr>
        <w:tc>
          <w:tcPr>
            <w:tcW w:w="1525" w:type="dxa"/>
            <w:vMerge/>
          </w:tcPr>
          <w:p w14:paraId="7E3017F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61449C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3602D0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BAD64BA" w14:textId="1C29654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1D57067" w14:textId="4124ACE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5</w:t>
            </w:r>
          </w:p>
        </w:tc>
        <w:tc>
          <w:tcPr>
            <w:tcW w:w="1560" w:type="dxa"/>
          </w:tcPr>
          <w:p w14:paraId="1445E55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DF0DEF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9</w:t>
            </w:r>
          </w:p>
        </w:tc>
      </w:tr>
      <w:tr w:rsidR="00646D51" w14:paraId="1DB84EBE" w14:textId="77777777" w:rsidTr="0009507C">
        <w:trPr>
          <w:trHeight w:val="144"/>
        </w:trPr>
        <w:tc>
          <w:tcPr>
            <w:tcW w:w="1525" w:type="dxa"/>
            <w:vMerge/>
          </w:tcPr>
          <w:p w14:paraId="3272EDD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E1B5E7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7B04FE9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16660D08" w14:textId="7B1F37F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ADE936D" w14:textId="2CCFE2C7" w:rsidR="003875AF" w:rsidRPr="007B6312" w:rsidRDefault="00D6271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2*</w:t>
            </w:r>
          </w:p>
        </w:tc>
        <w:tc>
          <w:tcPr>
            <w:tcW w:w="1560" w:type="dxa"/>
          </w:tcPr>
          <w:p w14:paraId="77CAA9F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0D56DA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6405632D" w14:textId="77777777" w:rsidTr="0009507C">
        <w:trPr>
          <w:trHeight w:val="144"/>
        </w:trPr>
        <w:tc>
          <w:tcPr>
            <w:tcW w:w="1525" w:type="dxa"/>
            <w:vMerge/>
          </w:tcPr>
          <w:p w14:paraId="42B19D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3044AD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6B7E75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A5A1E03" w14:textId="77B41E5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D52ABCA" w14:textId="426EB410" w:rsidR="003875AF" w:rsidRPr="007B6312" w:rsidRDefault="00D6271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*</w:t>
            </w:r>
          </w:p>
        </w:tc>
        <w:tc>
          <w:tcPr>
            <w:tcW w:w="1560" w:type="dxa"/>
          </w:tcPr>
          <w:p w14:paraId="07951F2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8B542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546525B2" w14:textId="77777777" w:rsidTr="0009507C">
        <w:trPr>
          <w:trHeight w:val="144"/>
        </w:trPr>
        <w:tc>
          <w:tcPr>
            <w:tcW w:w="1525" w:type="dxa"/>
            <w:vMerge/>
          </w:tcPr>
          <w:p w14:paraId="3DBA919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96FF1F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6A2A6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9D0185F" w14:textId="53FD787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5A1DA7D7" w14:textId="1352149B" w:rsidR="003875AF" w:rsidRPr="007B6312" w:rsidRDefault="00E3489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3EBCC9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75A70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3</w:t>
            </w:r>
          </w:p>
        </w:tc>
      </w:tr>
      <w:tr w:rsidR="00646D51" w14:paraId="7B11A1AA" w14:textId="77777777" w:rsidTr="0009507C">
        <w:trPr>
          <w:trHeight w:val="144"/>
        </w:trPr>
        <w:tc>
          <w:tcPr>
            <w:tcW w:w="1525" w:type="dxa"/>
            <w:vMerge/>
          </w:tcPr>
          <w:p w14:paraId="4763F8A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145FF9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56B528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9F90583" w14:textId="3E03BE0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BFE7564" w14:textId="06593270" w:rsidR="003875AF" w:rsidRPr="007B6312" w:rsidRDefault="00E3489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4BEA656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D92E48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78DA7F4" w14:textId="77777777" w:rsidTr="0009507C">
        <w:trPr>
          <w:trHeight w:val="144"/>
        </w:trPr>
        <w:tc>
          <w:tcPr>
            <w:tcW w:w="1525" w:type="dxa"/>
            <w:vMerge/>
          </w:tcPr>
          <w:p w14:paraId="6E73E2B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ECDF0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D7E437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D0DAF07" w14:textId="309F01D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1FA7DC8" w14:textId="2D99171C" w:rsidR="003875AF" w:rsidRPr="007B6312" w:rsidRDefault="00E3489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8*</w:t>
            </w:r>
          </w:p>
        </w:tc>
        <w:tc>
          <w:tcPr>
            <w:tcW w:w="1560" w:type="dxa"/>
          </w:tcPr>
          <w:p w14:paraId="11B84DE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3105BF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</w:t>
            </w:r>
          </w:p>
        </w:tc>
      </w:tr>
      <w:tr w:rsidR="00646D51" w14:paraId="54A33B58" w14:textId="77777777" w:rsidTr="0009507C">
        <w:trPr>
          <w:trHeight w:val="144"/>
        </w:trPr>
        <w:tc>
          <w:tcPr>
            <w:tcW w:w="1525" w:type="dxa"/>
            <w:vMerge/>
          </w:tcPr>
          <w:p w14:paraId="40712B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0937B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5032D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87612E7" w14:textId="5F167E6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D9BEF28" w14:textId="6E99F4AF" w:rsidR="003875AF" w:rsidRPr="007B6312" w:rsidRDefault="00E3489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1*</w:t>
            </w:r>
          </w:p>
        </w:tc>
        <w:tc>
          <w:tcPr>
            <w:tcW w:w="1560" w:type="dxa"/>
          </w:tcPr>
          <w:p w14:paraId="523298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35F4E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249DEE7E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15288E5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p24</w:t>
            </w:r>
            <w:r w:rsidRPr="007B6312">
              <w:rPr>
                <w:sz w:val="20"/>
                <w:szCs w:val="20"/>
              </w:rPr>
              <w:t xml:space="preserve"> ORF with </w:t>
            </w:r>
            <w:r w:rsidRPr="007B6312">
              <w:rPr>
                <w:i/>
                <w:iCs/>
                <w:sz w:val="20"/>
                <w:szCs w:val="20"/>
              </w:rPr>
              <w:t>gag</w:t>
            </w:r>
            <w:r w:rsidRPr="007B6312">
              <w:rPr>
                <w:sz w:val="20"/>
                <w:szCs w:val="20"/>
              </w:rPr>
              <w:t xml:space="preserve"> start codon correct</w:t>
            </w:r>
          </w:p>
        </w:tc>
        <w:tc>
          <w:tcPr>
            <w:tcW w:w="1507" w:type="dxa"/>
            <w:vMerge w:val="restart"/>
          </w:tcPr>
          <w:p w14:paraId="4FE869C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222DF10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032534BE" w14:textId="7CFB30F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2580662" w14:textId="5D4AE4D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4</w:t>
            </w:r>
          </w:p>
        </w:tc>
        <w:tc>
          <w:tcPr>
            <w:tcW w:w="1560" w:type="dxa"/>
          </w:tcPr>
          <w:p w14:paraId="25F99A5F" w14:textId="145590A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06ABAB9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7F7FC040" w14:textId="77777777" w:rsidTr="0009507C">
        <w:trPr>
          <w:trHeight w:val="144"/>
        </w:trPr>
        <w:tc>
          <w:tcPr>
            <w:tcW w:w="1525" w:type="dxa"/>
            <w:vMerge/>
          </w:tcPr>
          <w:p w14:paraId="59D319E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296CE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E7FB4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59EE93F" w14:textId="4B91885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CDDFDBA" w14:textId="5E22571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9</w:t>
            </w:r>
          </w:p>
        </w:tc>
        <w:tc>
          <w:tcPr>
            <w:tcW w:w="1560" w:type="dxa"/>
          </w:tcPr>
          <w:p w14:paraId="7B5BA6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A4C224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1C81357F" w14:textId="77777777" w:rsidTr="0009507C">
        <w:trPr>
          <w:trHeight w:val="144"/>
        </w:trPr>
        <w:tc>
          <w:tcPr>
            <w:tcW w:w="1525" w:type="dxa"/>
            <w:vMerge/>
          </w:tcPr>
          <w:p w14:paraId="62FF4F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7A59C1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76189F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9DAB21F" w14:textId="2929002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6328357" w14:textId="1EF94A1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9</w:t>
            </w:r>
          </w:p>
        </w:tc>
        <w:tc>
          <w:tcPr>
            <w:tcW w:w="1560" w:type="dxa"/>
          </w:tcPr>
          <w:p w14:paraId="0AE5A21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6B0E0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</w:tr>
      <w:tr w:rsidR="00646D51" w14:paraId="3860A2B6" w14:textId="77777777" w:rsidTr="0009507C">
        <w:trPr>
          <w:trHeight w:val="144"/>
        </w:trPr>
        <w:tc>
          <w:tcPr>
            <w:tcW w:w="1525" w:type="dxa"/>
            <w:vMerge/>
          </w:tcPr>
          <w:p w14:paraId="23EE052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D4895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4ADF4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E938D1" w14:textId="24F86E2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38E2DF8" w14:textId="3749A6D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</w:tcPr>
          <w:p w14:paraId="40864A0D" w14:textId="482E45E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4057D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022353D5" w14:textId="77777777" w:rsidTr="0009507C">
        <w:trPr>
          <w:trHeight w:val="144"/>
        </w:trPr>
        <w:tc>
          <w:tcPr>
            <w:tcW w:w="1525" w:type="dxa"/>
            <w:vMerge/>
          </w:tcPr>
          <w:p w14:paraId="6E4EF5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625C5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21E0A0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E80C9E9" w14:textId="69A6A3A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47935B4" w14:textId="5F1B65A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  <w:tc>
          <w:tcPr>
            <w:tcW w:w="1560" w:type="dxa"/>
          </w:tcPr>
          <w:p w14:paraId="490E0FBC" w14:textId="34D8D97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0B8BC9D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7</w:t>
            </w:r>
          </w:p>
        </w:tc>
      </w:tr>
      <w:tr w:rsidR="00646D51" w14:paraId="1E53DE91" w14:textId="77777777" w:rsidTr="0009507C">
        <w:trPr>
          <w:trHeight w:val="144"/>
        </w:trPr>
        <w:tc>
          <w:tcPr>
            <w:tcW w:w="1525" w:type="dxa"/>
            <w:vMerge/>
          </w:tcPr>
          <w:p w14:paraId="2053D0F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A83A11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6C7E3A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CB43F7F" w14:textId="38E16DE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E2415BB" w14:textId="260A5AFC" w:rsidR="003875AF" w:rsidRPr="007B6312" w:rsidRDefault="003E0A0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7</w:t>
            </w:r>
          </w:p>
        </w:tc>
        <w:tc>
          <w:tcPr>
            <w:tcW w:w="1560" w:type="dxa"/>
          </w:tcPr>
          <w:p w14:paraId="1962555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DA1728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39BE3D88" w14:textId="77777777" w:rsidTr="0009507C">
        <w:trPr>
          <w:trHeight w:val="144"/>
        </w:trPr>
        <w:tc>
          <w:tcPr>
            <w:tcW w:w="1525" w:type="dxa"/>
            <w:vMerge/>
          </w:tcPr>
          <w:p w14:paraId="128E32E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44278D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3521C1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04049296" w14:textId="3B41F2C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2EA0834" w14:textId="2C55B0FB" w:rsidR="003875AF" w:rsidRPr="007B6312" w:rsidRDefault="003E0A0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3</w:t>
            </w:r>
          </w:p>
        </w:tc>
        <w:tc>
          <w:tcPr>
            <w:tcW w:w="1560" w:type="dxa"/>
          </w:tcPr>
          <w:p w14:paraId="6749687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E6A40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6</w:t>
            </w:r>
          </w:p>
        </w:tc>
      </w:tr>
      <w:tr w:rsidR="00646D51" w14:paraId="60D1E0D8" w14:textId="77777777" w:rsidTr="0009507C">
        <w:trPr>
          <w:trHeight w:val="144"/>
        </w:trPr>
        <w:tc>
          <w:tcPr>
            <w:tcW w:w="1525" w:type="dxa"/>
            <w:vMerge/>
          </w:tcPr>
          <w:p w14:paraId="524B531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EBF54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D0D0C6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FE6F3E8" w14:textId="6C0BE7E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E393E35" w14:textId="427C10B0" w:rsidR="003875AF" w:rsidRPr="007B6312" w:rsidRDefault="008C730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7*</w:t>
            </w:r>
          </w:p>
        </w:tc>
        <w:tc>
          <w:tcPr>
            <w:tcW w:w="1560" w:type="dxa"/>
          </w:tcPr>
          <w:p w14:paraId="351441A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6B5D7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0B39D903" w14:textId="77777777" w:rsidTr="0009507C">
        <w:trPr>
          <w:trHeight w:val="144"/>
        </w:trPr>
        <w:tc>
          <w:tcPr>
            <w:tcW w:w="1525" w:type="dxa"/>
            <w:vMerge/>
          </w:tcPr>
          <w:p w14:paraId="6EAB9A5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84C7C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95FA10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AB4BD5F" w14:textId="1FCB7AE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C1DDD47" w14:textId="029A758E" w:rsidR="003875AF" w:rsidRPr="007B6312" w:rsidRDefault="008C730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3*</w:t>
            </w:r>
          </w:p>
        </w:tc>
        <w:tc>
          <w:tcPr>
            <w:tcW w:w="1560" w:type="dxa"/>
          </w:tcPr>
          <w:p w14:paraId="60BED17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F5091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1</w:t>
            </w:r>
          </w:p>
        </w:tc>
      </w:tr>
      <w:tr w:rsidR="00646D51" w14:paraId="6A63A100" w14:textId="77777777" w:rsidTr="0009507C">
        <w:trPr>
          <w:trHeight w:val="144"/>
        </w:trPr>
        <w:tc>
          <w:tcPr>
            <w:tcW w:w="1525" w:type="dxa"/>
            <w:vMerge/>
          </w:tcPr>
          <w:p w14:paraId="454709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138E3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E8866D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CCD7D05" w14:textId="5C37CE5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459A388" w14:textId="50445C8F" w:rsidR="003875AF" w:rsidRPr="007B6312" w:rsidRDefault="000155B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4*</w:t>
            </w:r>
          </w:p>
        </w:tc>
        <w:tc>
          <w:tcPr>
            <w:tcW w:w="1560" w:type="dxa"/>
          </w:tcPr>
          <w:p w14:paraId="2DE3965D" w14:textId="617EFF8B" w:rsidR="003875AF" w:rsidRPr="007B6312" w:rsidRDefault="00A712D1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778243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46E0BC8" w14:textId="77777777" w:rsidTr="0009507C">
        <w:trPr>
          <w:trHeight w:val="144"/>
        </w:trPr>
        <w:tc>
          <w:tcPr>
            <w:tcW w:w="1525" w:type="dxa"/>
            <w:vMerge/>
          </w:tcPr>
          <w:p w14:paraId="0B24636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E07320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517F45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49A2F06" w14:textId="63F4675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77DBD30" w14:textId="4073EA9B" w:rsidR="003875AF" w:rsidRPr="007B6312" w:rsidRDefault="000155B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2*</w:t>
            </w:r>
          </w:p>
        </w:tc>
        <w:tc>
          <w:tcPr>
            <w:tcW w:w="1560" w:type="dxa"/>
          </w:tcPr>
          <w:p w14:paraId="5DCFCD9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FDD0B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0BE4F65B" w14:textId="77777777" w:rsidTr="0009507C">
        <w:trPr>
          <w:trHeight w:val="144"/>
        </w:trPr>
        <w:tc>
          <w:tcPr>
            <w:tcW w:w="1525" w:type="dxa"/>
            <w:vMerge/>
          </w:tcPr>
          <w:p w14:paraId="6CC6E67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584A29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C5E9E1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0D1E7F0" w14:textId="322DCFE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D2B6862" w14:textId="587806D5" w:rsidR="003875AF" w:rsidRPr="007B6312" w:rsidRDefault="001E1A21" w:rsidP="0009507C">
            <w:pPr>
              <w:rPr>
                <w:sz w:val="20"/>
                <w:szCs w:val="20"/>
                <w:highlight w:val="yellow"/>
              </w:rPr>
            </w:pPr>
            <w:r w:rsidRPr="007B6312">
              <w:rPr>
                <w:sz w:val="20"/>
                <w:szCs w:val="20"/>
              </w:rPr>
              <w:t>0.01*</w:t>
            </w:r>
          </w:p>
        </w:tc>
        <w:tc>
          <w:tcPr>
            <w:tcW w:w="1560" w:type="dxa"/>
          </w:tcPr>
          <w:p w14:paraId="6550551C" w14:textId="5946DEA1" w:rsidR="003875AF" w:rsidRPr="007B6312" w:rsidRDefault="009E445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0C7D3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3788EB81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69CBBAD3" w14:textId="73F5582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p24</w:t>
            </w:r>
            <w:r w:rsidRPr="007B6312">
              <w:rPr>
                <w:sz w:val="20"/>
                <w:szCs w:val="20"/>
              </w:rPr>
              <w:t xml:space="preserve"> ORF with </w:t>
            </w:r>
            <w:r w:rsidRPr="007B6312">
              <w:rPr>
                <w:i/>
                <w:iCs/>
                <w:sz w:val="20"/>
                <w:szCs w:val="20"/>
              </w:rPr>
              <w:t>gag</w:t>
            </w:r>
            <w:r w:rsidRPr="007B6312">
              <w:rPr>
                <w:sz w:val="20"/>
                <w:szCs w:val="20"/>
              </w:rPr>
              <w:t xml:space="preserve"> start codon</w:t>
            </w:r>
            <w:r w:rsidR="00937343" w:rsidRPr="007B6312">
              <w:rPr>
                <w:sz w:val="20"/>
                <w:szCs w:val="20"/>
              </w:rPr>
              <w:t xml:space="preserve"> correct</w:t>
            </w:r>
          </w:p>
        </w:tc>
        <w:tc>
          <w:tcPr>
            <w:tcW w:w="1507" w:type="dxa"/>
            <w:vMerge w:val="restart"/>
          </w:tcPr>
          <w:p w14:paraId="47CB32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596030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205D7DC9" w14:textId="228E5D9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B147C08" w14:textId="5AC0D74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1</w:t>
            </w:r>
          </w:p>
        </w:tc>
        <w:tc>
          <w:tcPr>
            <w:tcW w:w="1560" w:type="dxa"/>
          </w:tcPr>
          <w:p w14:paraId="0BE725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FAC7C8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7</w:t>
            </w:r>
          </w:p>
        </w:tc>
      </w:tr>
      <w:tr w:rsidR="00646D51" w14:paraId="72D5A5BD" w14:textId="77777777" w:rsidTr="0009507C">
        <w:trPr>
          <w:trHeight w:val="144"/>
        </w:trPr>
        <w:tc>
          <w:tcPr>
            <w:tcW w:w="1525" w:type="dxa"/>
            <w:vMerge/>
          </w:tcPr>
          <w:p w14:paraId="1ABF968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2FF34C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399824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A943FFA" w14:textId="4AAA117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4AAA459" w14:textId="2FAD93B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4</w:t>
            </w:r>
          </w:p>
        </w:tc>
        <w:tc>
          <w:tcPr>
            <w:tcW w:w="1560" w:type="dxa"/>
          </w:tcPr>
          <w:p w14:paraId="516FD5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75DB0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228BF5B4" w14:textId="77777777" w:rsidTr="0009507C">
        <w:trPr>
          <w:trHeight w:val="144"/>
        </w:trPr>
        <w:tc>
          <w:tcPr>
            <w:tcW w:w="1525" w:type="dxa"/>
            <w:vMerge/>
          </w:tcPr>
          <w:p w14:paraId="09442C4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762CFB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4C6B2D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B8ACB86" w14:textId="796C323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6B7C4521" w14:textId="6706253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</w:t>
            </w:r>
          </w:p>
        </w:tc>
        <w:tc>
          <w:tcPr>
            <w:tcW w:w="1560" w:type="dxa"/>
          </w:tcPr>
          <w:p w14:paraId="1974F5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2949FE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6</w:t>
            </w:r>
          </w:p>
        </w:tc>
      </w:tr>
      <w:tr w:rsidR="00646D51" w14:paraId="4B5BCBB3" w14:textId="77777777" w:rsidTr="0009507C">
        <w:trPr>
          <w:trHeight w:val="144"/>
        </w:trPr>
        <w:tc>
          <w:tcPr>
            <w:tcW w:w="1525" w:type="dxa"/>
            <w:vMerge/>
          </w:tcPr>
          <w:p w14:paraId="6E5DCC6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F78BA8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599B9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D0C6456" w14:textId="46CEF56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B3B3138" w14:textId="4584018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8</w:t>
            </w:r>
          </w:p>
        </w:tc>
        <w:tc>
          <w:tcPr>
            <w:tcW w:w="1560" w:type="dxa"/>
          </w:tcPr>
          <w:p w14:paraId="28DC376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367A5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4</w:t>
            </w:r>
          </w:p>
        </w:tc>
      </w:tr>
      <w:tr w:rsidR="00646D51" w14:paraId="7F2DDFD1" w14:textId="77777777" w:rsidTr="0009507C">
        <w:trPr>
          <w:trHeight w:val="144"/>
        </w:trPr>
        <w:tc>
          <w:tcPr>
            <w:tcW w:w="1525" w:type="dxa"/>
            <w:vMerge/>
          </w:tcPr>
          <w:p w14:paraId="1BA27B4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3611A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F4959A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3E2AE70" w14:textId="0CA8EAF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3D604FB" w14:textId="5AFD243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9</w:t>
            </w:r>
          </w:p>
        </w:tc>
        <w:tc>
          <w:tcPr>
            <w:tcW w:w="1560" w:type="dxa"/>
          </w:tcPr>
          <w:p w14:paraId="3489DDD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981FF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7</w:t>
            </w:r>
          </w:p>
        </w:tc>
      </w:tr>
      <w:tr w:rsidR="00646D51" w14:paraId="605F905C" w14:textId="77777777" w:rsidTr="0009507C">
        <w:trPr>
          <w:trHeight w:val="144"/>
        </w:trPr>
        <w:tc>
          <w:tcPr>
            <w:tcW w:w="1525" w:type="dxa"/>
            <w:vMerge/>
          </w:tcPr>
          <w:p w14:paraId="1DF0627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9FE4D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BF841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1D33DAF" w14:textId="474A3C2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7A887A7" w14:textId="6FC534E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</w:t>
            </w:r>
          </w:p>
        </w:tc>
        <w:tc>
          <w:tcPr>
            <w:tcW w:w="1560" w:type="dxa"/>
          </w:tcPr>
          <w:p w14:paraId="4768F20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F8C258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3</w:t>
            </w:r>
          </w:p>
        </w:tc>
      </w:tr>
      <w:tr w:rsidR="00646D51" w14:paraId="1CBDE450" w14:textId="77777777" w:rsidTr="0009507C">
        <w:trPr>
          <w:trHeight w:val="144"/>
        </w:trPr>
        <w:tc>
          <w:tcPr>
            <w:tcW w:w="1525" w:type="dxa"/>
            <w:vMerge/>
          </w:tcPr>
          <w:p w14:paraId="4D31F7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0F7BB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0ADC6B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39B9A990" w14:textId="05F26FC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5A712EF" w14:textId="5CDD0FF2" w:rsidR="003875AF" w:rsidRPr="007B6312" w:rsidRDefault="001E1A21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2*</w:t>
            </w:r>
          </w:p>
        </w:tc>
        <w:tc>
          <w:tcPr>
            <w:tcW w:w="1560" w:type="dxa"/>
          </w:tcPr>
          <w:p w14:paraId="358E31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7ED802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662909B3" w14:textId="77777777" w:rsidTr="0009507C">
        <w:trPr>
          <w:trHeight w:val="144"/>
        </w:trPr>
        <w:tc>
          <w:tcPr>
            <w:tcW w:w="1525" w:type="dxa"/>
            <w:vMerge/>
          </w:tcPr>
          <w:p w14:paraId="3BEC97B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E8552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BC2633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DDB5F7A" w14:textId="40B6BCF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9F70084" w14:textId="040BDF35" w:rsidR="003875AF" w:rsidRPr="007B6312" w:rsidRDefault="001E1A21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53DB88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CDA47B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1B46DCAC" w14:textId="77777777" w:rsidTr="0009507C">
        <w:trPr>
          <w:trHeight w:val="144"/>
        </w:trPr>
        <w:tc>
          <w:tcPr>
            <w:tcW w:w="1525" w:type="dxa"/>
            <w:vMerge/>
          </w:tcPr>
          <w:p w14:paraId="4F65F45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55B7F0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226009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5C5F937" w14:textId="3D7C5F3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6F223DD0" w14:textId="274137B0" w:rsidR="003875AF" w:rsidRPr="007B6312" w:rsidRDefault="003F6C5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0FAA44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C5ADA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3</w:t>
            </w:r>
          </w:p>
        </w:tc>
      </w:tr>
      <w:tr w:rsidR="00646D51" w14:paraId="18E4A3CB" w14:textId="77777777" w:rsidTr="0009507C">
        <w:trPr>
          <w:trHeight w:val="144"/>
        </w:trPr>
        <w:tc>
          <w:tcPr>
            <w:tcW w:w="1525" w:type="dxa"/>
            <w:vMerge/>
          </w:tcPr>
          <w:p w14:paraId="088C80A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12F280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91F184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89153D5" w14:textId="675DBB1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E1199BD" w14:textId="3682F799" w:rsidR="003875AF" w:rsidRPr="007B6312" w:rsidRDefault="003F6C5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*</w:t>
            </w:r>
          </w:p>
        </w:tc>
        <w:tc>
          <w:tcPr>
            <w:tcW w:w="1560" w:type="dxa"/>
          </w:tcPr>
          <w:p w14:paraId="2443B669" w14:textId="3D632D27" w:rsidR="003875AF" w:rsidRPr="007B6312" w:rsidRDefault="00937343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1FF2188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5FBEC853" w14:textId="77777777" w:rsidTr="0009507C">
        <w:trPr>
          <w:trHeight w:val="144"/>
        </w:trPr>
        <w:tc>
          <w:tcPr>
            <w:tcW w:w="1525" w:type="dxa"/>
            <w:vMerge/>
          </w:tcPr>
          <w:p w14:paraId="166C678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7CC9C8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F9CE15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0E7EA7C" w14:textId="11E0243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9834597" w14:textId="1557F255" w:rsidR="003875AF" w:rsidRPr="007B6312" w:rsidRDefault="003F6C5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2*</w:t>
            </w:r>
          </w:p>
        </w:tc>
        <w:tc>
          <w:tcPr>
            <w:tcW w:w="1560" w:type="dxa"/>
          </w:tcPr>
          <w:p w14:paraId="5C116A5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C39F87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2</w:t>
            </w:r>
          </w:p>
        </w:tc>
      </w:tr>
      <w:tr w:rsidR="00646D51" w14:paraId="1F936F9F" w14:textId="77777777" w:rsidTr="0009507C">
        <w:trPr>
          <w:trHeight w:val="144"/>
        </w:trPr>
        <w:tc>
          <w:tcPr>
            <w:tcW w:w="1525" w:type="dxa"/>
            <w:vMerge/>
          </w:tcPr>
          <w:p w14:paraId="351813A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7B614E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F4BCC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5C63075" w14:textId="5EDA6CA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38599D0" w14:textId="1938C43A" w:rsidR="003875AF" w:rsidRPr="007B6312" w:rsidRDefault="000676D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8*</w:t>
            </w:r>
          </w:p>
        </w:tc>
        <w:tc>
          <w:tcPr>
            <w:tcW w:w="1560" w:type="dxa"/>
          </w:tcPr>
          <w:p w14:paraId="476AB3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A1D8D7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2AFE64EC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762DDB5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nef</w:t>
            </w:r>
            <w:r w:rsidRPr="007B6312">
              <w:rPr>
                <w:sz w:val="20"/>
                <w:szCs w:val="20"/>
              </w:rPr>
              <w:t xml:space="preserve"> ORF</w:t>
            </w:r>
          </w:p>
        </w:tc>
        <w:tc>
          <w:tcPr>
            <w:tcW w:w="1507" w:type="dxa"/>
            <w:vMerge w:val="restart"/>
          </w:tcPr>
          <w:p w14:paraId="584545E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7497243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3BE90B2C" w14:textId="7C86591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0B4CB09" w14:textId="6F354BC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52DDD51C" w14:textId="4DE8511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7E650D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388FA6AE" w14:textId="77777777" w:rsidTr="0009507C">
        <w:trPr>
          <w:trHeight w:val="144"/>
        </w:trPr>
        <w:tc>
          <w:tcPr>
            <w:tcW w:w="1525" w:type="dxa"/>
            <w:vMerge/>
          </w:tcPr>
          <w:p w14:paraId="7C72807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FB7EB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DC772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4184C0A" w14:textId="4914CA2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04AA7C3" w14:textId="3D2F2DC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2</w:t>
            </w:r>
          </w:p>
        </w:tc>
        <w:tc>
          <w:tcPr>
            <w:tcW w:w="1560" w:type="dxa"/>
          </w:tcPr>
          <w:p w14:paraId="4B128422" w14:textId="73AB9ED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B70B7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527DE18E" w14:textId="77777777" w:rsidTr="0009507C">
        <w:trPr>
          <w:trHeight w:val="144"/>
        </w:trPr>
        <w:tc>
          <w:tcPr>
            <w:tcW w:w="1525" w:type="dxa"/>
            <w:vMerge/>
          </w:tcPr>
          <w:p w14:paraId="79FA3D9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019EF0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DF293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AE96501" w14:textId="3D9D263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3FB7B60" w14:textId="31E9D74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14:paraId="01B8C5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4DD59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2</w:t>
            </w:r>
          </w:p>
        </w:tc>
      </w:tr>
      <w:tr w:rsidR="00646D51" w14:paraId="66735EDD" w14:textId="77777777" w:rsidTr="0009507C">
        <w:trPr>
          <w:trHeight w:val="144"/>
        </w:trPr>
        <w:tc>
          <w:tcPr>
            <w:tcW w:w="1525" w:type="dxa"/>
            <w:vMerge/>
          </w:tcPr>
          <w:p w14:paraId="4242EF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CE2902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AC1BA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11F264E" w14:textId="50D1091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9ACFF0E" w14:textId="4781C3F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5CC1921A" w14:textId="6B2FC35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2FE70A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</w:tr>
      <w:tr w:rsidR="00646D51" w14:paraId="1FC817CC" w14:textId="77777777" w:rsidTr="0009507C">
        <w:trPr>
          <w:trHeight w:val="144"/>
        </w:trPr>
        <w:tc>
          <w:tcPr>
            <w:tcW w:w="1525" w:type="dxa"/>
            <w:vMerge/>
          </w:tcPr>
          <w:p w14:paraId="730B36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049D8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BFE27D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F630369" w14:textId="7E55A44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7C7285E" w14:textId="30C8080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0E647931" w14:textId="5E98CAE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4EAAE94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74193273" w14:textId="77777777" w:rsidTr="0009507C">
        <w:trPr>
          <w:trHeight w:val="144"/>
        </w:trPr>
        <w:tc>
          <w:tcPr>
            <w:tcW w:w="1525" w:type="dxa"/>
            <w:vMerge/>
          </w:tcPr>
          <w:p w14:paraId="5A45BFE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0DFF6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AF146F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A30EDEC" w14:textId="368BD5C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CCE8526" w14:textId="74BEBAC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5</w:t>
            </w:r>
          </w:p>
        </w:tc>
        <w:tc>
          <w:tcPr>
            <w:tcW w:w="1560" w:type="dxa"/>
          </w:tcPr>
          <w:p w14:paraId="49D704B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7286B8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</w:t>
            </w:r>
          </w:p>
        </w:tc>
      </w:tr>
      <w:tr w:rsidR="00646D51" w14:paraId="5E54ADBE" w14:textId="77777777" w:rsidTr="0009507C">
        <w:trPr>
          <w:trHeight w:val="144"/>
        </w:trPr>
        <w:tc>
          <w:tcPr>
            <w:tcW w:w="1525" w:type="dxa"/>
            <w:vMerge/>
          </w:tcPr>
          <w:p w14:paraId="05B15F3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09F6B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7EEE93A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25F5969F" w14:textId="2D948CD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B5F8B3A" w14:textId="6E7A276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3</w:t>
            </w:r>
          </w:p>
        </w:tc>
        <w:tc>
          <w:tcPr>
            <w:tcW w:w="1560" w:type="dxa"/>
          </w:tcPr>
          <w:p w14:paraId="3B6CE7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9D132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8</w:t>
            </w:r>
          </w:p>
        </w:tc>
      </w:tr>
      <w:tr w:rsidR="00646D51" w14:paraId="09D008A7" w14:textId="77777777" w:rsidTr="0009507C">
        <w:trPr>
          <w:trHeight w:val="144"/>
        </w:trPr>
        <w:tc>
          <w:tcPr>
            <w:tcW w:w="1525" w:type="dxa"/>
            <w:vMerge/>
          </w:tcPr>
          <w:p w14:paraId="719A39A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4A2772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7C242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EC22F36" w14:textId="36EC806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3F3272F" w14:textId="133A948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5</w:t>
            </w:r>
          </w:p>
        </w:tc>
        <w:tc>
          <w:tcPr>
            <w:tcW w:w="1560" w:type="dxa"/>
          </w:tcPr>
          <w:p w14:paraId="423304C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91FA8C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</w:t>
            </w:r>
          </w:p>
        </w:tc>
      </w:tr>
      <w:tr w:rsidR="00646D51" w14:paraId="21025EC7" w14:textId="77777777" w:rsidTr="0009507C">
        <w:trPr>
          <w:trHeight w:val="144"/>
        </w:trPr>
        <w:tc>
          <w:tcPr>
            <w:tcW w:w="1525" w:type="dxa"/>
            <w:vMerge/>
          </w:tcPr>
          <w:p w14:paraId="0CE8A82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4872CC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0CD44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9E87914" w14:textId="2A07D1C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E0E18C2" w14:textId="7D65D369" w:rsidR="003875AF" w:rsidRPr="007B6312" w:rsidRDefault="000676D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5*</w:t>
            </w:r>
          </w:p>
        </w:tc>
        <w:tc>
          <w:tcPr>
            <w:tcW w:w="1560" w:type="dxa"/>
          </w:tcPr>
          <w:p w14:paraId="3DD897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4E0DF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4</w:t>
            </w:r>
          </w:p>
        </w:tc>
      </w:tr>
      <w:tr w:rsidR="00646D51" w14:paraId="2BA6BF13" w14:textId="77777777" w:rsidTr="0009507C">
        <w:trPr>
          <w:trHeight w:val="144"/>
        </w:trPr>
        <w:tc>
          <w:tcPr>
            <w:tcW w:w="1525" w:type="dxa"/>
            <w:vMerge/>
          </w:tcPr>
          <w:p w14:paraId="72FABB8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7F81B1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433B89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B33F263" w14:textId="0906B22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C200719" w14:textId="5F9A4B89" w:rsidR="003875AF" w:rsidRPr="007B6312" w:rsidRDefault="00E975E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3*</w:t>
            </w:r>
          </w:p>
        </w:tc>
        <w:tc>
          <w:tcPr>
            <w:tcW w:w="1560" w:type="dxa"/>
          </w:tcPr>
          <w:p w14:paraId="63BD21E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D2779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</w:t>
            </w:r>
          </w:p>
        </w:tc>
      </w:tr>
      <w:tr w:rsidR="00646D51" w14:paraId="5E13BCB2" w14:textId="77777777" w:rsidTr="0009507C">
        <w:trPr>
          <w:trHeight w:val="144"/>
        </w:trPr>
        <w:tc>
          <w:tcPr>
            <w:tcW w:w="1525" w:type="dxa"/>
            <w:vMerge/>
          </w:tcPr>
          <w:p w14:paraId="36FD03D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388EA9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69D092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04F695D" w14:textId="60EC6DB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7BBDF69" w14:textId="0B41085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</w:t>
            </w:r>
            <w:r w:rsidR="006B7171" w:rsidRPr="007B6312">
              <w:rPr>
                <w:sz w:val="20"/>
                <w:szCs w:val="20"/>
              </w:rPr>
              <w:t>06</w:t>
            </w:r>
          </w:p>
        </w:tc>
        <w:tc>
          <w:tcPr>
            <w:tcW w:w="1560" w:type="dxa"/>
          </w:tcPr>
          <w:p w14:paraId="4D767804" w14:textId="0AF5C95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0F496F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4</w:t>
            </w:r>
          </w:p>
        </w:tc>
      </w:tr>
      <w:tr w:rsidR="00646D51" w14:paraId="36081A37" w14:textId="77777777" w:rsidTr="0009507C">
        <w:trPr>
          <w:trHeight w:val="144"/>
        </w:trPr>
        <w:tc>
          <w:tcPr>
            <w:tcW w:w="1525" w:type="dxa"/>
            <w:vMerge/>
          </w:tcPr>
          <w:p w14:paraId="363AE1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BDDD7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89523B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A83117B" w14:textId="693AA5A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EC26E12" w14:textId="13651A94" w:rsidR="003875AF" w:rsidRPr="007B6312" w:rsidRDefault="00E975E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*</w:t>
            </w:r>
          </w:p>
        </w:tc>
        <w:tc>
          <w:tcPr>
            <w:tcW w:w="1560" w:type="dxa"/>
          </w:tcPr>
          <w:p w14:paraId="3405A77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CD0F55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2</w:t>
            </w:r>
          </w:p>
        </w:tc>
      </w:tr>
      <w:tr w:rsidR="00646D51" w14:paraId="6C9CCEE4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6FE27C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nef</w:t>
            </w:r>
            <w:r w:rsidRPr="007B6312">
              <w:rPr>
                <w:sz w:val="20"/>
                <w:szCs w:val="20"/>
              </w:rPr>
              <w:t xml:space="preserve"> ORF</w:t>
            </w:r>
          </w:p>
        </w:tc>
        <w:tc>
          <w:tcPr>
            <w:tcW w:w="1507" w:type="dxa"/>
            <w:vMerge w:val="restart"/>
          </w:tcPr>
          <w:p w14:paraId="5EDCC55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568B3D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6605CDF7" w14:textId="09F1E82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C81D6F3" w14:textId="549DD09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2</w:t>
            </w:r>
          </w:p>
        </w:tc>
        <w:tc>
          <w:tcPr>
            <w:tcW w:w="1560" w:type="dxa"/>
          </w:tcPr>
          <w:p w14:paraId="5C1FF23B" w14:textId="48492DA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648F30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7</w:t>
            </w:r>
          </w:p>
        </w:tc>
      </w:tr>
      <w:tr w:rsidR="00646D51" w14:paraId="42A41CA8" w14:textId="77777777" w:rsidTr="0009507C">
        <w:trPr>
          <w:trHeight w:val="144"/>
        </w:trPr>
        <w:tc>
          <w:tcPr>
            <w:tcW w:w="1525" w:type="dxa"/>
            <w:vMerge/>
          </w:tcPr>
          <w:p w14:paraId="56B9E7B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4FACD5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4A554F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977F04E" w14:textId="206352D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CDDC0F6" w14:textId="1ACA538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6</w:t>
            </w:r>
          </w:p>
        </w:tc>
        <w:tc>
          <w:tcPr>
            <w:tcW w:w="1560" w:type="dxa"/>
          </w:tcPr>
          <w:p w14:paraId="42408A9D" w14:textId="1E07C49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C8953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6</w:t>
            </w:r>
          </w:p>
        </w:tc>
      </w:tr>
      <w:tr w:rsidR="00646D51" w14:paraId="2642FF3D" w14:textId="77777777" w:rsidTr="0009507C">
        <w:trPr>
          <w:trHeight w:val="144"/>
        </w:trPr>
        <w:tc>
          <w:tcPr>
            <w:tcW w:w="1525" w:type="dxa"/>
            <w:vMerge/>
          </w:tcPr>
          <w:p w14:paraId="2CEC28F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AECF7C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FE9876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92F2AED" w14:textId="1D6DF0E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54C5D89C" w14:textId="3342D41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1</w:t>
            </w:r>
          </w:p>
        </w:tc>
        <w:tc>
          <w:tcPr>
            <w:tcW w:w="1560" w:type="dxa"/>
          </w:tcPr>
          <w:p w14:paraId="4513CD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E1562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7</w:t>
            </w:r>
          </w:p>
        </w:tc>
      </w:tr>
      <w:tr w:rsidR="00646D51" w14:paraId="3620E6FB" w14:textId="77777777" w:rsidTr="0009507C">
        <w:trPr>
          <w:trHeight w:val="144"/>
        </w:trPr>
        <w:tc>
          <w:tcPr>
            <w:tcW w:w="1525" w:type="dxa"/>
            <w:vMerge/>
          </w:tcPr>
          <w:p w14:paraId="7346A08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78A0F7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67F7A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18AB55B" w14:textId="1DC0806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22D2398" w14:textId="0CF8A3C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08BB4B53" w14:textId="3DD08AF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2002935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4</w:t>
            </w:r>
          </w:p>
        </w:tc>
      </w:tr>
      <w:tr w:rsidR="00646D51" w14:paraId="400940B8" w14:textId="77777777" w:rsidTr="0009507C">
        <w:trPr>
          <w:trHeight w:val="144"/>
        </w:trPr>
        <w:tc>
          <w:tcPr>
            <w:tcW w:w="1525" w:type="dxa"/>
            <w:vMerge/>
          </w:tcPr>
          <w:p w14:paraId="2749EAB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9BE963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F96BCF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E1341CD" w14:textId="7D09B94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C463737" w14:textId="76A23B4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  <w:tc>
          <w:tcPr>
            <w:tcW w:w="1560" w:type="dxa"/>
          </w:tcPr>
          <w:p w14:paraId="1CC110E0" w14:textId="2C91263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1900882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3</w:t>
            </w:r>
          </w:p>
        </w:tc>
      </w:tr>
      <w:tr w:rsidR="00646D51" w14:paraId="58A91DBF" w14:textId="77777777" w:rsidTr="0009507C">
        <w:trPr>
          <w:trHeight w:val="144"/>
        </w:trPr>
        <w:tc>
          <w:tcPr>
            <w:tcW w:w="1525" w:type="dxa"/>
            <w:vMerge/>
          </w:tcPr>
          <w:p w14:paraId="3E04A32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2F477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79FCD2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B18C7C6" w14:textId="7915501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F714A8D" w14:textId="613F38E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0845CDDB" w14:textId="73F68F0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2F34DA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</w:t>
            </w:r>
          </w:p>
        </w:tc>
      </w:tr>
      <w:tr w:rsidR="00646D51" w14:paraId="74B01302" w14:textId="77777777" w:rsidTr="0009507C">
        <w:trPr>
          <w:trHeight w:val="144"/>
        </w:trPr>
        <w:tc>
          <w:tcPr>
            <w:tcW w:w="1525" w:type="dxa"/>
            <w:vMerge/>
          </w:tcPr>
          <w:p w14:paraId="6AE713D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DF0BE5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57C352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7454C20B" w14:textId="41AECC9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5CA3098" w14:textId="21057008" w:rsidR="003875AF" w:rsidRPr="007B6312" w:rsidRDefault="004424C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1*</w:t>
            </w:r>
          </w:p>
        </w:tc>
        <w:tc>
          <w:tcPr>
            <w:tcW w:w="1560" w:type="dxa"/>
          </w:tcPr>
          <w:p w14:paraId="18B722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0FE93A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1108EF9A" w14:textId="77777777" w:rsidTr="0009507C">
        <w:trPr>
          <w:trHeight w:val="144"/>
        </w:trPr>
        <w:tc>
          <w:tcPr>
            <w:tcW w:w="1525" w:type="dxa"/>
            <w:vMerge/>
          </w:tcPr>
          <w:p w14:paraId="21D61FC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E8DC61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FF483E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1672F37" w14:textId="69EB79E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34CD007" w14:textId="2373C1BD" w:rsidR="003875AF" w:rsidRPr="007B6312" w:rsidRDefault="004424C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54D571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36FC82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12C6DF61" w14:textId="77777777" w:rsidTr="0009507C">
        <w:trPr>
          <w:trHeight w:val="144"/>
        </w:trPr>
        <w:tc>
          <w:tcPr>
            <w:tcW w:w="1525" w:type="dxa"/>
            <w:vMerge/>
          </w:tcPr>
          <w:p w14:paraId="1EDC93C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F1D1E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B24B76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D909E6B" w14:textId="09B12E0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5E281132" w14:textId="4C5DC48D" w:rsidR="003875AF" w:rsidRPr="007B6312" w:rsidRDefault="004424C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2*</w:t>
            </w:r>
          </w:p>
        </w:tc>
        <w:tc>
          <w:tcPr>
            <w:tcW w:w="1560" w:type="dxa"/>
          </w:tcPr>
          <w:p w14:paraId="4228A2D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A24F51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2F13E096" w14:textId="77777777" w:rsidTr="0009507C">
        <w:trPr>
          <w:trHeight w:val="144"/>
        </w:trPr>
        <w:tc>
          <w:tcPr>
            <w:tcW w:w="1525" w:type="dxa"/>
            <w:vMerge/>
          </w:tcPr>
          <w:p w14:paraId="727436A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F6150C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365A1D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3E9F604" w14:textId="6D3E729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79B205F" w14:textId="0008060D" w:rsidR="003875AF" w:rsidRPr="007B6312" w:rsidRDefault="008C0762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1535D7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D8272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17405C4" w14:textId="77777777" w:rsidTr="0009507C">
        <w:trPr>
          <w:trHeight w:val="144"/>
        </w:trPr>
        <w:tc>
          <w:tcPr>
            <w:tcW w:w="1525" w:type="dxa"/>
            <w:vMerge/>
          </w:tcPr>
          <w:p w14:paraId="289BA2E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5C430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28C841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E83B480" w14:textId="0FBFEF3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B62C360" w14:textId="36E3FBF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16EE2BB2" w14:textId="463659B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11BCB61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7</w:t>
            </w:r>
          </w:p>
        </w:tc>
      </w:tr>
      <w:tr w:rsidR="00646D51" w14:paraId="0C1C260C" w14:textId="77777777" w:rsidTr="0009507C">
        <w:trPr>
          <w:trHeight w:val="144"/>
        </w:trPr>
        <w:tc>
          <w:tcPr>
            <w:tcW w:w="1525" w:type="dxa"/>
            <w:vMerge/>
          </w:tcPr>
          <w:p w14:paraId="4B0E0A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4B279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DD99F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8FB7003" w14:textId="5148E65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95A8E61" w14:textId="04D53740" w:rsidR="003875AF" w:rsidRPr="007B6312" w:rsidRDefault="008C0762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521512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CDEE35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71E84A2A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2EEC601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tat</w:t>
            </w:r>
            <w:r w:rsidRPr="007B6312">
              <w:rPr>
                <w:sz w:val="20"/>
                <w:szCs w:val="20"/>
              </w:rPr>
              <w:t xml:space="preserve"> ORF</w:t>
            </w:r>
          </w:p>
        </w:tc>
        <w:tc>
          <w:tcPr>
            <w:tcW w:w="1507" w:type="dxa"/>
            <w:vMerge w:val="restart"/>
          </w:tcPr>
          <w:p w14:paraId="3D303CD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7E9B95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0BA073CF" w14:textId="74B8D3B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84C1AF7" w14:textId="2C1D339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6AB32469" w14:textId="4B9474A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099E3A7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11D37CA1" w14:textId="77777777" w:rsidTr="0009507C">
        <w:trPr>
          <w:trHeight w:val="144"/>
        </w:trPr>
        <w:tc>
          <w:tcPr>
            <w:tcW w:w="1525" w:type="dxa"/>
            <w:vMerge/>
          </w:tcPr>
          <w:p w14:paraId="77722F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28616C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D2456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2D7B3CD" w14:textId="719F245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31A4E38" w14:textId="1A2BE7B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14:paraId="0337B6F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1FE021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1</w:t>
            </w:r>
          </w:p>
        </w:tc>
      </w:tr>
      <w:tr w:rsidR="00646D51" w14:paraId="00603F5E" w14:textId="77777777" w:rsidTr="0009507C">
        <w:trPr>
          <w:trHeight w:val="144"/>
        </w:trPr>
        <w:tc>
          <w:tcPr>
            <w:tcW w:w="1525" w:type="dxa"/>
            <w:vMerge/>
          </w:tcPr>
          <w:p w14:paraId="7960F7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8064F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52B0C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D811DE7" w14:textId="0141159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9ABA992" w14:textId="5FA4854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2</w:t>
            </w:r>
          </w:p>
        </w:tc>
        <w:tc>
          <w:tcPr>
            <w:tcW w:w="1560" w:type="dxa"/>
          </w:tcPr>
          <w:p w14:paraId="3995085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B16F37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</w:t>
            </w:r>
          </w:p>
        </w:tc>
      </w:tr>
      <w:tr w:rsidR="00646D51" w14:paraId="78F142C7" w14:textId="77777777" w:rsidTr="0009507C">
        <w:trPr>
          <w:trHeight w:val="144"/>
        </w:trPr>
        <w:tc>
          <w:tcPr>
            <w:tcW w:w="1525" w:type="dxa"/>
            <w:vMerge/>
          </w:tcPr>
          <w:p w14:paraId="076BB5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A23384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432E7C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C36244D" w14:textId="38E6E7F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63EB287" w14:textId="7A24297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2E53A3AF" w14:textId="442366B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281B1B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13F6BABB" w14:textId="77777777" w:rsidTr="0009507C">
        <w:trPr>
          <w:trHeight w:val="144"/>
        </w:trPr>
        <w:tc>
          <w:tcPr>
            <w:tcW w:w="1525" w:type="dxa"/>
            <w:vMerge/>
          </w:tcPr>
          <w:p w14:paraId="5A9BCF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67C906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3BC68A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C17CAC" w14:textId="0D5D2CC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BAEB043" w14:textId="75D0CB1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37ACD395" w14:textId="12704AE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23CA28A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17CED954" w14:textId="77777777" w:rsidTr="0009507C">
        <w:trPr>
          <w:trHeight w:val="144"/>
        </w:trPr>
        <w:tc>
          <w:tcPr>
            <w:tcW w:w="1525" w:type="dxa"/>
            <w:vMerge/>
          </w:tcPr>
          <w:p w14:paraId="7B66442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D50F9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67B27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EF95914" w14:textId="4A8C530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5882F2C" w14:textId="1F635C3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2</w:t>
            </w:r>
          </w:p>
        </w:tc>
        <w:tc>
          <w:tcPr>
            <w:tcW w:w="1560" w:type="dxa"/>
          </w:tcPr>
          <w:p w14:paraId="64867E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C23ED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6</w:t>
            </w:r>
          </w:p>
        </w:tc>
      </w:tr>
      <w:tr w:rsidR="00646D51" w14:paraId="6A8972B2" w14:textId="77777777" w:rsidTr="0009507C">
        <w:trPr>
          <w:trHeight w:val="144"/>
        </w:trPr>
        <w:tc>
          <w:tcPr>
            <w:tcW w:w="1525" w:type="dxa"/>
            <w:vMerge/>
          </w:tcPr>
          <w:p w14:paraId="75742A6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48AB44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583347D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21B1E35D" w14:textId="045AAB0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62D9B7D" w14:textId="4A475765" w:rsidR="003875AF" w:rsidRPr="007B6312" w:rsidRDefault="00D91C3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*</w:t>
            </w:r>
          </w:p>
        </w:tc>
        <w:tc>
          <w:tcPr>
            <w:tcW w:w="1560" w:type="dxa"/>
          </w:tcPr>
          <w:p w14:paraId="2EB2E0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76681E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</w:t>
            </w:r>
          </w:p>
        </w:tc>
      </w:tr>
      <w:tr w:rsidR="00646D51" w14:paraId="68BD41B0" w14:textId="77777777" w:rsidTr="0009507C">
        <w:trPr>
          <w:trHeight w:val="144"/>
        </w:trPr>
        <w:tc>
          <w:tcPr>
            <w:tcW w:w="1525" w:type="dxa"/>
            <w:vMerge/>
          </w:tcPr>
          <w:p w14:paraId="36020FC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82300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1DB1B9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1468C75" w14:textId="25602A2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D6D2DDF" w14:textId="3C08CB1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  <w:tc>
          <w:tcPr>
            <w:tcW w:w="1560" w:type="dxa"/>
          </w:tcPr>
          <w:p w14:paraId="00858CD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44C5FE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592FE1B6" w14:textId="77777777" w:rsidTr="0009507C">
        <w:trPr>
          <w:trHeight w:val="144"/>
        </w:trPr>
        <w:tc>
          <w:tcPr>
            <w:tcW w:w="1525" w:type="dxa"/>
            <w:vMerge/>
          </w:tcPr>
          <w:p w14:paraId="3F8DFE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5745CE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C1CFBB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D69B286" w14:textId="753EB2C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65FCB370" w14:textId="3EA10F1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9</w:t>
            </w:r>
          </w:p>
        </w:tc>
        <w:tc>
          <w:tcPr>
            <w:tcW w:w="1560" w:type="dxa"/>
          </w:tcPr>
          <w:p w14:paraId="2A7CAA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C6BF73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9</w:t>
            </w:r>
          </w:p>
        </w:tc>
      </w:tr>
      <w:tr w:rsidR="00646D51" w14:paraId="41D78DD0" w14:textId="77777777" w:rsidTr="0009507C">
        <w:trPr>
          <w:trHeight w:val="144"/>
        </w:trPr>
        <w:tc>
          <w:tcPr>
            <w:tcW w:w="1525" w:type="dxa"/>
            <w:vMerge/>
          </w:tcPr>
          <w:p w14:paraId="1CF2F0B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F0A52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A0D1D5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169EFA3" w14:textId="015D392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17BCE13" w14:textId="78CC9787" w:rsidR="003875AF" w:rsidRPr="007B6312" w:rsidRDefault="00D91C3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8*</w:t>
            </w:r>
          </w:p>
        </w:tc>
        <w:tc>
          <w:tcPr>
            <w:tcW w:w="1560" w:type="dxa"/>
          </w:tcPr>
          <w:p w14:paraId="359DB3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07F5F2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7E5AFFD9" w14:textId="77777777" w:rsidTr="0009507C">
        <w:trPr>
          <w:trHeight w:val="144"/>
        </w:trPr>
        <w:tc>
          <w:tcPr>
            <w:tcW w:w="1525" w:type="dxa"/>
            <w:vMerge/>
          </w:tcPr>
          <w:p w14:paraId="056843F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C037D8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CF332A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F04F152" w14:textId="7065BA1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4BD31FD" w14:textId="529DE3FD" w:rsidR="003875AF" w:rsidRPr="007B6312" w:rsidRDefault="006C292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*</w:t>
            </w:r>
          </w:p>
        </w:tc>
        <w:tc>
          <w:tcPr>
            <w:tcW w:w="1560" w:type="dxa"/>
          </w:tcPr>
          <w:p w14:paraId="4933AA39" w14:textId="653276D9" w:rsidR="003875AF" w:rsidRPr="007B6312" w:rsidRDefault="00BA1C4C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0E68F33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5CC86E8D" w14:textId="77777777" w:rsidTr="0009507C">
        <w:trPr>
          <w:trHeight w:val="144"/>
        </w:trPr>
        <w:tc>
          <w:tcPr>
            <w:tcW w:w="1525" w:type="dxa"/>
            <w:vMerge/>
          </w:tcPr>
          <w:p w14:paraId="0416330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2B1401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4F42E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E800A9F" w14:textId="09A033E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848C4E7" w14:textId="09DEB30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7</w:t>
            </w:r>
          </w:p>
        </w:tc>
        <w:tc>
          <w:tcPr>
            <w:tcW w:w="1560" w:type="dxa"/>
          </w:tcPr>
          <w:p w14:paraId="4AB6D2F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31AE8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8</w:t>
            </w:r>
          </w:p>
        </w:tc>
      </w:tr>
      <w:tr w:rsidR="00646D51" w14:paraId="49ADC617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1045F66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tat</w:t>
            </w:r>
            <w:r w:rsidRPr="007B6312">
              <w:rPr>
                <w:sz w:val="20"/>
                <w:szCs w:val="20"/>
              </w:rPr>
              <w:t xml:space="preserve"> ORF</w:t>
            </w:r>
          </w:p>
        </w:tc>
        <w:tc>
          <w:tcPr>
            <w:tcW w:w="1507" w:type="dxa"/>
            <w:vMerge w:val="restart"/>
          </w:tcPr>
          <w:p w14:paraId="6709DB4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002F00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7C4BAA8B" w14:textId="61F3475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2699411" w14:textId="7617A39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3</w:t>
            </w:r>
          </w:p>
        </w:tc>
        <w:tc>
          <w:tcPr>
            <w:tcW w:w="1560" w:type="dxa"/>
          </w:tcPr>
          <w:p w14:paraId="17621FAD" w14:textId="4CE8676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0E0747F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4BF7EF55" w14:textId="77777777" w:rsidTr="0009507C">
        <w:trPr>
          <w:trHeight w:val="144"/>
        </w:trPr>
        <w:tc>
          <w:tcPr>
            <w:tcW w:w="1525" w:type="dxa"/>
            <w:vMerge/>
          </w:tcPr>
          <w:p w14:paraId="2A9537E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98D45D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BBD558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D7307D3" w14:textId="4D0466B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62C1F0B" w14:textId="3256DDF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  <w:tc>
          <w:tcPr>
            <w:tcW w:w="1560" w:type="dxa"/>
          </w:tcPr>
          <w:p w14:paraId="25AFB99F" w14:textId="5C066D0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3058DB2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</w:t>
            </w:r>
          </w:p>
        </w:tc>
      </w:tr>
      <w:tr w:rsidR="00646D51" w14:paraId="3B87FF62" w14:textId="77777777" w:rsidTr="0009507C">
        <w:trPr>
          <w:trHeight w:val="144"/>
        </w:trPr>
        <w:tc>
          <w:tcPr>
            <w:tcW w:w="1525" w:type="dxa"/>
            <w:vMerge/>
          </w:tcPr>
          <w:p w14:paraId="01A5784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40330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965A5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2F7DBD8" w14:textId="3CE638D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42AEFF06" w14:textId="473C55B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5</w:t>
            </w:r>
          </w:p>
        </w:tc>
        <w:tc>
          <w:tcPr>
            <w:tcW w:w="1560" w:type="dxa"/>
          </w:tcPr>
          <w:p w14:paraId="4E7A57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083A7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3</w:t>
            </w:r>
          </w:p>
        </w:tc>
      </w:tr>
      <w:tr w:rsidR="00646D51" w14:paraId="5D486EE9" w14:textId="77777777" w:rsidTr="0009507C">
        <w:trPr>
          <w:trHeight w:val="144"/>
        </w:trPr>
        <w:tc>
          <w:tcPr>
            <w:tcW w:w="1525" w:type="dxa"/>
            <w:vMerge/>
          </w:tcPr>
          <w:p w14:paraId="6B5D1BB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DFDB98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9C4A10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AA64B34" w14:textId="671FD50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BB648B1" w14:textId="228EEA3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B0F92DA" w14:textId="72814A8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B14BC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052967D5" w14:textId="77777777" w:rsidTr="0009507C">
        <w:trPr>
          <w:trHeight w:val="144"/>
        </w:trPr>
        <w:tc>
          <w:tcPr>
            <w:tcW w:w="1525" w:type="dxa"/>
            <w:vMerge/>
          </w:tcPr>
          <w:p w14:paraId="3ED3D2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F40AF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F8E4B2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8F066A9" w14:textId="4B3BE1C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067A7BE" w14:textId="5514100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  <w:tc>
          <w:tcPr>
            <w:tcW w:w="1560" w:type="dxa"/>
          </w:tcPr>
          <w:p w14:paraId="539B1E28" w14:textId="15DC5D6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18657F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</w:t>
            </w:r>
          </w:p>
        </w:tc>
      </w:tr>
      <w:tr w:rsidR="00646D51" w14:paraId="56508E61" w14:textId="77777777" w:rsidTr="0009507C">
        <w:trPr>
          <w:trHeight w:val="144"/>
        </w:trPr>
        <w:tc>
          <w:tcPr>
            <w:tcW w:w="1525" w:type="dxa"/>
            <w:vMerge/>
          </w:tcPr>
          <w:p w14:paraId="208116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35251F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8201E0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CF3EA98" w14:textId="53517BA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4F84BF08" w14:textId="1F16D6E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32A1663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9952AF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</w:tr>
      <w:tr w:rsidR="00646D51" w14:paraId="54B9C4C3" w14:textId="77777777" w:rsidTr="0009507C">
        <w:trPr>
          <w:trHeight w:val="144"/>
        </w:trPr>
        <w:tc>
          <w:tcPr>
            <w:tcW w:w="1525" w:type="dxa"/>
            <w:vMerge/>
          </w:tcPr>
          <w:p w14:paraId="6B7303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66273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79F89E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02031104" w14:textId="78010F1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FB14A82" w14:textId="05669A8B" w:rsidR="003875AF" w:rsidRPr="007B6312" w:rsidRDefault="006C292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*</w:t>
            </w:r>
          </w:p>
        </w:tc>
        <w:tc>
          <w:tcPr>
            <w:tcW w:w="1560" w:type="dxa"/>
          </w:tcPr>
          <w:p w14:paraId="2F844F7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5202A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78A5BBA5" w14:textId="77777777" w:rsidTr="0009507C">
        <w:trPr>
          <w:trHeight w:val="144"/>
        </w:trPr>
        <w:tc>
          <w:tcPr>
            <w:tcW w:w="1525" w:type="dxa"/>
            <w:vMerge/>
          </w:tcPr>
          <w:p w14:paraId="75BE4F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0F2042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F95A90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6E11C41" w14:textId="5BAC5D9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0DF73E0" w14:textId="77481CE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6</w:t>
            </w:r>
          </w:p>
        </w:tc>
        <w:tc>
          <w:tcPr>
            <w:tcW w:w="1560" w:type="dxa"/>
          </w:tcPr>
          <w:p w14:paraId="676D178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F7BEC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22FBD240" w14:textId="77777777" w:rsidTr="0009507C">
        <w:trPr>
          <w:trHeight w:val="144"/>
        </w:trPr>
        <w:tc>
          <w:tcPr>
            <w:tcW w:w="1525" w:type="dxa"/>
            <w:vMerge/>
          </w:tcPr>
          <w:p w14:paraId="091C95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895249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CA984E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888398" w14:textId="7E8E3B5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5262EF3D" w14:textId="40AE45C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3</w:t>
            </w:r>
          </w:p>
        </w:tc>
        <w:tc>
          <w:tcPr>
            <w:tcW w:w="1560" w:type="dxa"/>
          </w:tcPr>
          <w:p w14:paraId="3880CB3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814D10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5A762889" w14:textId="77777777" w:rsidTr="0009507C">
        <w:trPr>
          <w:trHeight w:val="144"/>
        </w:trPr>
        <w:tc>
          <w:tcPr>
            <w:tcW w:w="1525" w:type="dxa"/>
            <w:vMerge/>
          </w:tcPr>
          <w:p w14:paraId="31BDA9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40A72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FCBBD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96C063D" w14:textId="31879D9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7352849" w14:textId="683400DD" w:rsidR="003875AF" w:rsidRPr="007B6312" w:rsidRDefault="00F81A91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0D5752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B758D8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F41B2A8" w14:textId="77777777" w:rsidTr="0009507C">
        <w:trPr>
          <w:trHeight w:val="144"/>
        </w:trPr>
        <w:tc>
          <w:tcPr>
            <w:tcW w:w="1525" w:type="dxa"/>
            <w:vMerge/>
          </w:tcPr>
          <w:p w14:paraId="01FDE92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4E698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D66A9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291DAB6" w14:textId="3AB5CF8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2FFE112" w14:textId="554190E0" w:rsidR="003875AF" w:rsidRPr="007B6312" w:rsidRDefault="00F81A91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*</w:t>
            </w:r>
          </w:p>
        </w:tc>
        <w:tc>
          <w:tcPr>
            <w:tcW w:w="1560" w:type="dxa"/>
          </w:tcPr>
          <w:p w14:paraId="1D6A3E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6CADB2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9</w:t>
            </w:r>
          </w:p>
        </w:tc>
      </w:tr>
      <w:tr w:rsidR="00646D51" w14:paraId="4957B762" w14:textId="77777777" w:rsidTr="0009507C">
        <w:trPr>
          <w:trHeight w:val="144"/>
        </w:trPr>
        <w:tc>
          <w:tcPr>
            <w:tcW w:w="1525" w:type="dxa"/>
            <w:vMerge/>
          </w:tcPr>
          <w:p w14:paraId="566FAFE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5BBCE5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0E8AE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CCAE17A" w14:textId="6BE7127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4856A05" w14:textId="4B861F1F" w:rsidR="003875AF" w:rsidRPr="007B6312" w:rsidRDefault="00F81A91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1*</w:t>
            </w:r>
          </w:p>
        </w:tc>
        <w:tc>
          <w:tcPr>
            <w:tcW w:w="1560" w:type="dxa"/>
          </w:tcPr>
          <w:p w14:paraId="5D40F77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EE27D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9324C64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4522FE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 xml:space="preserve">rev </w:t>
            </w:r>
            <w:r w:rsidRPr="007B6312">
              <w:rPr>
                <w:sz w:val="20"/>
                <w:szCs w:val="20"/>
              </w:rPr>
              <w:t>ORF</w:t>
            </w:r>
          </w:p>
        </w:tc>
        <w:tc>
          <w:tcPr>
            <w:tcW w:w="1507" w:type="dxa"/>
            <w:vMerge w:val="restart"/>
          </w:tcPr>
          <w:p w14:paraId="6A7F9F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3D1521A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5180DC49" w14:textId="1ABBF6F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C2623B3" w14:textId="383DF3C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5E3493AB" w14:textId="7DA1EE6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612E925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1</w:t>
            </w:r>
          </w:p>
        </w:tc>
      </w:tr>
      <w:tr w:rsidR="00646D51" w14:paraId="55CFE53F" w14:textId="77777777" w:rsidTr="0009507C">
        <w:trPr>
          <w:trHeight w:val="144"/>
        </w:trPr>
        <w:tc>
          <w:tcPr>
            <w:tcW w:w="1525" w:type="dxa"/>
            <w:vMerge/>
          </w:tcPr>
          <w:p w14:paraId="29A984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753AD5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02E1AA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AD9DE7A" w14:textId="37FEEB5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02D368F" w14:textId="4ED8AC8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7</w:t>
            </w:r>
          </w:p>
        </w:tc>
        <w:tc>
          <w:tcPr>
            <w:tcW w:w="1560" w:type="dxa"/>
          </w:tcPr>
          <w:p w14:paraId="4193075B" w14:textId="1B0A848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18A99CF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32EC42E6" w14:textId="77777777" w:rsidTr="0009507C">
        <w:trPr>
          <w:trHeight w:val="144"/>
        </w:trPr>
        <w:tc>
          <w:tcPr>
            <w:tcW w:w="1525" w:type="dxa"/>
            <w:vMerge/>
          </w:tcPr>
          <w:p w14:paraId="239A8FB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B88E92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E6640E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59879A8" w14:textId="4997B25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6B6F13EB" w14:textId="46AAD96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</w:t>
            </w:r>
          </w:p>
        </w:tc>
        <w:tc>
          <w:tcPr>
            <w:tcW w:w="1560" w:type="dxa"/>
          </w:tcPr>
          <w:p w14:paraId="1F5C1F1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FDA95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6F0F4799" w14:textId="77777777" w:rsidTr="0009507C">
        <w:trPr>
          <w:trHeight w:val="144"/>
        </w:trPr>
        <w:tc>
          <w:tcPr>
            <w:tcW w:w="1525" w:type="dxa"/>
            <w:vMerge/>
          </w:tcPr>
          <w:p w14:paraId="2CCF35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44D78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B1DC5C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EF8BCD0" w14:textId="5BA0800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3B4EDB2" w14:textId="471A47D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2F0FBA2E" w14:textId="18A628F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38735D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2</w:t>
            </w:r>
          </w:p>
        </w:tc>
      </w:tr>
      <w:tr w:rsidR="00646D51" w14:paraId="4DA9F9F2" w14:textId="77777777" w:rsidTr="0009507C">
        <w:trPr>
          <w:trHeight w:val="144"/>
        </w:trPr>
        <w:tc>
          <w:tcPr>
            <w:tcW w:w="1525" w:type="dxa"/>
            <w:vMerge/>
          </w:tcPr>
          <w:p w14:paraId="383A9B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B6EBB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21096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74D22CF" w14:textId="375B712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58DED60" w14:textId="17CBAD7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40D86620" w14:textId="64DD072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6882401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107D9702" w14:textId="77777777" w:rsidTr="0009507C">
        <w:trPr>
          <w:trHeight w:val="144"/>
        </w:trPr>
        <w:tc>
          <w:tcPr>
            <w:tcW w:w="1525" w:type="dxa"/>
            <w:vMerge/>
          </w:tcPr>
          <w:p w14:paraId="0CE69A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5B55AF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970369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E29DA2D" w14:textId="4A10568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16727EA" w14:textId="17B8315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8</w:t>
            </w:r>
          </w:p>
        </w:tc>
        <w:tc>
          <w:tcPr>
            <w:tcW w:w="1560" w:type="dxa"/>
          </w:tcPr>
          <w:p w14:paraId="6D72EFE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E710E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5</w:t>
            </w:r>
          </w:p>
        </w:tc>
      </w:tr>
      <w:tr w:rsidR="00646D51" w14:paraId="6A8BA26F" w14:textId="77777777" w:rsidTr="0009507C">
        <w:trPr>
          <w:trHeight w:val="144"/>
        </w:trPr>
        <w:tc>
          <w:tcPr>
            <w:tcW w:w="1525" w:type="dxa"/>
            <w:vMerge/>
          </w:tcPr>
          <w:p w14:paraId="3D16D21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F857B5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2ED9960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16E3ABEF" w14:textId="6FD575A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528562F" w14:textId="041AA0A4" w:rsidR="003875AF" w:rsidRPr="007B6312" w:rsidRDefault="00B14EB2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*</w:t>
            </w:r>
          </w:p>
        </w:tc>
        <w:tc>
          <w:tcPr>
            <w:tcW w:w="1560" w:type="dxa"/>
          </w:tcPr>
          <w:p w14:paraId="777EF55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A088D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</w:t>
            </w:r>
          </w:p>
        </w:tc>
      </w:tr>
      <w:tr w:rsidR="00646D51" w14:paraId="6D65A848" w14:textId="77777777" w:rsidTr="0009507C">
        <w:trPr>
          <w:trHeight w:val="144"/>
        </w:trPr>
        <w:tc>
          <w:tcPr>
            <w:tcW w:w="1525" w:type="dxa"/>
            <w:vMerge/>
          </w:tcPr>
          <w:p w14:paraId="09E372D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5B8D9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F79FD1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0B3362B" w14:textId="6B1063D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6F9492B" w14:textId="7118591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  <w:tc>
          <w:tcPr>
            <w:tcW w:w="1560" w:type="dxa"/>
          </w:tcPr>
          <w:p w14:paraId="1478D8E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A870F6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7CA5CA75" w14:textId="77777777" w:rsidTr="0009507C">
        <w:trPr>
          <w:trHeight w:val="144"/>
        </w:trPr>
        <w:tc>
          <w:tcPr>
            <w:tcW w:w="1525" w:type="dxa"/>
            <w:vMerge/>
          </w:tcPr>
          <w:p w14:paraId="6FF5C39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25D9EB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C9EE67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BFED0CE" w14:textId="6ED3CC0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99AC979" w14:textId="3E4BE157" w:rsidR="003875AF" w:rsidRPr="007B6312" w:rsidRDefault="00B14EB2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1*</w:t>
            </w:r>
          </w:p>
        </w:tc>
        <w:tc>
          <w:tcPr>
            <w:tcW w:w="1560" w:type="dxa"/>
          </w:tcPr>
          <w:p w14:paraId="022FF6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4415E6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3</w:t>
            </w:r>
          </w:p>
        </w:tc>
      </w:tr>
      <w:tr w:rsidR="00646D51" w14:paraId="0C71EFC8" w14:textId="77777777" w:rsidTr="0009507C">
        <w:trPr>
          <w:trHeight w:val="144"/>
        </w:trPr>
        <w:tc>
          <w:tcPr>
            <w:tcW w:w="1525" w:type="dxa"/>
            <w:vMerge/>
          </w:tcPr>
          <w:p w14:paraId="7F54E71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732F9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9A27B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EB0B1C7" w14:textId="4E482CE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756BB6C" w14:textId="2FD03075" w:rsidR="003875AF" w:rsidRPr="007B6312" w:rsidRDefault="007F4BB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8*</w:t>
            </w:r>
          </w:p>
        </w:tc>
        <w:tc>
          <w:tcPr>
            <w:tcW w:w="1560" w:type="dxa"/>
          </w:tcPr>
          <w:p w14:paraId="3560F1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BA3F7C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059E86C7" w14:textId="77777777" w:rsidTr="0009507C">
        <w:trPr>
          <w:trHeight w:val="144"/>
        </w:trPr>
        <w:tc>
          <w:tcPr>
            <w:tcW w:w="1525" w:type="dxa"/>
            <w:vMerge/>
          </w:tcPr>
          <w:p w14:paraId="0A0887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4387F0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66F24C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E39AB8F" w14:textId="41EF381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8C6F8D8" w14:textId="731F427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64455B8C" w14:textId="4F95545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2D85A3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</w:t>
            </w:r>
          </w:p>
        </w:tc>
      </w:tr>
      <w:tr w:rsidR="00646D51" w14:paraId="472E36F7" w14:textId="77777777" w:rsidTr="0009507C">
        <w:trPr>
          <w:trHeight w:val="144"/>
        </w:trPr>
        <w:tc>
          <w:tcPr>
            <w:tcW w:w="1525" w:type="dxa"/>
            <w:vMerge/>
          </w:tcPr>
          <w:p w14:paraId="2DA525C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3A656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F4E4A0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319AE06" w14:textId="1148921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BD8D98B" w14:textId="307ED3FF" w:rsidR="003875AF" w:rsidRPr="007B6312" w:rsidRDefault="007F4BB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*</w:t>
            </w:r>
          </w:p>
        </w:tc>
        <w:tc>
          <w:tcPr>
            <w:tcW w:w="1560" w:type="dxa"/>
          </w:tcPr>
          <w:p w14:paraId="291E861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7AA838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2</w:t>
            </w:r>
          </w:p>
        </w:tc>
      </w:tr>
      <w:tr w:rsidR="00646D51" w14:paraId="75D67485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52FF817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Intact </w:t>
            </w:r>
            <w:r w:rsidRPr="007B6312">
              <w:rPr>
                <w:i/>
                <w:iCs/>
                <w:sz w:val="20"/>
                <w:szCs w:val="20"/>
              </w:rPr>
              <w:t>rev</w:t>
            </w:r>
            <w:r w:rsidRPr="007B6312">
              <w:rPr>
                <w:sz w:val="20"/>
                <w:szCs w:val="20"/>
              </w:rPr>
              <w:t xml:space="preserve"> ORF</w:t>
            </w:r>
          </w:p>
        </w:tc>
        <w:tc>
          <w:tcPr>
            <w:tcW w:w="1507" w:type="dxa"/>
            <w:vMerge w:val="restart"/>
          </w:tcPr>
          <w:p w14:paraId="2F17777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325009D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01ECBF87" w14:textId="2819693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657DB49" w14:textId="0081F89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3</w:t>
            </w:r>
          </w:p>
        </w:tc>
        <w:tc>
          <w:tcPr>
            <w:tcW w:w="1560" w:type="dxa"/>
          </w:tcPr>
          <w:p w14:paraId="43844CC5" w14:textId="4665018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248265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</w:t>
            </w:r>
          </w:p>
        </w:tc>
      </w:tr>
      <w:tr w:rsidR="00646D51" w14:paraId="59B4BBD4" w14:textId="77777777" w:rsidTr="0009507C">
        <w:trPr>
          <w:trHeight w:val="144"/>
        </w:trPr>
        <w:tc>
          <w:tcPr>
            <w:tcW w:w="1525" w:type="dxa"/>
            <w:vMerge/>
          </w:tcPr>
          <w:p w14:paraId="3F4107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CBE3D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94AD2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314E79A" w14:textId="71E6ACF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F47F0D1" w14:textId="0E972B5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5</w:t>
            </w:r>
          </w:p>
        </w:tc>
        <w:tc>
          <w:tcPr>
            <w:tcW w:w="1560" w:type="dxa"/>
          </w:tcPr>
          <w:p w14:paraId="25EE56E5" w14:textId="0566C24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1528E7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5A078A41" w14:textId="77777777" w:rsidTr="0009507C">
        <w:trPr>
          <w:trHeight w:val="144"/>
        </w:trPr>
        <w:tc>
          <w:tcPr>
            <w:tcW w:w="1525" w:type="dxa"/>
            <w:vMerge/>
          </w:tcPr>
          <w:p w14:paraId="0596A27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EE358A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2CD5CC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ADEDA5D" w14:textId="3987345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A8266BB" w14:textId="1FD2726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2</w:t>
            </w:r>
          </w:p>
        </w:tc>
        <w:tc>
          <w:tcPr>
            <w:tcW w:w="1560" w:type="dxa"/>
          </w:tcPr>
          <w:p w14:paraId="47ABDC8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2F8960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6</w:t>
            </w:r>
          </w:p>
        </w:tc>
      </w:tr>
      <w:tr w:rsidR="00646D51" w14:paraId="74EB7B16" w14:textId="77777777" w:rsidTr="0009507C">
        <w:trPr>
          <w:trHeight w:val="144"/>
        </w:trPr>
        <w:tc>
          <w:tcPr>
            <w:tcW w:w="1525" w:type="dxa"/>
            <w:vMerge/>
          </w:tcPr>
          <w:p w14:paraId="6E4FB78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33FC32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02F842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D3F9A71" w14:textId="12F08E2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79A987B" w14:textId="14AFEBC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50D860D4" w14:textId="2F38584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1FD31F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4</w:t>
            </w:r>
          </w:p>
        </w:tc>
      </w:tr>
      <w:tr w:rsidR="00646D51" w14:paraId="278F3A4D" w14:textId="77777777" w:rsidTr="0009507C">
        <w:trPr>
          <w:trHeight w:val="144"/>
        </w:trPr>
        <w:tc>
          <w:tcPr>
            <w:tcW w:w="1525" w:type="dxa"/>
            <w:vMerge/>
          </w:tcPr>
          <w:p w14:paraId="08DDF8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69023C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2B922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B63915A" w14:textId="318A5B1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CC74916" w14:textId="13D757D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44BAB81" w14:textId="60EA260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6E39004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9</w:t>
            </w:r>
          </w:p>
        </w:tc>
      </w:tr>
      <w:tr w:rsidR="00646D51" w14:paraId="29CE33E6" w14:textId="77777777" w:rsidTr="0009507C">
        <w:trPr>
          <w:trHeight w:val="144"/>
        </w:trPr>
        <w:tc>
          <w:tcPr>
            <w:tcW w:w="1525" w:type="dxa"/>
            <w:vMerge/>
          </w:tcPr>
          <w:p w14:paraId="3CBC5B7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10CABC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E2603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74AD8ED" w14:textId="23D6456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AE475CE" w14:textId="7B3C083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59883E0F" w14:textId="66397C0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0E6F0B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</w:t>
            </w:r>
          </w:p>
        </w:tc>
      </w:tr>
      <w:tr w:rsidR="00646D51" w14:paraId="4FF7CEFC" w14:textId="77777777" w:rsidTr="0009507C">
        <w:trPr>
          <w:trHeight w:val="144"/>
        </w:trPr>
        <w:tc>
          <w:tcPr>
            <w:tcW w:w="1525" w:type="dxa"/>
            <w:vMerge/>
          </w:tcPr>
          <w:p w14:paraId="66A9B95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83961E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6C6DC67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30B705BB" w14:textId="6E320A9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1475F20" w14:textId="44841371" w:rsidR="003875AF" w:rsidRPr="007B6312" w:rsidRDefault="007F4BB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*</w:t>
            </w:r>
          </w:p>
        </w:tc>
        <w:tc>
          <w:tcPr>
            <w:tcW w:w="1560" w:type="dxa"/>
          </w:tcPr>
          <w:p w14:paraId="7A191BD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612518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759EACA9" w14:textId="77777777" w:rsidTr="0009507C">
        <w:trPr>
          <w:trHeight w:val="144"/>
        </w:trPr>
        <w:tc>
          <w:tcPr>
            <w:tcW w:w="1525" w:type="dxa"/>
            <w:vMerge/>
          </w:tcPr>
          <w:p w14:paraId="70CC7B0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F98A1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D766D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84F51FA" w14:textId="10CC175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385B6CA" w14:textId="39CD819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6</w:t>
            </w:r>
          </w:p>
        </w:tc>
        <w:tc>
          <w:tcPr>
            <w:tcW w:w="1560" w:type="dxa"/>
          </w:tcPr>
          <w:p w14:paraId="1BC2470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3A407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F4275DD" w14:textId="77777777" w:rsidTr="0009507C">
        <w:trPr>
          <w:trHeight w:val="144"/>
        </w:trPr>
        <w:tc>
          <w:tcPr>
            <w:tcW w:w="1525" w:type="dxa"/>
            <w:vMerge/>
          </w:tcPr>
          <w:p w14:paraId="6352BB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7DF55C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DEA0AD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DCD28E" w14:textId="00A86D8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0786E92" w14:textId="5036F342" w:rsidR="003875AF" w:rsidRPr="007B6312" w:rsidRDefault="0045042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5736BB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B3C26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209B45F" w14:textId="77777777" w:rsidTr="0009507C">
        <w:trPr>
          <w:trHeight w:val="144"/>
        </w:trPr>
        <w:tc>
          <w:tcPr>
            <w:tcW w:w="1525" w:type="dxa"/>
            <w:vMerge/>
          </w:tcPr>
          <w:p w14:paraId="73B07E2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4E429A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01DFD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9BDDF92" w14:textId="587D9BD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78AB2BA" w14:textId="43DFF562" w:rsidR="003875AF" w:rsidRPr="007B6312" w:rsidRDefault="0045042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5EF76B3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281D96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383B00E" w14:textId="77777777" w:rsidTr="0009507C">
        <w:trPr>
          <w:trHeight w:val="144"/>
        </w:trPr>
        <w:tc>
          <w:tcPr>
            <w:tcW w:w="1525" w:type="dxa"/>
            <w:vMerge/>
          </w:tcPr>
          <w:p w14:paraId="0959891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AEDE6E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3BF8C0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511B5C1" w14:textId="65D181B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C4334CB" w14:textId="71206DD8" w:rsidR="003875AF" w:rsidRPr="007B6312" w:rsidRDefault="0045042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6*</w:t>
            </w:r>
          </w:p>
        </w:tc>
        <w:tc>
          <w:tcPr>
            <w:tcW w:w="1560" w:type="dxa"/>
          </w:tcPr>
          <w:p w14:paraId="194D477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4A123D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</w:tr>
      <w:tr w:rsidR="00646D51" w14:paraId="61A273D1" w14:textId="77777777" w:rsidTr="0009507C">
        <w:trPr>
          <w:trHeight w:val="144"/>
        </w:trPr>
        <w:tc>
          <w:tcPr>
            <w:tcW w:w="1525" w:type="dxa"/>
            <w:vMerge/>
          </w:tcPr>
          <w:p w14:paraId="4E0606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831F27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F2FC2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ED2C4E8" w14:textId="316A4EA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67E4877" w14:textId="1C514FA4" w:rsidR="003875AF" w:rsidRPr="007B6312" w:rsidRDefault="0048582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25AEC46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35EB21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04BF70A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304201D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tact tat/rev/RRE provirus</w:t>
            </w:r>
          </w:p>
        </w:tc>
        <w:tc>
          <w:tcPr>
            <w:tcW w:w="1507" w:type="dxa"/>
            <w:vMerge w:val="restart"/>
          </w:tcPr>
          <w:p w14:paraId="6F4CE0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fection frequency per 10</w:t>
            </w:r>
            <w:r w:rsidRPr="007B6312">
              <w:rPr>
                <w:sz w:val="20"/>
                <w:szCs w:val="20"/>
                <w:vertAlign w:val="superscript"/>
              </w:rPr>
              <w:t>6</w:t>
            </w:r>
            <w:r w:rsidRPr="007B6312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1216" w:type="dxa"/>
            <w:vMerge w:val="restart"/>
          </w:tcPr>
          <w:p w14:paraId="735C00C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3EE5BACD" w14:textId="565747B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568A783" w14:textId="4B30467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AEF34F6" w14:textId="027ACB9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5DA735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</w:tr>
      <w:tr w:rsidR="00646D51" w14:paraId="65914545" w14:textId="77777777" w:rsidTr="0009507C">
        <w:trPr>
          <w:trHeight w:val="144"/>
        </w:trPr>
        <w:tc>
          <w:tcPr>
            <w:tcW w:w="1525" w:type="dxa"/>
            <w:vMerge/>
          </w:tcPr>
          <w:p w14:paraId="5D5135A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F849E5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DBB327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89688A1" w14:textId="6D66E70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0AC2617" w14:textId="792C9122" w:rsidR="003875AF" w:rsidRPr="007B6312" w:rsidRDefault="0092616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8*</w:t>
            </w:r>
          </w:p>
        </w:tc>
        <w:tc>
          <w:tcPr>
            <w:tcW w:w="1560" w:type="dxa"/>
          </w:tcPr>
          <w:p w14:paraId="373E04B1" w14:textId="20F0A33B" w:rsidR="003875AF" w:rsidRPr="007B6312" w:rsidRDefault="005A651E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0AB7650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7</w:t>
            </w:r>
          </w:p>
        </w:tc>
      </w:tr>
      <w:tr w:rsidR="00646D51" w14:paraId="451D65D8" w14:textId="77777777" w:rsidTr="0009507C">
        <w:trPr>
          <w:trHeight w:val="144"/>
        </w:trPr>
        <w:tc>
          <w:tcPr>
            <w:tcW w:w="1525" w:type="dxa"/>
            <w:vMerge/>
          </w:tcPr>
          <w:p w14:paraId="111B517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012180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1319D4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4F7837B" w14:textId="1FBB116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57805CB1" w14:textId="5FA56027" w:rsidR="003875AF" w:rsidRPr="007B6312" w:rsidRDefault="0092616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4*</w:t>
            </w:r>
          </w:p>
        </w:tc>
        <w:tc>
          <w:tcPr>
            <w:tcW w:w="1560" w:type="dxa"/>
          </w:tcPr>
          <w:p w14:paraId="7270CB0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2C871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9</w:t>
            </w:r>
          </w:p>
        </w:tc>
      </w:tr>
      <w:tr w:rsidR="00646D51" w14:paraId="1DCC078B" w14:textId="77777777" w:rsidTr="0009507C">
        <w:trPr>
          <w:trHeight w:val="144"/>
        </w:trPr>
        <w:tc>
          <w:tcPr>
            <w:tcW w:w="1525" w:type="dxa"/>
            <w:vMerge/>
          </w:tcPr>
          <w:p w14:paraId="13D8DC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18CE3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504E9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B74269A" w14:textId="6697661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1EA1F50" w14:textId="2EFCC59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3DC030FB" w14:textId="419E688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F98E9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5</w:t>
            </w:r>
          </w:p>
        </w:tc>
      </w:tr>
      <w:tr w:rsidR="00646D51" w14:paraId="70CD8D65" w14:textId="77777777" w:rsidTr="0009507C">
        <w:trPr>
          <w:trHeight w:val="144"/>
        </w:trPr>
        <w:tc>
          <w:tcPr>
            <w:tcW w:w="1525" w:type="dxa"/>
            <w:vMerge/>
          </w:tcPr>
          <w:p w14:paraId="374A322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472765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63259E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B40AE31" w14:textId="5933AF9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9C4D325" w14:textId="233092E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EE4EA69" w14:textId="1DA1067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0A6DF47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1</w:t>
            </w:r>
          </w:p>
        </w:tc>
      </w:tr>
      <w:tr w:rsidR="00646D51" w14:paraId="3E04B55E" w14:textId="77777777" w:rsidTr="0009507C">
        <w:trPr>
          <w:trHeight w:val="144"/>
        </w:trPr>
        <w:tc>
          <w:tcPr>
            <w:tcW w:w="1525" w:type="dxa"/>
            <w:vMerge/>
          </w:tcPr>
          <w:p w14:paraId="18B6536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5AB60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AA6C6C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352AE02" w14:textId="2EE3C85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6D4DE9F" w14:textId="01E14CC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2</w:t>
            </w:r>
          </w:p>
        </w:tc>
        <w:tc>
          <w:tcPr>
            <w:tcW w:w="1560" w:type="dxa"/>
          </w:tcPr>
          <w:p w14:paraId="5F6D722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CE8075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</w:t>
            </w:r>
          </w:p>
        </w:tc>
      </w:tr>
      <w:tr w:rsidR="00646D51" w14:paraId="05183D49" w14:textId="77777777" w:rsidTr="0009507C">
        <w:trPr>
          <w:trHeight w:val="144"/>
        </w:trPr>
        <w:tc>
          <w:tcPr>
            <w:tcW w:w="1525" w:type="dxa"/>
            <w:vMerge/>
          </w:tcPr>
          <w:p w14:paraId="55AEAA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8BD57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02D6D4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33C08B19" w14:textId="73886F1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91C142D" w14:textId="1DD998D7" w:rsidR="003875AF" w:rsidRPr="007B6312" w:rsidRDefault="0092616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*</w:t>
            </w:r>
          </w:p>
        </w:tc>
        <w:tc>
          <w:tcPr>
            <w:tcW w:w="1560" w:type="dxa"/>
          </w:tcPr>
          <w:p w14:paraId="553EEBC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ADA5AE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</w:t>
            </w:r>
          </w:p>
        </w:tc>
      </w:tr>
      <w:tr w:rsidR="00646D51" w14:paraId="73C3B11D" w14:textId="77777777" w:rsidTr="0009507C">
        <w:trPr>
          <w:trHeight w:val="144"/>
        </w:trPr>
        <w:tc>
          <w:tcPr>
            <w:tcW w:w="1525" w:type="dxa"/>
            <w:vMerge/>
          </w:tcPr>
          <w:p w14:paraId="0DF3D7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E9329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EB4218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8597938" w14:textId="541AB0E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3EC5EA4" w14:textId="4A93652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  <w:tc>
          <w:tcPr>
            <w:tcW w:w="1560" w:type="dxa"/>
          </w:tcPr>
          <w:p w14:paraId="1DF769F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A908F7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146AE87F" w14:textId="77777777" w:rsidTr="0009507C">
        <w:trPr>
          <w:trHeight w:val="144"/>
        </w:trPr>
        <w:tc>
          <w:tcPr>
            <w:tcW w:w="1525" w:type="dxa"/>
            <w:vMerge/>
          </w:tcPr>
          <w:p w14:paraId="356EA0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FFEAAC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7EA53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C59C7C1" w14:textId="1F00746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D327B01" w14:textId="498750A2" w:rsidR="003875AF" w:rsidRPr="007B6312" w:rsidRDefault="008D0C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1*</w:t>
            </w:r>
          </w:p>
        </w:tc>
        <w:tc>
          <w:tcPr>
            <w:tcW w:w="1560" w:type="dxa"/>
          </w:tcPr>
          <w:p w14:paraId="64A592C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9ED486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3</w:t>
            </w:r>
          </w:p>
        </w:tc>
      </w:tr>
      <w:tr w:rsidR="00646D51" w14:paraId="39C38B91" w14:textId="77777777" w:rsidTr="0009507C">
        <w:trPr>
          <w:trHeight w:val="144"/>
        </w:trPr>
        <w:tc>
          <w:tcPr>
            <w:tcW w:w="1525" w:type="dxa"/>
            <w:vMerge/>
          </w:tcPr>
          <w:p w14:paraId="64660D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A23BE8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8504F9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20DBE04" w14:textId="6F7DF33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5776B4E" w14:textId="508F39A8" w:rsidR="003875AF" w:rsidRPr="007B6312" w:rsidRDefault="008D0C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8*</w:t>
            </w:r>
          </w:p>
        </w:tc>
        <w:tc>
          <w:tcPr>
            <w:tcW w:w="1560" w:type="dxa"/>
          </w:tcPr>
          <w:p w14:paraId="515C4A9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EC150F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20FAFA69" w14:textId="77777777" w:rsidTr="0009507C">
        <w:trPr>
          <w:trHeight w:val="144"/>
        </w:trPr>
        <w:tc>
          <w:tcPr>
            <w:tcW w:w="1525" w:type="dxa"/>
            <w:vMerge/>
          </w:tcPr>
          <w:p w14:paraId="1DCE0B0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48AAF3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77195D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709D39D" w14:textId="4DE7C15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EE008E3" w14:textId="0B8772F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13C1BDD7" w14:textId="0A1E155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04ED48C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</w:t>
            </w:r>
          </w:p>
        </w:tc>
      </w:tr>
      <w:tr w:rsidR="00646D51" w14:paraId="5425C017" w14:textId="77777777" w:rsidTr="0009507C">
        <w:trPr>
          <w:trHeight w:val="144"/>
        </w:trPr>
        <w:tc>
          <w:tcPr>
            <w:tcW w:w="1525" w:type="dxa"/>
            <w:vMerge/>
          </w:tcPr>
          <w:p w14:paraId="57654E4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4790C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2E45D3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712A708" w14:textId="4EF03FE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C1185AF" w14:textId="49CA91B6" w:rsidR="003875AF" w:rsidRPr="007B6312" w:rsidRDefault="008D0C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*</w:t>
            </w:r>
          </w:p>
        </w:tc>
        <w:tc>
          <w:tcPr>
            <w:tcW w:w="1560" w:type="dxa"/>
          </w:tcPr>
          <w:p w14:paraId="17424A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2F407D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2</w:t>
            </w:r>
          </w:p>
        </w:tc>
      </w:tr>
      <w:tr w:rsidR="00646D51" w14:paraId="2FB7372E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4747127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Intact tat/rev/RRE provirus</w:t>
            </w:r>
          </w:p>
        </w:tc>
        <w:tc>
          <w:tcPr>
            <w:tcW w:w="1507" w:type="dxa"/>
            <w:vMerge w:val="restart"/>
          </w:tcPr>
          <w:p w14:paraId="0C9D20F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0306C8F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5D40753E" w14:textId="71CF737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B4F370B" w14:textId="0840411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  <w:tc>
          <w:tcPr>
            <w:tcW w:w="1560" w:type="dxa"/>
          </w:tcPr>
          <w:p w14:paraId="18FF6136" w14:textId="287EB78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63440C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51B21DA0" w14:textId="77777777" w:rsidTr="0009507C">
        <w:trPr>
          <w:trHeight w:val="144"/>
        </w:trPr>
        <w:tc>
          <w:tcPr>
            <w:tcW w:w="1525" w:type="dxa"/>
            <w:vMerge/>
          </w:tcPr>
          <w:p w14:paraId="22CC9C2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E905A9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2F030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ECAF112" w14:textId="3E8D056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E33F936" w14:textId="066FDA2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6</w:t>
            </w:r>
          </w:p>
        </w:tc>
        <w:tc>
          <w:tcPr>
            <w:tcW w:w="1560" w:type="dxa"/>
          </w:tcPr>
          <w:p w14:paraId="3AEC731F" w14:textId="4BB9248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71F5BD2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40D5DBBA" w14:textId="77777777" w:rsidTr="0009507C">
        <w:trPr>
          <w:trHeight w:val="144"/>
        </w:trPr>
        <w:tc>
          <w:tcPr>
            <w:tcW w:w="1525" w:type="dxa"/>
            <w:vMerge/>
          </w:tcPr>
          <w:p w14:paraId="39275CB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61DA1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9D4A82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A5D95F6" w14:textId="431424C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9DB3494" w14:textId="6FD65A1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6</w:t>
            </w:r>
          </w:p>
        </w:tc>
        <w:tc>
          <w:tcPr>
            <w:tcW w:w="1560" w:type="dxa"/>
          </w:tcPr>
          <w:p w14:paraId="297CE68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E5C0F3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6</w:t>
            </w:r>
          </w:p>
        </w:tc>
      </w:tr>
      <w:tr w:rsidR="00646D51" w14:paraId="7B61331A" w14:textId="77777777" w:rsidTr="0009507C">
        <w:trPr>
          <w:trHeight w:val="144"/>
        </w:trPr>
        <w:tc>
          <w:tcPr>
            <w:tcW w:w="1525" w:type="dxa"/>
            <w:vMerge/>
          </w:tcPr>
          <w:p w14:paraId="675B400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2B3C44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57E98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FE309FB" w14:textId="76D44F5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842D026" w14:textId="6A3E898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463821DD" w14:textId="05E5CC5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F3E721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</w:t>
            </w:r>
          </w:p>
        </w:tc>
      </w:tr>
      <w:tr w:rsidR="00646D51" w14:paraId="1B103358" w14:textId="77777777" w:rsidTr="0009507C">
        <w:trPr>
          <w:trHeight w:val="144"/>
        </w:trPr>
        <w:tc>
          <w:tcPr>
            <w:tcW w:w="1525" w:type="dxa"/>
            <w:vMerge/>
          </w:tcPr>
          <w:p w14:paraId="5AF266F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06477E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957D96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1FE1FD3" w14:textId="49F3D2E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C88171B" w14:textId="1A57B81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3BEB49DD" w14:textId="506A630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6D422C6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9</w:t>
            </w:r>
          </w:p>
        </w:tc>
      </w:tr>
      <w:tr w:rsidR="00646D51" w14:paraId="46855CDD" w14:textId="77777777" w:rsidTr="0009507C">
        <w:trPr>
          <w:trHeight w:val="144"/>
        </w:trPr>
        <w:tc>
          <w:tcPr>
            <w:tcW w:w="1525" w:type="dxa"/>
            <w:vMerge/>
          </w:tcPr>
          <w:p w14:paraId="578E781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FA1918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459927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7E8E2B6" w14:textId="29EDF6B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006FB03" w14:textId="5D4F9D4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06D88AEB" w14:textId="3A64277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60630E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8</w:t>
            </w:r>
          </w:p>
        </w:tc>
      </w:tr>
      <w:tr w:rsidR="00646D51" w14:paraId="52210893" w14:textId="77777777" w:rsidTr="0009507C">
        <w:trPr>
          <w:trHeight w:val="144"/>
        </w:trPr>
        <w:tc>
          <w:tcPr>
            <w:tcW w:w="1525" w:type="dxa"/>
            <w:vMerge/>
          </w:tcPr>
          <w:p w14:paraId="054870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718DB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1FAC47A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59F38736" w14:textId="291E1FA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3567FCD" w14:textId="61CC84F6" w:rsidR="003875AF" w:rsidRPr="007B6312" w:rsidRDefault="008D2BF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*</w:t>
            </w:r>
          </w:p>
        </w:tc>
        <w:tc>
          <w:tcPr>
            <w:tcW w:w="1560" w:type="dxa"/>
          </w:tcPr>
          <w:p w14:paraId="6871BDB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E4442D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2626A776" w14:textId="77777777" w:rsidTr="0009507C">
        <w:trPr>
          <w:trHeight w:val="144"/>
        </w:trPr>
        <w:tc>
          <w:tcPr>
            <w:tcW w:w="1525" w:type="dxa"/>
            <w:vMerge/>
          </w:tcPr>
          <w:p w14:paraId="5852D3B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C918F1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72B3D3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B029645" w14:textId="03AFF48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D7D9E35" w14:textId="46A7C6B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6</w:t>
            </w:r>
          </w:p>
        </w:tc>
        <w:tc>
          <w:tcPr>
            <w:tcW w:w="1560" w:type="dxa"/>
          </w:tcPr>
          <w:p w14:paraId="372B3F7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19B33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0385508" w14:textId="77777777" w:rsidTr="0009507C">
        <w:trPr>
          <w:trHeight w:val="144"/>
        </w:trPr>
        <w:tc>
          <w:tcPr>
            <w:tcW w:w="1525" w:type="dxa"/>
            <w:vMerge/>
          </w:tcPr>
          <w:p w14:paraId="33F3197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02565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5BB014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A291CEF" w14:textId="10438EE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2F99223" w14:textId="7A781EBA" w:rsidR="003875AF" w:rsidRPr="007B6312" w:rsidRDefault="008D2BF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6B68364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CE8E55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03ED62D" w14:textId="77777777" w:rsidTr="0009507C">
        <w:trPr>
          <w:trHeight w:val="144"/>
        </w:trPr>
        <w:tc>
          <w:tcPr>
            <w:tcW w:w="1525" w:type="dxa"/>
            <w:vMerge/>
          </w:tcPr>
          <w:p w14:paraId="4C22E1D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13E7E9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58C76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AF23DAE" w14:textId="0ACDAA1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31BF2F8" w14:textId="792D6C3B" w:rsidR="003875AF" w:rsidRPr="007B6312" w:rsidRDefault="008D2BF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4244F5C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8003CB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634705F" w14:textId="77777777" w:rsidTr="0009507C">
        <w:trPr>
          <w:trHeight w:val="144"/>
        </w:trPr>
        <w:tc>
          <w:tcPr>
            <w:tcW w:w="1525" w:type="dxa"/>
            <w:vMerge/>
          </w:tcPr>
          <w:p w14:paraId="45AB534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8A6262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91286D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6CEDC44" w14:textId="0F03892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4BAE0D90" w14:textId="19B178C1" w:rsidR="003875AF" w:rsidRPr="007B6312" w:rsidRDefault="008D2BF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6*</w:t>
            </w:r>
          </w:p>
        </w:tc>
        <w:tc>
          <w:tcPr>
            <w:tcW w:w="1560" w:type="dxa"/>
          </w:tcPr>
          <w:p w14:paraId="6F4B30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C622C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</w:tr>
      <w:tr w:rsidR="00646D51" w14:paraId="0856809C" w14:textId="77777777" w:rsidTr="0009507C">
        <w:trPr>
          <w:trHeight w:val="144"/>
        </w:trPr>
        <w:tc>
          <w:tcPr>
            <w:tcW w:w="1525" w:type="dxa"/>
            <w:vMerge/>
          </w:tcPr>
          <w:p w14:paraId="14C7B5A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C90393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3EF7DE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B37E533" w14:textId="15B1719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C451C12" w14:textId="0EC7EA25" w:rsidR="003875AF" w:rsidRPr="007B6312" w:rsidRDefault="00AE440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3252E0F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A5FD8E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96A7488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79908B6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CR5-tropic provirus</w:t>
            </w:r>
          </w:p>
        </w:tc>
        <w:tc>
          <w:tcPr>
            <w:tcW w:w="1507" w:type="dxa"/>
            <w:vMerge w:val="restart"/>
          </w:tcPr>
          <w:p w14:paraId="393FF6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65E487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28E57334" w14:textId="536062B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E802716" w14:textId="62C66B0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75686176" w14:textId="18BC969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197C87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2</w:t>
            </w:r>
          </w:p>
        </w:tc>
      </w:tr>
      <w:tr w:rsidR="00646D51" w14:paraId="07FA5BA8" w14:textId="77777777" w:rsidTr="0009507C">
        <w:trPr>
          <w:trHeight w:val="144"/>
        </w:trPr>
        <w:tc>
          <w:tcPr>
            <w:tcW w:w="1525" w:type="dxa"/>
            <w:vMerge/>
          </w:tcPr>
          <w:p w14:paraId="4405588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C21113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B9D9E2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B11BBF7" w14:textId="33B7AF5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F9EC383" w14:textId="1A3218F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</w:t>
            </w:r>
          </w:p>
        </w:tc>
        <w:tc>
          <w:tcPr>
            <w:tcW w:w="1560" w:type="dxa"/>
          </w:tcPr>
          <w:p w14:paraId="78BF3B6C" w14:textId="4661F69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CDDB2E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58DF28DB" w14:textId="77777777" w:rsidTr="0009507C">
        <w:trPr>
          <w:trHeight w:val="144"/>
        </w:trPr>
        <w:tc>
          <w:tcPr>
            <w:tcW w:w="1525" w:type="dxa"/>
            <w:vMerge/>
          </w:tcPr>
          <w:p w14:paraId="2A9ADE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2483DE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87B9D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5639DB5" w14:textId="28CD900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ED5001C" w14:textId="0E99C11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8</w:t>
            </w:r>
          </w:p>
        </w:tc>
        <w:tc>
          <w:tcPr>
            <w:tcW w:w="1560" w:type="dxa"/>
          </w:tcPr>
          <w:p w14:paraId="4C7220C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EABF8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9</w:t>
            </w:r>
          </w:p>
        </w:tc>
      </w:tr>
      <w:tr w:rsidR="00646D51" w14:paraId="40BD1D1F" w14:textId="77777777" w:rsidTr="0009507C">
        <w:trPr>
          <w:trHeight w:val="144"/>
        </w:trPr>
        <w:tc>
          <w:tcPr>
            <w:tcW w:w="1525" w:type="dxa"/>
            <w:vMerge/>
          </w:tcPr>
          <w:p w14:paraId="042F43B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44645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6E662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DE88FDA" w14:textId="711BB2C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22E5B5B" w14:textId="2BD5A73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2773ACDE" w14:textId="6865D7A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D42B56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218F7E0D" w14:textId="77777777" w:rsidTr="0009507C">
        <w:trPr>
          <w:trHeight w:val="144"/>
        </w:trPr>
        <w:tc>
          <w:tcPr>
            <w:tcW w:w="1525" w:type="dxa"/>
            <w:vMerge/>
          </w:tcPr>
          <w:p w14:paraId="3212FD0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D81324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071E37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7B9402F" w14:textId="4EA5C89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72539D5" w14:textId="7E085BC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2A285FC5" w14:textId="02F3A49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5563DF5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1</w:t>
            </w:r>
          </w:p>
        </w:tc>
      </w:tr>
      <w:tr w:rsidR="00646D51" w14:paraId="689174EB" w14:textId="77777777" w:rsidTr="0009507C">
        <w:trPr>
          <w:trHeight w:val="144"/>
        </w:trPr>
        <w:tc>
          <w:tcPr>
            <w:tcW w:w="1525" w:type="dxa"/>
            <w:vMerge/>
          </w:tcPr>
          <w:p w14:paraId="18E389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C0D606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83867D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AF992AD" w14:textId="490D3C7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3C3A529" w14:textId="504444E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5</w:t>
            </w:r>
          </w:p>
        </w:tc>
        <w:tc>
          <w:tcPr>
            <w:tcW w:w="1560" w:type="dxa"/>
          </w:tcPr>
          <w:p w14:paraId="13A3F8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251CE2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1</w:t>
            </w:r>
          </w:p>
        </w:tc>
      </w:tr>
      <w:tr w:rsidR="00646D51" w14:paraId="701B2C05" w14:textId="77777777" w:rsidTr="0009507C">
        <w:trPr>
          <w:trHeight w:val="144"/>
        </w:trPr>
        <w:tc>
          <w:tcPr>
            <w:tcW w:w="1525" w:type="dxa"/>
            <w:vMerge/>
          </w:tcPr>
          <w:p w14:paraId="2F3F4A0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A08465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1A7F2F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09F03C71" w14:textId="1BD5ABD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CC64E33" w14:textId="619633ED" w:rsidR="003875AF" w:rsidRPr="007B6312" w:rsidRDefault="008909A5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7*</w:t>
            </w:r>
          </w:p>
        </w:tc>
        <w:tc>
          <w:tcPr>
            <w:tcW w:w="1560" w:type="dxa"/>
          </w:tcPr>
          <w:p w14:paraId="1EB2D8A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5C15A5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5</w:t>
            </w:r>
          </w:p>
        </w:tc>
      </w:tr>
      <w:tr w:rsidR="00646D51" w14:paraId="2AC3710B" w14:textId="77777777" w:rsidTr="0009507C">
        <w:trPr>
          <w:trHeight w:val="144"/>
        </w:trPr>
        <w:tc>
          <w:tcPr>
            <w:tcW w:w="1525" w:type="dxa"/>
            <w:vMerge/>
          </w:tcPr>
          <w:p w14:paraId="5D74BB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246DE9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3D66E8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3748DB2" w14:textId="6F2E7F0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8557579" w14:textId="613CA6D1" w:rsidR="003875AF" w:rsidRPr="007B6312" w:rsidRDefault="008909A5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*</w:t>
            </w:r>
          </w:p>
        </w:tc>
        <w:tc>
          <w:tcPr>
            <w:tcW w:w="1560" w:type="dxa"/>
          </w:tcPr>
          <w:p w14:paraId="71887D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DAD67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77F00AA9" w14:textId="77777777" w:rsidTr="0009507C">
        <w:trPr>
          <w:trHeight w:val="144"/>
        </w:trPr>
        <w:tc>
          <w:tcPr>
            <w:tcW w:w="1525" w:type="dxa"/>
            <w:vMerge/>
          </w:tcPr>
          <w:p w14:paraId="26D48C7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31D601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8FB0D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AD65BF1" w14:textId="65CBBED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68F3175" w14:textId="71ED7E75" w:rsidR="003875AF" w:rsidRPr="007B6312" w:rsidRDefault="008909A5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2*</w:t>
            </w:r>
          </w:p>
        </w:tc>
        <w:tc>
          <w:tcPr>
            <w:tcW w:w="1560" w:type="dxa"/>
          </w:tcPr>
          <w:p w14:paraId="3E691C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D212E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1</w:t>
            </w:r>
          </w:p>
        </w:tc>
      </w:tr>
      <w:tr w:rsidR="00646D51" w14:paraId="05A2CD1A" w14:textId="77777777" w:rsidTr="0009507C">
        <w:trPr>
          <w:trHeight w:val="144"/>
        </w:trPr>
        <w:tc>
          <w:tcPr>
            <w:tcW w:w="1525" w:type="dxa"/>
            <w:vMerge/>
          </w:tcPr>
          <w:p w14:paraId="4ED5DD7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D9E29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7BD061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89BB9F3" w14:textId="5464A6F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42E0B4B" w14:textId="49F72B30" w:rsidR="003875AF" w:rsidRPr="007B6312" w:rsidRDefault="008909A5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*</w:t>
            </w:r>
          </w:p>
        </w:tc>
        <w:tc>
          <w:tcPr>
            <w:tcW w:w="1560" w:type="dxa"/>
          </w:tcPr>
          <w:p w14:paraId="357412DD" w14:textId="19F20602" w:rsidR="003875AF" w:rsidRPr="007B6312" w:rsidRDefault="002919B1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176FCA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5A48A4E9" w14:textId="77777777" w:rsidTr="0009507C">
        <w:trPr>
          <w:trHeight w:val="144"/>
        </w:trPr>
        <w:tc>
          <w:tcPr>
            <w:tcW w:w="1525" w:type="dxa"/>
            <w:vMerge/>
          </w:tcPr>
          <w:p w14:paraId="51A31A1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92CAE4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227F1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93C8526" w14:textId="3465B39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9B903CB" w14:textId="7787E675" w:rsidR="003875AF" w:rsidRPr="007B6312" w:rsidRDefault="008909A5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9*</w:t>
            </w:r>
          </w:p>
        </w:tc>
        <w:tc>
          <w:tcPr>
            <w:tcW w:w="1560" w:type="dxa"/>
          </w:tcPr>
          <w:p w14:paraId="09D3526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8AD575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0624387F" w14:textId="77777777" w:rsidTr="0009507C">
        <w:trPr>
          <w:trHeight w:val="144"/>
        </w:trPr>
        <w:tc>
          <w:tcPr>
            <w:tcW w:w="1525" w:type="dxa"/>
            <w:vMerge/>
          </w:tcPr>
          <w:p w14:paraId="2FEB520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1B729D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ACCFFA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1A43954" w14:textId="3CA840C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870D4FA" w14:textId="4C35C4AD" w:rsidR="003875AF" w:rsidRPr="007B6312" w:rsidRDefault="00C3314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8*</w:t>
            </w:r>
          </w:p>
        </w:tc>
        <w:tc>
          <w:tcPr>
            <w:tcW w:w="1560" w:type="dxa"/>
          </w:tcPr>
          <w:p w14:paraId="3BA7489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38BF61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384F773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3698101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XCR4-tropic provirus</w:t>
            </w:r>
          </w:p>
        </w:tc>
        <w:tc>
          <w:tcPr>
            <w:tcW w:w="1507" w:type="dxa"/>
            <w:vMerge w:val="restart"/>
          </w:tcPr>
          <w:p w14:paraId="02AE25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6DEC6B4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73240C46" w14:textId="1DC9518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D78F943" w14:textId="7ACE594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64FF5D86" w14:textId="2FE5806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24F909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9</w:t>
            </w:r>
          </w:p>
        </w:tc>
      </w:tr>
      <w:tr w:rsidR="00646D51" w14:paraId="5661DBFF" w14:textId="77777777" w:rsidTr="0009507C">
        <w:trPr>
          <w:trHeight w:val="144"/>
        </w:trPr>
        <w:tc>
          <w:tcPr>
            <w:tcW w:w="1525" w:type="dxa"/>
            <w:vMerge/>
          </w:tcPr>
          <w:p w14:paraId="7F15EB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6ED812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080D63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C255536" w14:textId="4F4A90D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EDE6AA7" w14:textId="1977BA4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2</w:t>
            </w:r>
          </w:p>
        </w:tc>
        <w:tc>
          <w:tcPr>
            <w:tcW w:w="1560" w:type="dxa"/>
          </w:tcPr>
          <w:p w14:paraId="15AE752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A2443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7</w:t>
            </w:r>
          </w:p>
        </w:tc>
      </w:tr>
      <w:tr w:rsidR="00646D51" w14:paraId="121D5443" w14:textId="77777777" w:rsidTr="0009507C">
        <w:trPr>
          <w:trHeight w:val="144"/>
        </w:trPr>
        <w:tc>
          <w:tcPr>
            <w:tcW w:w="1525" w:type="dxa"/>
            <w:vMerge/>
          </w:tcPr>
          <w:p w14:paraId="0341B73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B1F140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24EF50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6B99206" w14:textId="7AA2B92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10683B6" w14:textId="63A7B83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</w:t>
            </w:r>
          </w:p>
        </w:tc>
        <w:tc>
          <w:tcPr>
            <w:tcW w:w="1560" w:type="dxa"/>
          </w:tcPr>
          <w:p w14:paraId="61F7B30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4EE638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3</w:t>
            </w:r>
          </w:p>
        </w:tc>
      </w:tr>
      <w:tr w:rsidR="00646D51" w14:paraId="54C1249C" w14:textId="77777777" w:rsidTr="0009507C">
        <w:trPr>
          <w:trHeight w:val="144"/>
        </w:trPr>
        <w:tc>
          <w:tcPr>
            <w:tcW w:w="1525" w:type="dxa"/>
            <w:vMerge/>
          </w:tcPr>
          <w:p w14:paraId="0A365A8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23C55E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FB906E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69CF6EA" w14:textId="4FA515F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EA46067" w14:textId="7030C59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431314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110C11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6</w:t>
            </w:r>
          </w:p>
        </w:tc>
      </w:tr>
      <w:tr w:rsidR="00646D51" w14:paraId="31CEF98C" w14:textId="77777777" w:rsidTr="0009507C">
        <w:trPr>
          <w:trHeight w:val="144"/>
        </w:trPr>
        <w:tc>
          <w:tcPr>
            <w:tcW w:w="1525" w:type="dxa"/>
            <w:vMerge/>
          </w:tcPr>
          <w:p w14:paraId="10A6689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B071C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AD3DA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215585C" w14:textId="0B48324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C6A59BC" w14:textId="1D3E683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3</w:t>
            </w:r>
          </w:p>
        </w:tc>
        <w:tc>
          <w:tcPr>
            <w:tcW w:w="1560" w:type="dxa"/>
          </w:tcPr>
          <w:p w14:paraId="47017CE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E35E10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9</w:t>
            </w:r>
          </w:p>
        </w:tc>
      </w:tr>
      <w:tr w:rsidR="00646D51" w14:paraId="365C525C" w14:textId="77777777" w:rsidTr="0009507C">
        <w:trPr>
          <w:trHeight w:val="144"/>
        </w:trPr>
        <w:tc>
          <w:tcPr>
            <w:tcW w:w="1525" w:type="dxa"/>
            <w:vMerge/>
          </w:tcPr>
          <w:p w14:paraId="6C4840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AD5F9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DE473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AB07D0E" w14:textId="6BBE3C5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5EED719" w14:textId="56B2F31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7</w:t>
            </w:r>
          </w:p>
        </w:tc>
        <w:tc>
          <w:tcPr>
            <w:tcW w:w="1560" w:type="dxa"/>
          </w:tcPr>
          <w:p w14:paraId="06BE95F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1B57E7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4</w:t>
            </w:r>
          </w:p>
        </w:tc>
      </w:tr>
      <w:tr w:rsidR="00646D51" w14:paraId="48D3BABF" w14:textId="77777777" w:rsidTr="0009507C">
        <w:trPr>
          <w:trHeight w:val="144"/>
        </w:trPr>
        <w:tc>
          <w:tcPr>
            <w:tcW w:w="1525" w:type="dxa"/>
            <w:vMerge/>
          </w:tcPr>
          <w:p w14:paraId="0ED062B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B67273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6F597AE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1BF99469" w14:textId="7C1EA2C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498A2C6" w14:textId="3D7E0162" w:rsidR="003875AF" w:rsidRPr="007B6312" w:rsidRDefault="00C3314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3*</w:t>
            </w:r>
          </w:p>
        </w:tc>
        <w:tc>
          <w:tcPr>
            <w:tcW w:w="1560" w:type="dxa"/>
          </w:tcPr>
          <w:p w14:paraId="3EA94BE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FBCD8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7D5096B8" w14:textId="77777777" w:rsidTr="0009507C">
        <w:trPr>
          <w:trHeight w:val="144"/>
        </w:trPr>
        <w:tc>
          <w:tcPr>
            <w:tcW w:w="1525" w:type="dxa"/>
            <w:vMerge/>
          </w:tcPr>
          <w:p w14:paraId="7DAFFD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391F9E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22DD5E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07F9A39" w14:textId="3E58D61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4C4D0BE" w14:textId="7525845F" w:rsidR="003875AF" w:rsidRPr="007B6312" w:rsidRDefault="00C3314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D8908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C9AE71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83456CB" w14:textId="77777777" w:rsidTr="0009507C">
        <w:trPr>
          <w:trHeight w:val="144"/>
        </w:trPr>
        <w:tc>
          <w:tcPr>
            <w:tcW w:w="1525" w:type="dxa"/>
            <w:vMerge/>
          </w:tcPr>
          <w:p w14:paraId="17B31E1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D95F49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CD5A42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1E96D89" w14:textId="711AD43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75F6609" w14:textId="76DC99CF" w:rsidR="003875AF" w:rsidRPr="007B6312" w:rsidRDefault="00C3314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71DA2EC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17FBFE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58EE5636" w14:textId="77777777" w:rsidTr="0009507C">
        <w:trPr>
          <w:trHeight w:val="144"/>
        </w:trPr>
        <w:tc>
          <w:tcPr>
            <w:tcW w:w="1525" w:type="dxa"/>
            <w:vMerge/>
          </w:tcPr>
          <w:p w14:paraId="1AF27E1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3DD0C9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23969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EBC7BB5" w14:textId="2D4B952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B8E070B" w14:textId="32A983B1" w:rsidR="003875AF" w:rsidRPr="007B6312" w:rsidRDefault="007C249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22B1140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D25AC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53F79EC6" w14:textId="77777777" w:rsidTr="0009507C">
        <w:trPr>
          <w:trHeight w:val="144"/>
        </w:trPr>
        <w:tc>
          <w:tcPr>
            <w:tcW w:w="1525" w:type="dxa"/>
            <w:vMerge/>
          </w:tcPr>
          <w:p w14:paraId="4A6E43F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33309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80986C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6C0366C" w14:textId="47A6A18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341BBCC" w14:textId="1EE7A938" w:rsidR="003875AF" w:rsidRPr="007B6312" w:rsidRDefault="007C249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1*</w:t>
            </w:r>
          </w:p>
        </w:tc>
        <w:tc>
          <w:tcPr>
            <w:tcW w:w="1560" w:type="dxa"/>
          </w:tcPr>
          <w:p w14:paraId="7BCE4A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2A7BA5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672434C" w14:textId="77777777" w:rsidTr="0009507C">
        <w:trPr>
          <w:trHeight w:val="144"/>
        </w:trPr>
        <w:tc>
          <w:tcPr>
            <w:tcW w:w="1525" w:type="dxa"/>
            <w:vMerge/>
          </w:tcPr>
          <w:p w14:paraId="5D92EA1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82C791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D2E01F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F49B78C" w14:textId="5E8EE0F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54CEDA5" w14:textId="758CA4F4" w:rsidR="003875AF" w:rsidRPr="007B6312" w:rsidRDefault="007C249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345A2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3708B6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89C2B7B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288CA7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Sequences part of an EIS</w:t>
            </w:r>
          </w:p>
        </w:tc>
        <w:tc>
          <w:tcPr>
            <w:tcW w:w="1507" w:type="dxa"/>
            <w:vMerge w:val="restart"/>
          </w:tcPr>
          <w:p w14:paraId="370D701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1991B9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4D482479" w14:textId="2A59AE1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865F130" w14:textId="34FBE49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1</w:t>
            </w:r>
          </w:p>
        </w:tc>
        <w:tc>
          <w:tcPr>
            <w:tcW w:w="1560" w:type="dxa"/>
          </w:tcPr>
          <w:p w14:paraId="59E2B250" w14:textId="2B1CC7C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08CCD2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4CAA46A8" w14:textId="77777777" w:rsidTr="0009507C">
        <w:trPr>
          <w:trHeight w:val="144"/>
        </w:trPr>
        <w:tc>
          <w:tcPr>
            <w:tcW w:w="1525" w:type="dxa"/>
            <w:vMerge/>
          </w:tcPr>
          <w:p w14:paraId="4A3D0A9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2CC14D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A47D7E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D6F864" w14:textId="4D7959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2F1B27D" w14:textId="73C97D9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4</w:t>
            </w:r>
          </w:p>
        </w:tc>
        <w:tc>
          <w:tcPr>
            <w:tcW w:w="1560" w:type="dxa"/>
          </w:tcPr>
          <w:p w14:paraId="4D59506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EFDF5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</w:tr>
      <w:tr w:rsidR="00646D51" w14:paraId="578F2F55" w14:textId="77777777" w:rsidTr="0009507C">
        <w:trPr>
          <w:trHeight w:val="144"/>
        </w:trPr>
        <w:tc>
          <w:tcPr>
            <w:tcW w:w="1525" w:type="dxa"/>
            <w:vMerge/>
          </w:tcPr>
          <w:p w14:paraId="3B6581C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02FCA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476182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BEDB8D6" w14:textId="4369F64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48A1931" w14:textId="7F30209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4</w:t>
            </w:r>
          </w:p>
        </w:tc>
        <w:tc>
          <w:tcPr>
            <w:tcW w:w="1560" w:type="dxa"/>
          </w:tcPr>
          <w:p w14:paraId="60F530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79F25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</w:tr>
      <w:tr w:rsidR="00646D51" w14:paraId="2EE0CE0D" w14:textId="77777777" w:rsidTr="0009507C">
        <w:trPr>
          <w:trHeight w:val="144"/>
        </w:trPr>
        <w:tc>
          <w:tcPr>
            <w:tcW w:w="1525" w:type="dxa"/>
            <w:vMerge/>
          </w:tcPr>
          <w:p w14:paraId="2B17B45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76EF72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70C62D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29DD159" w14:textId="531A100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1C7A01A" w14:textId="306ACAF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  <w:tc>
          <w:tcPr>
            <w:tcW w:w="1560" w:type="dxa"/>
          </w:tcPr>
          <w:p w14:paraId="4255F46A" w14:textId="32CED0B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4265C5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597A908C" w14:textId="77777777" w:rsidTr="0009507C">
        <w:trPr>
          <w:trHeight w:val="144"/>
        </w:trPr>
        <w:tc>
          <w:tcPr>
            <w:tcW w:w="1525" w:type="dxa"/>
            <w:vMerge/>
          </w:tcPr>
          <w:p w14:paraId="014DA5A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AD81A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F8475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D0BA92A" w14:textId="29E4ED2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816163A" w14:textId="6C5360E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9</w:t>
            </w:r>
          </w:p>
        </w:tc>
        <w:tc>
          <w:tcPr>
            <w:tcW w:w="1560" w:type="dxa"/>
          </w:tcPr>
          <w:p w14:paraId="525F6518" w14:textId="6244E7D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1899B0A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2C5CC964" w14:textId="77777777" w:rsidTr="0009507C">
        <w:trPr>
          <w:trHeight w:val="144"/>
        </w:trPr>
        <w:tc>
          <w:tcPr>
            <w:tcW w:w="1525" w:type="dxa"/>
            <w:vMerge/>
          </w:tcPr>
          <w:p w14:paraId="4E08391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C82958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8AF06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5EF0A28" w14:textId="4E69BAA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9B6B18A" w14:textId="56424B3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3</w:t>
            </w:r>
          </w:p>
        </w:tc>
        <w:tc>
          <w:tcPr>
            <w:tcW w:w="1560" w:type="dxa"/>
          </w:tcPr>
          <w:p w14:paraId="50C5E36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E831E3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8</w:t>
            </w:r>
          </w:p>
        </w:tc>
      </w:tr>
      <w:tr w:rsidR="00646D51" w14:paraId="0C72F415" w14:textId="77777777" w:rsidTr="0009507C">
        <w:trPr>
          <w:trHeight w:val="144"/>
        </w:trPr>
        <w:tc>
          <w:tcPr>
            <w:tcW w:w="1525" w:type="dxa"/>
            <w:vMerge/>
          </w:tcPr>
          <w:p w14:paraId="7EA6D2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0F6A0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7078E0A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3C33789E" w14:textId="492A137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D69BB34" w14:textId="1BA0DD32" w:rsidR="003875AF" w:rsidRPr="007B6312" w:rsidRDefault="007C249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2*</w:t>
            </w:r>
          </w:p>
        </w:tc>
        <w:tc>
          <w:tcPr>
            <w:tcW w:w="1560" w:type="dxa"/>
          </w:tcPr>
          <w:p w14:paraId="7C3F6C77" w14:textId="43FA90F6" w:rsidR="003875AF" w:rsidRPr="007B6312" w:rsidRDefault="0036747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27EFF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3935CDAE" w14:textId="77777777" w:rsidTr="0009507C">
        <w:trPr>
          <w:trHeight w:val="144"/>
        </w:trPr>
        <w:tc>
          <w:tcPr>
            <w:tcW w:w="1525" w:type="dxa"/>
            <w:vMerge/>
          </w:tcPr>
          <w:p w14:paraId="310A925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D9BC1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B69C52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4617EF7" w14:textId="6E3ADAE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CE025F1" w14:textId="6008C007" w:rsidR="003875AF" w:rsidRPr="007B6312" w:rsidRDefault="00962F0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4E1C7A4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EE8642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290EB52" w14:textId="77777777" w:rsidTr="0009507C">
        <w:trPr>
          <w:trHeight w:val="144"/>
        </w:trPr>
        <w:tc>
          <w:tcPr>
            <w:tcW w:w="1525" w:type="dxa"/>
            <w:vMerge/>
          </w:tcPr>
          <w:p w14:paraId="602057E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3D88AD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55318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8B47FCA" w14:textId="62EBF19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22ED59B" w14:textId="5EE4055F" w:rsidR="003875AF" w:rsidRPr="007B6312" w:rsidRDefault="00962F0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*</w:t>
            </w:r>
          </w:p>
        </w:tc>
        <w:tc>
          <w:tcPr>
            <w:tcW w:w="1560" w:type="dxa"/>
          </w:tcPr>
          <w:p w14:paraId="79C5601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F37D9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401505C" w14:textId="77777777" w:rsidTr="0009507C">
        <w:trPr>
          <w:trHeight w:val="144"/>
        </w:trPr>
        <w:tc>
          <w:tcPr>
            <w:tcW w:w="1525" w:type="dxa"/>
            <w:vMerge/>
          </w:tcPr>
          <w:p w14:paraId="7CA086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55E45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C8BBA5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896D0B5" w14:textId="109FC71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C253FEC" w14:textId="09F045AB" w:rsidR="003875AF" w:rsidRPr="007B6312" w:rsidRDefault="00962F0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C1230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B626A5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628EC1A" w14:textId="77777777" w:rsidTr="0009507C">
        <w:trPr>
          <w:trHeight w:val="144"/>
        </w:trPr>
        <w:tc>
          <w:tcPr>
            <w:tcW w:w="1525" w:type="dxa"/>
            <w:vMerge/>
          </w:tcPr>
          <w:p w14:paraId="0174B70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59D9C8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A8B720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47B07D8" w14:textId="5CA638D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FE45DDD" w14:textId="476B04E9" w:rsidR="003875AF" w:rsidRPr="007B6312" w:rsidRDefault="00962F0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4*</w:t>
            </w:r>
          </w:p>
        </w:tc>
        <w:tc>
          <w:tcPr>
            <w:tcW w:w="1560" w:type="dxa"/>
          </w:tcPr>
          <w:p w14:paraId="16F19B70" w14:textId="13EB20A7" w:rsidR="003875AF" w:rsidRPr="007B6312" w:rsidRDefault="007842F9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DP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3C239C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936FF5F" w14:textId="77777777" w:rsidTr="0009507C">
        <w:trPr>
          <w:trHeight w:val="144"/>
        </w:trPr>
        <w:tc>
          <w:tcPr>
            <w:tcW w:w="1525" w:type="dxa"/>
            <w:vMerge/>
          </w:tcPr>
          <w:p w14:paraId="2AF67F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D8E09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D11A5B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4692C73" w14:textId="6FDE73E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4E5FAF38" w14:textId="0090D6A5" w:rsidR="003875AF" w:rsidRPr="007B6312" w:rsidRDefault="00962F0A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47D1C9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BDAF7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774C211C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5DEFAA2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Sequences length &gt;8800bp</w:t>
            </w:r>
          </w:p>
        </w:tc>
        <w:tc>
          <w:tcPr>
            <w:tcW w:w="1507" w:type="dxa"/>
            <w:vMerge w:val="restart"/>
          </w:tcPr>
          <w:p w14:paraId="4E5EFD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2D348EB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4C148674" w14:textId="4410634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C55DE2B" w14:textId="5C427CB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6</w:t>
            </w:r>
          </w:p>
        </w:tc>
        <w:tc>
          <w:tcPr>
            <w:tcW w:w="1560" w:type="dxa"/>
          </w:tcPr>
          <w:p w14:paraId="4538FEF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B530F4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5</w:t>
            </w:r>
          </w:p>
        </w:tc>
      </w:tr>
      <w:tr w:rsidR="00646D51" w14:paraId="506F864A" w14:textId="77777777" w:rsidTr="0009507C">
        <w:trPr>
          <w:trHeight w:val="144"/>
        </w:trPr>
        <w:tc>
          <w:tcPr>
            <w:tcW w:w="1525" w:type="dxa"/>
            <w:vMerge/>
          </w:tcPr>
          <w:p w14:paraId="3E9F2A8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B2E701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F8F7C1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86493A4" w14:textId="43BE051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FCF5874" w14:textId="5DC9FD5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</w:t>
            </w:r>
          </w:p>
        </w:tc>
        <w:tc>
          <w:tcPr>
            <w:tcW w:w="1560" w:type="dxa"/>
          </w:tcPr>
          <w:p w14:paraId="4081326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0214D3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7</w:t>
            </w:r>
          </w:p>
        </w:tc>
      </w:tr>
      <w:tr w:rsidR="00646D51" w14:paraId="2C2AF447" w14:textId="77777777" w:rsidTr="0009507C">
        <w:trPr>
          <w:trHeight w:val="144"/>
        </w:trPr>
        <w:tc>
          <w:tcPr>
            <w:tcW w:w="1525" w:type="dxa"/>
            <w:vMerge/>
          </w:tcPr>
          <w:p w14:paraId="617FB8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BD2E4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495A1A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12C05D6" w14:textId="6BD6432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F6810DF" w14:textId="5F6FD3F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</w:t>
            </w:r>
          </w:p>
        </w:tc>
        <w:tc>
          <w:tcPr>
            <w:tcW w:w="1560" w:type="dxa"/>
          </w:tcPr>
          <w:p w14:paraId="165C025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F81E24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2</w:t>
            </w:r>
          </w:p>
        </w:tc>
      </w:tr>
      <w:tr w:rsidR="00646D51" w14:paraId="29B04CF4" w14:textId="77777777" w:rsidTr="0009507C">
        <w:trPr>
          <w:trHeight w:val="144"/>
        </w:trPr>
        <w:tc>
          <w:tcPr>
            <w:tcW w:w="1525" w:type="dxa"/>
            <w:vMerge/>
          </w:tcPr>
          <w:p w14:paraId="06EA18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DAEE5D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9B370D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567A984" w14:textId="15DC374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0F53E89" w14:textId="151C896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2</w:t>
            </w:r>
          </w:p>
        </w:tc>
        <w:tc>
          <w:tcPr>
            <w:tcW w:w="1560" w:type="dxa"/>
          </w:tcPr>
          <w:p w14:paraId="5B6CCCEF" w14:textId="4ED70E9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B17F17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</w:tr>
      <w:tr w:rsidR="00646D51" w14:paraId="110ACF9E" w14:textId="77777777" w:rsidTr="0009507C">
        <w:trPr>
          <w:trHeight w:val="144"/>
        </w:trPr>
        <w:tc>
          <w:tcPr>
            <w:tcW w:w="1525" w:type="dxa"/>
            <w:vMerge/>
          </w:tcPr>
          <w:p w14:paraId="6B84ED6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59379A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5AFE12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5F141B1" w14:textId="3C4119C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75CB2B6" w14:textId="7D319D7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4</w:t>
            </w:r>
          </w:p>
        </w:tc>
        <w:tc>
          <w:tcPr>
            <w:tcW w:w="1560" w:type="dxa"/>
          </w:tcPr>
          <w:p w14:paraId="2A40A88A" w14:textId="4D251AC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4436AB6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</w:t>
            </w:r>
          </w:p>
        </w:tc>
      </w:tr>
      <w:tr w:rsidR="00646D51" w14:paraId="5D145E71" w14:textId="77777777" w:rsidTr="0009507C">
        <w:trPr>
          <w:trHeight w:val="144"/>
        </w:trPr>
        <w:tc>
          <w:tcPr>
            <w:tcW w:w="1525" w:type="dxa"/>
            <w:vMerge/>
          </w:tcPr>
          <w:p w14:paraId="66CBA98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E3384A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975922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E1A987D" w14:textId="2886944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5638C25" w14:textId="128085A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  <w:tc>
          <w:tcPr>
            <w:tcW w:w="1560" w:type="dxa"/>
          </w:tcPr>
          <w:p w14:paraId="670448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C9A4A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5</w:t>
            </w:r>
          </w:p>
        </w:tc>
      </w:tr>
      <w:tr w:rsidR="00646D51" w14:paraId="00B611BD" w14:textId="77777777" w:rsidTr="0009507C">
        <w:trPr>
          <w:trHeight w:val="144"/>
        </w:trPr>
        <w:tc>
          <w:tcPr>
            <w:tcW w:w="1525" w:type="dxa"/>
            <w:vMerge/>
          </w:tcPr>
          <w:p w14:paraId="71780C7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583DF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4F1ED4C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4A372EA0" w14:textId="4DF2347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7A404A5" w14:textId="3E3F564D" w:rsidR="003875AF" w:rsidRPr="007B6312" w:rsidRDefault="00D5351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6*</w:t>
            </w:r>
          </w:p>
        </w:tc>
        <w:tc>
          <w:tcPr>
            <w:tcW w:w="1560" w:type="dxa"/>
          </w:tcPr>
          <w:p w14:paraId="3A52E17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B4ECB7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5050C65D" w14:textId="77777777" w:rsidTr="0009507C">
        <w:trPr>
          <w:trHeight w:val="144"/>
        </w:trPr>
        <w:tc>
          <w:tcPr>
            <w:tcW w:w="1525" w:type="dxa"/>
            <w:vMerge/>
          </w:tcPr>
          <w:p w14:paraId="63D33AC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982CA3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993C6A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3E39A1" w14:textId="5FD4860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8313B6D" w14:textId="112E9136" w:rsidR="003875AF" w:rsidRPr="007B6312" w:rsidRDefault="00D5351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*</w:t>
            </w:r>
          </w:p>
        </w:tc>
        <w:tc>
          <w:tcPr>
            <w:tcW w:w="1560" w:type="dxa"/>
          </w:tcPr>
          <w:p w14:paraId="63C17BF8" w14:textId="0377439A" w:rsidR="003875AF" w:rsidRPr="007B6312" w:rsidRDefault="007842F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635F3C2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F09298C" w14:textId="77777777" w:rsidTr="0009507C">
        <w:trPr>
          <w:trHeight w:val="144"/>
        </w:trPr>
        <w:tc>
          <w:tcPr>
            <w:tcW w:w="1525" w:type="dxa"/>
            <w:vMerge/>
          </w:tcPr>
          <w:p w14:paraId="45D6B4C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8E20B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2E821A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028D047" w14:textId="7727E7C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1522BA66" w14:textId="6449C6C2" w:rsidR="003875AF" w:rsidRPr="007B6312" w:rsidRDefault="00D5351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1*</w:t>
            </w:r>
          </w:p>
        </w:tc>
        <w:tc>
          <w:tcPr>
            <w:tcW w:w="1560" w:type="dxa"/>
          </w:tcPr>
          <w:p w14:paraId="7055A9C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0A1A07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4</w:t>
            </w:r>
          </w:p>
        </w:tc>
      </w:tr>
      <w:tr w:rsidR="00646D51" w14:paraId="7D79E63B" w14:textId="77777777" w:rsidTr="0009507C">
        <w:trPr>
          <w:trHeight w:val="144"/>
        </w:trPr>
        <w:tc>
          <w:tcPr>
            <w:tcW w:w="1525" w:type="dxa"/>
            <w:vMerge/>
          </w:tcPr>
          <w:p w14:paraId="5D8BC5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626054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BA4DC2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48C0C86" w14:textId="50F4BB6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0C571F9" w14:textId="282F8C1B" w:rsidR="003875AF" w:rsidRPr="007B6312" w:rsidRDefault="00D5351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*</w:t>
            </w:r>
          </w:p>
        </w:tc>
        <w:tc>
          <w:tcPr>
            <w:tcW w:w="1560" w:type="dxa"/>
          </w:tcPr>
          <w:p w14:paraId="11B24B01" w14:textId="1E8EA5D7" w:rsidR="003875AF" w:rsidRPr="007B6312" w:rsidRDefault="006E1C23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2642DB2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D972DD1" w14:textId="77777777" w:rsidTr="0009507C">
        <w:trPr>
          <w:trHeight w:val="144"/>
        </w:trPr>
        <w:tc>
          <w:tcPr>
            <w:tcW w:w="1525" w:type="dxa"/>
            <w:vMerge/>
          </w:tcPr>
          <w:p w14:paraId="48825D3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C3FFE7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E113C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DD27AED" w14:textId="57C72C8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45D049CA" w14:textId="30B152AD" w:rsidR="003875AF" w:rsidRPr="007B6312" w:rsidRDefault="0052686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1*</w:t>
            </w:r>
          </w:p>
        </w:tc>
        <w:tc>
          <w:tcPr>
            <w:tcW w:w="1560" w:type="dxa"/>
          </w:tcPr>
          <w:p w14:paraId="62ABB2E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47BF4A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</w:t>
            </w:r>
          </w:p>
        </w:tc>
      </w:tr>
      <w:tr w:rsidR="00646D51" w14:paraId="1AE41091" w14:textId="77777777" w:rsidTr="0009507C">
        <w:trPr>
          <w:trHeight w:val="144"/>
        </w:trPr>
        <w:tc>
          <w:tcPr>
            <w:tcW w:w="1525" w:type="dxa"/>
            <w:vMerge/>
          </w:tcPr>
          <w:p w14:paraId="3BC58F7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51E32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27FA5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EC79CC4" w14:textId="0F03E80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4C50146D" w14:textId="0CDFE343" w:rsidR="003875AF" w:rsidRPr="007B6312" w:rsidRDefault="0052686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9*</w:t>
            </w:r>
          </w:p>
        </w:tc>
        <w:tc>
          <w:tcPr>
            <w:tcW w:w="1560" w:type="dxa"/>
          </w:tcPr>
          <w:p w14:paraId="372C7D5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358DC7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32C78A9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3A5C5A7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viruses length &gt;8800bp with MSD intact</w:t>
            </w:r>
          </w:p>
        </w:tc>
        <w:tc>
          <w:tcPr>
            <w:tcW w:w="1507" w:type="dxa"/>
            <w:vMerge w:val="restart"/>
          </w:tcPr>
          <w:p w14:paraId="0407BEF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 proviruses</w:t>
            </w:r>
          </w:p>
        </w:tc>
        <w:tc>
          <w:tcPr>
            <w:tcW w:w="1216" w:type="dxa"/>
            <w:vMerge w:val="restart"/>
          </w:tcPr>
          <w:p w14:paraId="38357F2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166BE100" w14:textId="23E9E64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EFFA9D8" w14:textId="1A056CD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1</w:t>
            </w:r>
          </w:p>
        </w:tc>
        <w:tc>
          <w:tcPr>
            <w:tcW w:w="1560" w:type="dxa"/>
          </w:tcPr>
          <w:p w14:paraId="51239357" w14:textId="7A4FD8F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2C82BF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2</w:t>
            </w:r>
          </w:p>
        </w:tc>
      </w:tr>
      <w:tr w:rsidR="00646D51" w14:paraId="07558848" w14:textId="77777777" w:rsidTr="0009507C">
        <w:trPr>
          <w:trHeight w:val="144"/>
        </w:trPr>
        <w:tc>
          <w:tcPr>
            <w:tcW w:w="1525" w:type="dxa"/>
            <w:vMerge/>
          </w:tcPr>
          <w:p w14:paraId="3C1DE6F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231E64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F5BD7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BE66844" w14:textId="5F3339E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A82A130" w14:textId="4C125C7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</w:t>
            </w:r>
            <w:r w:rsidR="00A36FD8" w:rsidRPr="007B6312">
              <w:rPr>
                <w:sz w:val="20"/>
                <w:szCs w:val="20"/>
              </w:rPr>
              <w:t>0</w:t>
            </w:r>
            <w:r w:rsidRPr="007B6312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006EB87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B380CB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7</w:t>
            </w:r>
          </w:p>
        </w:tc>
      </w:tr>
      <w:tr w:rsidR="00646D51" w14:paraId="7FD6E152" w14:textId="77777777" w:rsidTr="0009507C">
        <w:trPr>
          <w:trHeight w:val="144"/>
        </w:trPr>
        <w:tc>
          <w:tcPr>
            <w:tcW w:w="1525" w:type="dxa"/>
            <w:vMerge/>
          </w:tcPr>
          <w:p w14:paraId="7759DC1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D5E39F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2E1EB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0A4F26B" w14:textId="4B41618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614F084" w14:textId="2D34D9C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2</w:t>
            </w:r>
          </w:p>
        </w:tc>
        <w:tc>
          <w:tcPr>
            <w:tcW w:w="1560" w:type="dxa"/>
          </w:tcPr>
          <w:p w14:paraId="1C5BEC7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5D887FD" w14:textId="00AAADB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</w:t>
            </w:r>
            <w:r w:rsidR="00A36FD8" w:rsidRPr="007B6312">
              <w:rPr>
                <w:sz w:val="20"/>
                <w:szCs w:val="20"/>
              </w:rPr>
              <w:t>4</w:t>
            </w:r>
            <w:r w:rsidRPr="007B6312">
              <w:rPr>
                <w:sz w:val="20"/>
                <w:szCs w:val="20"/>
              </w:rPr>
              <w:t>3</w:t>
            </w:r>
          </w:p>
        </w:tc>
      </w:tr>
      <w:tr w:rsidR="00646D51" w14:paraId="661FDC2A" w14:textId="77777777" w:rsidTr="0009507C">
        <w:trPr>
          <w:trHeight w:val="144"/>
        </w:trPr>
        <w:tc>
          <w:tcPr>
            <w:tcW w:w="1525" w:type="dxa"/>
            <w:vMerge/>
          </w:tcPr>
          <w:p w14:paraId="718EFE4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5BE9F0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CE774E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48BAB36" w14:textId="2646851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A8B11FF" w14:textId="04713E9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643E2400" w14:textId="080757B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015A595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1BE7BDB5" w14:textId="77777777" w:rsidTr="0009507C">
        <w:trPr>
          <w:trHeight w:val="144"/>
        </w:trPr>
        <w:tc>
          <w:tcPr>
            <w:tcW w:w="1525" w:type="dxa"/>
            <w:vMerge/>
          </w:tcPr>
          <w:p w14:paraId="6F4E2C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5148E2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09EA6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1B4391D" w14:textId="7A6D1E3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0828BD8" w14:textId="6D93BFE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3</w:t>
            </w:r>
          </w:p>
        </w:tc>
        <w:tc>
          <w:tcPr>
            <w:tcW w:w="1560" w:type="dxa"/>
          </w:tcPr>
          <w:p w14:paraId="7B3B9AD5" w14:textId="29C30AA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353BE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</w:t>
            </w:r>
          </w:p>
        </w:tc>
      </w:tr>
      <w:tr w:rsidR="00646D51" w14:paraId="6B1E2F45" w14:textId="77777777" w:rsidTr="0009507C">
        <w:trPr>
          <w:trHeight w:val="144"/>
        </w:trPr>
        <w:tc>
          <w:tcPr>
            <w:tcW w:w="1525" w:type="dxa"/>
            <w:vMerge/>
          </w:tcPr>
          <w:p w14:paraId="24657E6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4AF115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B39A50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2608C26" w14:textId="472D3A2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4202E2C2" w14:textId="4F514D9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</w:t>
            </w:r>
          </w:p>
        </w:tc>
        <w:tc>
          <w:tcPr>
            <w:tcW w:w="1560" w:type="dxa"/>
          </w:tcPr>
          <w:p w14:paraId="03C1FD1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942DD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</w:t>
            </w:r>
          </w:p>
        </w:tc>
      </w:tr>
      <w:tr w:rsidR="00646D51" w14:paraId="3582D539" w14:textId="77777777" w:rsidTr="0009507C">
        <w:trPr>
          <w:trHeight w:val="144"/>
        </w:trPr>
        <w:tc>
          <w:tcPr>
            <w:tcW w:w="1525" w:type="dxa"/>
            <w:vMerge/>
          </w:tcPr>
          <w:p w14:paraId="000855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AB9EF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2A1B728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0F1A84DA" w14:textId="2D1C2AD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D9E9371" w14:textId="1F14BC7D" w:rsidR="003875AF" w:rsidRPr="007B6312" w:rsidRDefault="0052686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78B248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F2C36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5DCBF88" w14:textId="77777777" w:rsidTr="0009507C">
        <w:trPr>
          <w:trHeight w:val="144"/>
        </w:trPr>
        <w:tc>
          <w:tcPr>
            <w:tcW w:w="1525" w:type="dxa"/>
            <w:vMerge/>
          </w:tcPr>
          <w:p w14:paraId="773ABC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3520DB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DE44F8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E5D1C98" w14:textId="2CA4DAB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83B43C1" w14:textId="2F696B5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64A3014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6082AC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1ED39BF1" w14:textId="77777777" w:rsidTr="0009507C">
        <w:trPr>
          <w:trHeight w:val="144"/>
        </w:trPr>
        <w:tc>
          <w:tcPr>
            <w:tcW w:w="1525" w:type="dxa"/>
            <w:vMerge/>
          </w:tcPr>
          <w:p w14:paraId="60ACA5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A4DDC6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80D310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733B513" w14:textId="4B6873E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54CEAEBE" w14:textId="2954FBC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</w:tcPr>
          <w:p w14:paraId="181282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F5BED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761A1465" w14:textId="77777777" w:rsidTr="0009507C">
        <w:trPr>
          <w:trHeight w:val="144"/>
        </w:trPr>
        <w:tc>
          <w:tcPr>
            <w:tcW w:w="1525" w:type="dxa"/>
            <w:vMerge/>
          </w:tcPr>
          <w:p w14:paraId="37122E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F9125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E4A1C2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29A2C94" w14:textId="0134413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49E9C64" w14:textId="40D9E0F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Error</w:t>
            </w:r>
          </w:p>
        </w:tc>
        <w:tc>
          <w:tcPr>
            <w:tcW w:w="1560" w:type="dxa"/>
          </w:tcPr>
          <w:p w14:paraId="13E27BA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3467B0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FF78F5D" w14:textId="77777777" w:rsidTr="0009507C">
        <w:trPr>
          <w:trHeight w:val="144"/>
        </w:trPr>
        <w:tc>
          <w:tcPr>
            <w:tcW w:w="1525" w:type="dxa"/>
            <w:vMerge/>
          </w:tcPr>
          <w:p w14:paraId="618D65C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88612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A8C335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F758B45" w14:textId="4CB58C1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0DC6F72" w14:textId="4AD79DBD" w:rsidR="003875AF" w:rsidRPr="007B6312" w:rsidRDefault="00C659D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43AC21B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CDED4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A7F6781" w14:textId="77777777" w:rsidTr="0009507C">
        <w:trPr>
          <w:trHeight w:val="144"/>
        </w:trPr>
        <w:tc>
          <w:tcPr>
            <w:tcW w:w="1525" w:type="dxa"/>
            <w:vMerge/>
          </w:tcPr>
          <w:p w14:paraId="1743A6A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95DDD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10E94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219C96" w14:textId="6BCCAE1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2916E9E" w14:textId="3E0C3426" w:rsidR="003875AF" w:rsidRPr="007B6312" w:rsidRDefault="00C659D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504D99C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D6F2E3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37FB31B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34B2A9A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viruses with an inversion</w:t>
            </w:r>
          </w:p>
        </w:tc>
        <w:tc>
          <w:tcPr>
            <w:tcW w:w="1507" w:type="dxa"/>
            <w:vMerge w:val="restart"/>
          </w:tcPr>
          <w:p w14:paraId="4523A4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</w:t>
            </w:r>
          </w:p>
        </w:tc>
        <w:tc>
          <w:tcPr>
            <w:tcW w:w="1216" w:type="dxa"/>
            <w:vMerge w:val="restart"/>
          </w:tcPr>
          <w:p w14:paraId="036B39E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413DA7C0" w14:textId="263F9C3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87BA016" w14:textId="5126747B" w:rsidR="003875AF" w:rsidRPr="007B6312" w:rsidRDefault="003255B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*</w:t>
            </w:r>
          </w:p>
        </w:tc>
        <w:tc>
          <w:tcPr>
            <w:tcW w:w="1560" w:type="dxa"/>
          </w:tcPr>
          <w:p w14:paraId="79B945D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64E683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5</w:t>
            </w:r>
          </w:p>
        </w:tc>
      </w:tr>
      <w:tr w:rsidR="00646D51" w14:paraId="351A53BF" w14:textId="77777777" w:rsidTr="0009507C">
        <w:trPr>
          <w:trHeight w:val="144"/>
        </w:trPr>
        <w:tc>
          <w:tcPr>
            <w:tcW w:w="1525" w:type="dxa"/>
            <w:vMerge/>
          </w:tcPr>
          <w:p w14:paraId="1506F7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746BB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F9D3B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661812D" w14:textId="7157FD1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55BD887" w14:textId="3F161CB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3</w:t>
            </w:r>
          </w:p>
        </w:tc>
        <w:tc>
          <w:tcPr>
            <w:tcW w:w="1560" w:type="dxa"/>
          </w:tcPr>
          <w:p w14:paraId="2F8E676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288EB5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89</w:t>
            </w:r>
          </w:p>
        </w:tc>
      </w:tr>
      <w:tr w:rsidR="00646D51" w14:paraId="1988581A" w14:textId="77777777" w:rsidTr="0009507C">
        <w:trPr>
          <w:trHeight w:val="144"/>
        </w:trPr>
        <w:tc>
          <w:tcPr>
            <w:tcW w:w="1525" w:type="dxa"/>
            <w:vMerge/>
          </w:tcPr>
          <w:p w14:paraId="4E0B92D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D0C19E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44A21F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B570B02" w14:textId="5795F7E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197F9CB6" w14:textId="6A4BD27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9</w:t>
            </w:r>
          </w:p>
        </w:tc>
        <w:tc>
          <w:tcPr>
            <w:tcW w:w="1560" w:type="dxa"/>
          </w:tcPr>
          <w:p w14:paraId="4FABAD0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712DC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</w:t>
            </w:r>
          </w:p>
        </w:tc>
      </w:tr>
      <w:tr w:rsidR="00646D51" w14:paraId="274D6377" w14:textId="77777777" w:rsidTr="0009507C">
        <w:trPr>
          <w:trHeight w:val="144"/>
        </w:trPr>
        <w:tc>
          <w:tcPr>
            <w:tcW w:w="1525" w:type="dxa"/>
            <w:vMerge/>
          </w:tcPr>
          <w:p w14:paraId="1EA8ABE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7D750D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A457AD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661883E" w14:textId="2F5560D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A49F153" w14:textId="262C40E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6</w:t>
            </w:r>
          </w:p>
        </w:tc>
        <w:tc>
          <w:tcPr>
            <w:tcW w:w="1560" w:type="dxa"/>
          </w:tcPr>
          <w:p w14:paraId="51BBC27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FF0703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5</w:t>
            </w:r>
          </w:p>
        </w:tc>
      </w:tr>
      <w:tr w:rsidR="00646D51" w14:paraId="1E7D55E5" w14:textId="77777777" w:rsidTr="0009507C">
        <w:trPr>
          <w:trHeight w:val="144"/>
        </w:trPr>
        <w:tc>
          <w:tcPr>
            <w:tcW w:w="1525" w:type="dxa"/>
            <w:vMerge/>
          </w:tcPr>
          <w:p w14:paraId="5EED989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C03697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9F2C6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ABAEC82" w14:textId="797204B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2001EA13" w14:textId="41661C1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2</w:t>
            </w:r>
          </w:p>
        </w:tc>
        <w:tc>
          <w:tcPr>
            <w:tcW w:w="1560" w:type="dxa"/>
          </w:tcPr>
          <w:p w14:paraId="047DAF2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052B2F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1</w:t>
            </w:r>
          </w:p>
        </w:tc>
      </w:tr>
      <w:tr w:rsidR="00646D51" w14:paraId="565DB823" w14:textId="77777777" w:rsidTr="0009507C">
        <w:trPr>
          <w:trHeight w:val="144"/>
        </w:trPr>
        <w:tc>
          <w:tcPr>
            <w:tcW w:w="1525" w:type="dxa"/>
            <w:vMerge/>
          </w:tcPr>
          <w:p w14:paraId="4954E94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9859C9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5D4F9E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2ACA7B5" w14:textId="262B685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44E3737" w14:textId="016EDD1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</w:t>
            </w:r>
          </w:p>
        </w:tc>
        <w:tc>
          <w:tcPr>
            <w:tcW w:w="1560" w:type="dxa"/>
          </w:tcPr>
          <w:p w14:paraId="37A916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813FE0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8</w:t>
            </w:r>
          </w:p>
        </w:tc>
      </w:tr>
      <w:tr w:rsidR="00646D51" w14:paraId="1315DFCB" w14:textId="77777777" w:rsidTr="0009507C">
        <w:trPr>
          <w:trHeight w:val="144"/>
        </w:trPr>
        <w:tc>
          <w:tcPr>
            <w:tcW w:w="1525" w:type="dxa"/>
            <w:vMerge/>
          </w:tcPr>
          <w:p w14:paraId="646E01C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B476B8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2DF465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5DABF36A" w14:textId="6A4EFB0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6A818070" w14:textId="63977D05" w:rsidR="003875AF" w:rsidRPr="007B6312" w:rsidRDefault="008E155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3*</w:t>
            </w:r>
          </w:p>
        </w:tc>
        <w:tc>
          <w:tcPr>
            <w:tcW w:w="1560" w:type="dxa"/>
          </w:tcPr>
          <w:p w14:paraId="0529473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72333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618E53A" w14:textId="77777777" w:rsidTr="0009507C">
        <w:trPr>
          <w:trHeight w:val="144"/>
        </w:trPr>
        <w:tc>
          <w:tcPr>
            <w:tcW w:w="1525" w:type="dxa"/>
            <w:vMerge/>
          </w:tcPr>
          <w:p w14:paraId="49371AA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206637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A21B9A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8A6036B" w14:textId="7300BCB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00A0AB8" w14:textId="23DBB152" w:rsidR="003875AF" w:rsidRPr="007B6312" w:rsidRDefault="008E155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2C4A202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34735F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3F5D2E7" w14:textId="77777777" w:rsidTr="0009507C">
        <w:trPr>
          <w:trHeight w:val="144"/>
        </w:trPr>
        <w:tc>
          <w:tcPr>
            <w:tcW w:w="1525" w:type="dxa"/>
            <w:vMerge/>
          </w:tcPr>
          <w:p w14:paraId="641ED76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E3A9B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979E9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1F85AB8" w14:textId="7E559B4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276B98C" w14:textId="1E4B67D9" w:rsidR="003875AF" w:rsidRPr="007B6312" w:rsidRDefault="008E155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*</w:t>
            </w:r>
          </w:p>
        </w:tc>
        <w:tc>
          <w:tcPr>
            <w:tcW w:w="1560" w:type="dxa"/>
          </w:tcPr>
          <w:p w14:paraId="0FB8F638" w14:textId="58DB7EA8" w:rsidR="003875AF" w:rsidRPr="007B6312" w:rsidRDefault="00FA20F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DN</w:t>
            </w:r>
          </w:p>
        </w:tc>
        <w:tc>
          <w:tcPr>
            <w:tcW w:w="1716" w:type="dxa"/>
          </w:tcPr>
          <w:p w14:paraId="053B37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272642F4" w14:textId="77777777" w:rsidTr="0009507C">
        <w:trPr>
          <w:trHeight w:val="144"/>
        </w:trPr>
        <w:tc>
          <w:tcPr>
            <w:tcW w:w="1525" w:type="dxa"/>
            <w:vMerge/>
          </w:tcPr>
          <w:p w14:paraId="68A8C1A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D1B214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4D87E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4F0BBF4" w14:textId="35325C3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5D182E6" w14:textId="3BD42E2E" w:rsidR="003875AF" w:rsidRPr="007B6312" w:rsidRDefault="008E155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5197700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AAEB4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57B14172" w14:textId="77777777" w:rsidTr="0009507C">
        <w:trPr>
          <w:trHeight w:val="144"/>
        </w:trPr>
        <w:tc>
          <w:tcPr>
            <w:tcW w:w="1525" w:type="dxa"/>
            <w:vMerge/>
          </w:tcPr>
          <w:p w14:paraId="01E347D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74885C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4403E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1389B98" w14:textId="6809769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9EFAD78" w14:textId="6A60B88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9</w:t>
            </w:r>
          </w:p>
        </w:tc>
        <w:tc>
          <w:tcPr>
            <w:tcW w:w="1560" w:type="dxa"/>
          </w:tcPr>
          <w:p w14:paraId="5ADEC8A8" w14:textId="2556C67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1CB7917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74C54A61" w14:textId="77777777" w:rsidTr="0009507C">
        <w:trPr>
          <w:trHeight w:val="144"/>
        </w:trPr>
        <w:tc>
          <w:tcPr>
            <w:tcW w:w="1525" w:type="dxa"/>
            <w:vMerge/>
          </w:tcPr>
          <w:p w14:paraId="4628A43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03141E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CBA05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0F3A7E5" w14:textId="4E173DF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595D377" w14:textId="0DAD544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3</w:t>
            </w:r>
          </w:p>
        </w:tc>
        <w:tc>
          <w:tcPr>
            <w:tcW w:w="1560" w:type="dxa"/>
          </w:tcPr>
          <w:p w14:paraId="3FDE6F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18A2CD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6CBC58D6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4FC360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viruses with a deletion</w:t>
            </w:r>
          </w:p>
        </w:tc>
        <w:tc>
          <w:tcPr>
            <w:tcW w:w="1507" w:type="dxa"/>
            <w:vMerge w:val="restart"/>
          </w:tcPr>
          <w:p w14:paraId="155712B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</w:t>
            </w:r>
          </w:p>
        </w:tc>
        <w:tc>
          <w:tcPr>
            <w:tcW w:w="1216" w:type="dxa"/>
            <w:vMerge w:val="restart"/>
          </w:tcPr>
          <w:p w14:paraId="487687A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0B27EB54" w14:textId="6CB0448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3F1F745" w14:textId="467B970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04A7E384" w14:textId="259FDFB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F5DD1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2</w:t>
            </w:r>
          </w:p>
        </w:tc>
      </w:tr>
      <w:tr w:rsidR="00646D51" w14:paraId="0A8651FD" w14:textId="77777777" w:rsidTr="0009507C">
        <w:trPr>
          <w:trHeight w:val="144"/>
        </w:trPr>
        <w:tc>
          <w:tcPr>
            <w:tcW w:w="1525" w:type="dxa"/>
            <w:vMerge/>
          </w:tcPr>
          <w:p w14:paraId="10A8ED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B9F8C5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2D70FB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73484AC" w14:textId="4140EFA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7F805C7" w14:textId="2292914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3</w:t>
            </w:r>
          </w:p>
        </w:tc>
        <w:tc>
          <w:tcPr>
            <w:tcW w:w="1560" w:type="dxa"/>
          </w:tcPr>
          <w:p w14:paraId="1102755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69F0D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6</w:t>
            </w:r>
          </w:p>
        </w:tc>
      </w:tr>
      <w:tr w:rsidR="00646D51" w14:paraId="7C2AD434" w14:textId="77777777" w:rsidTr="0009507C">
        <w:trPr>
          <w:trHeight w:val="144"/>
        </w:trPr>
        <w:tc>
          <w:tcPr>
            <w:tcW w:w="1525" w:type="dxa"/>
            <w:vMerge/>
          </w:tcPr>
          <w:p w14:paraId="5E041F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F3425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E8C9CF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D64DCDB" w14:textId="73372EB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379DA715" w14:textId="193CDD6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1</w:t>
            </w:r>
          </w:p>
        </w:tc>
        <w:tc>
          <w:tcPr>
            <w:tcW w:w="1560" w:type="dxa"/>
          </w:tcPr>
          <w:p w14:paraId="361F973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79A2DD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</w:t>
            </w:r>
          </w:p>
        </w:tc>
      </w:tr>
      <w:tr w:rsidR="00646D51" w14:paraId="247F4D81" w14:textId="77777777" w:rsidTr="0009507C">
        <w:trPr>
          <w:trHeight w:val="144"/>
        </w:trPr>
        <w:tc>
          <w:tcPr>
            <w:tcW w:w="1525" w:type="dxa"/>
            <w:vMerge/>
          </w:tcPr>
          <w:p w14:paraId="121BC0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DA2D7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B337A6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CC2A0C7" w14:textId="2706FF4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9EB5BBB" w14:textId="3FBFF36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</w:t>
            </w:r>
          </w:p>
        </w:tc>
        <w:tc>
          <w:tcPr>
            <w:tcW w:w="1560" w:type="dxa"/>
          </w:tcPr>
          <w:p w14:paraId="452ADC7D" w14:textId="030DB87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1AAA909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</w:tr>
      <w:tr w:rsidR="00646D51" w14:paraId="6CCFA21F" w14:textId="77777777" w:rsidTr="0009507C">
        <w:trPr>
          <w:trHeight w:val="144"/>
        </w:trPr>
        <w:tc>
          <w:tcPr>
            <w:tcW w:w="1525" w:type="dxa"/>
            <w:vMerge/>
          </w:tcPr>
          <w:p w14:paraId="42CD0D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F90A3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ACCAB3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4F7DEE6" w14:textId="527C7C5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8E5A24F" w14:textId="185B9AD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</w:t>
            </w:r>
          </w:p>
        </w:tc>
        <w:tc>
          <w:tcPr>
            <w:tcW w:w="1560" w:type="dxa"/>
          </w:tcPr>
          <w:p w14:paraId="7C90A522" w14:textId="53A9B9B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P&gt;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62A6603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8</w:t>
            </w:r>
          </w:p>
        </w:tc>
      </w:tr>
      <w:tr w:rsidR="00646D51" w14:paraId="4047A5F8" w14:textId="77777777" w:rsidTr="0009507C">
        <w:trPr>
          <w:trHeight w:val="144"/>
        </w:trPr>
        <w:tc>
          <w:tcPr>
            <w:tcW w:w="1525" w:type="dxa"/>
            <w:vMerge/>
          </w:tcPr>
          <w:p w14:paraId="748B718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48F22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2196C9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F7D5D9F" w14:textId="0CBB1A3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FA40140" w14:textId="17B3FD2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3</w:t>
            </w:r>
          </w:p>
        </w:tc>
        <w:tc>
          <w:tcPr>
            <w:tcW w:w="1560" w:type="dxa"/>
          </w:tcPr>
          <w:p w14:paraId="71D0A6D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9967F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</w:t>
            </w:r>
          </w:p>
        </w:tc>
      </w:tr>
      <w:tr w:rsidR="00646D51" w14:paraId="2034611D" w14:textId="77777777" w:rsidTr="0009507C">
        <w:trPr>
          <w:trHeight w:val="144"/>
        </w:trPr>
        <w:tc>
          <w:tcPr>
            <w:tcW w:w="1525" w:type="dxa"/>
            <w:vMerge/>
          </w:tcPr>
          <w:p w14:paraId="17B6DEF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D950C6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3A091D9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43B3735B" w14:textId="00EA103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06EAEC6" w14:textId="653009F3" w:rsidR="003875AF" w:rsidRPr="007B6312" w:rsidRDefault="00F07B3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8*</w:t>
            </w:r>
          </w:p>
        </w:tc>
        <w:tc>
          <w:tcPr>
            <w:tcW w:w="1560" w:type="dxa"/>
          </w:tcPr>
          <w:p w14:paraId="4133BB9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087EFB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00AF08FE" w14:textId="77777777" w:rsidTr="0009507C">
        <w:trPr>
          <w:trHeight w:val="144"/>
        </w:trPr>
        <w:tc>
          <w:tcPr>
            <w:tcW w:w="1525" w:type="dxa"/>
            <w:vMerge/>
          </w:tcPr>
          <w:p w14:paraId="147E682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06F93F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38C29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05CCF47" w14:textId="2E7DE6F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1FE0EA9" w14:textId="6A9850D5" w:rsidR="003875AF" w:rsidRPr="007B6312" w:rsidRDefault="00A2293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2*</w:t>
            </w:r>
          </w:p>
        </w:tc>
        <w:tc>
          <w:tcPr>
            <w:tcW w:w="1560" w:type="dxa"/>
          </w:tcPr>
          <w:p w14:paraId="3A855A9D" w14:textId="05E25A02" w:rsidR="003875AF" w:rsidRPr="007B6312" w:rsidRDefault="00A1057A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DN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5A0C18A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2312E4E3" w14:textId="77777777" w:rsidTr="0009507C">
        <w:trPr>
          <w:trHeight w:val="144"/>
        </w:trPr>
        <w:tc>
          <w:tcPr>
            <w:tcW w:w="1525" w:type="dxa"/>
            <w:vMerge/>
          </w:tcPr>
          <w:p w14:paraId="55F8987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CFEF7A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C6FE4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1C40946" w14:textId="2F11DC9C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42002203" w14:textId="596644F2" w:rsidR="003875AF" w:rsidRPr="007B6312" w:rsidRDefault="00A2293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3*</w:t>
            </w:r>
          </w:p>
        </w:tc>
        <w:tc>
          <w:tcPr>
            <w:tcW w:w="1560" w:type="dxa"/>
          </w:tcPr>
          <w:p w14:paraId="1A25A5B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60FD9E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711A2BF7" w14:textId="77777777" w:rsidTr="0009507C">
        <w:trPr>
          <w:trHeight w:val="144"/>
        </w:trPr>
        <w:tc>
          <w:tcPr>
            <w:tcW w:w="1525" w:type="dxa"/>
            <w:vMerge/>
          </w:tcPr>
          <w:p w14:paraId="26E3A7D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6A9BE1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8EF39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7C96EFF" w14:textId="5B4913F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9EDE319" w14:textId="307C84C1" w:rsidR="003875AF" w:rsidRPr="007B6312" w:rsidRDefault="00A2293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1*</w:t>
            </w:r>
          </w:p>
        </w:tc>
        <w:tc>
          <w:tcPr>
            <w:tcW w:w="1560" w:type="dxa"/>
          </w:tcPr>
          <w:p w14:paraId="162E18D7" w14:textId="6A532E97" w:rsidR="003875AF" w:rsidRPr="007B6312" w:rsidRDefault="00A1057A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1DC07AB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22919D4E" w14:textId="77777777" w:rsidTr="0009507C">
        <w:trPr>
          <w:trHeight w:val="144"/>
        </w:trPr>
        <w:tc>
          <w:tcPr>
            <w:tcW w:w="1525" w:type="dxa"/>
            <w:vMerge/>
          </w:tcPr>
          <w:p w14:paraId="141584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87831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61D627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2BE54F1" w14:textId="1D8FD14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C9B6AC7" w14:textId="60564E50" w:rsidR="003875AF" w:rsidRPr="007B6312" w:rsidRDefault="00A2293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7*</w:t>
            </w:r>
          </w:p>
        </w:tc>
        <w:tc>
          <w:tcPr>
            <w:tcW w:w="1560" w:type="dxa"/>
          </w:tcPr>
          <w:p w14:paraId="215C419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05E30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9</w:t>
            </w:r>
          </w:p>
        </w:tc>
      </w:tr>
      <w:tr w:rsidR="00646D51" w14:paraId="3F634897" w14:textId="77777777" w:rsidTr="0009507C">
        <w:trPr>
          <w:trHeight w:val="144"/>
        </w:trPr>
        <w:tc>
          <w:tcPr>
            <w:tcW w:w="1525" w:type="dxa"/>
            <w:vMerge/>
          </w:tcPr>
          <w:p w14:paraId="474C89E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E52870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F1409C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7BFA272" w14:textId="315C20D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7127257" w14:textId="0E4AFA49" w:rsidR="003875AF" w:rsidRPr="007B6312" w:rsidRDefault="00A2293B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9*</w:t>
            </w:r>
          </w:p>
        </w:tc>
        <w:tc>
          <w:tcPr>
            <w:tcW w:w="1560" w:type="dxa"/>
          </w:tcPr>
          <w:p w14:paraId="59B9414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3473F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5E130F0E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5EE492B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Hypermutated proviruses</w:t>
            </w:r>
          </w:p>
        </w:tc>
        <w:tc>
          <w:tcPr>
            <w:tcW w:w="1507" w:type="dxa"/>
            <w:vMerge w:val="restart"/>
          </w:tcPr>
          <w:p w14:paraId="01DE13E3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</w:t>
            </w:r>
          </w:p>
        </w:tc>
        <w:tc>
          <w:tcPr>
            <w:tcW w:w="1216" w:type="dxa"/>
            <w:vMerge w:val="restart"/>
          </w:tcPr>
          <w:p w14:paraId="3FAD99E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22F8888C" w14:textId="366439E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43D1CFD" w14:textId="1021D21F" w:rsidR="003875AF" w:rsidRPr="007B6312" w:rsidRDefault="00015C6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5*</w:t>
            </w:r>
          </w:p>
        </w:tc>
        <w:tc>
          <w:tcPr>
            <w:tcW w:w="1560" w:type="dxa"/>
          </w:tcPr>
          <w:p w14:paraId="478E08C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1DFA56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9</w:t>
            </w:r>
          </w:p>
        </w:tc>
      </w:tr>
      <w:tr w:rsidR="00646D51" w14:paraId="699D44AF" w14:textId="77777777" w:rsidTr="0009507C">
        <w:trPr>
          <w:trHeight w:val="144"/>
        </w:trPr>
        <w:tc>
          <w:tcPr>
            <w:tcW w:w="1525" w:type="dxa"/>
            <w:vMerge/>
          </w:tcPr>
          <w:p w14:paraId="1C357A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AAD631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8BEB6C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E650FF2" w14:textId="3E0E71C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48447B2" w14:textId="33D787D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4</w:t>
            </w:r>
          </w:p>
        </w:tc>
        <w:tc>
          <w:tcPr>
            <w:tcW w:w="1560" w:type="dxa"/>
          </w:tcPr>
          <w:p w14:paraId="01BF348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57712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2</w:t>
            </w:r>
          </w:p>
        </w:tc>
      </w:tr>
      <w:tr w:rsidR="00646D51" w14:paraId="4D488375" w14:textId="77777777" w:rsidTr="0009507C">
        <w:trPr>
          <w:trHeight w:val="144"/>
        </w:trPr>
        <w:tc>
          <w:tcPr>
            <w:tcW w:w="1525" w:type="dxa"/>
            <w:vMerge/>
          </w:tcPr>
          <w:p w14:paraId="5160E59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D556B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0F9130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0F615B2" w14:textId="4B2F490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E3DA483" w14:textId="293AC72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1</w:t>
            </w:r>
          </w:p>
        </w:tc>
        <w:tc>
          <w:tcPr>
            <w:tcW w:w="1560" w:type="dxa"/>
          </w:tcPr>
          <w:p w14:paraId="6DDCFD1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205CBF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</w:t>
            </w:r>
          </w:p>
        </w:tc>
      </w:tr>
      <w:tr w:rsidR="00646D51" w14:paraId="0FAC22EE" w14:textId="77777777" w:rsidTr="0009507C">
        <w:trPr>
          <w:trHeight w:val="144"/>
        </w:trPr>
        <w:tc>
          <w:tcPr>
            <w:tcW w:w="1525" w:type="dxa"/>
            <w:vMerge/>
          </w:tcPr>
          <w:p w14:paraId="71E7FF0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C2FECC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59CBAD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9DC1E13" w14:textId="7011E07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E1B75FD" w14:textId="1F327310" w:rsidR="003875AF" w:rsidRPr="007B6312" w:rsidRDefault="00015C6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0E8A4DF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F58EB3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3</w:t>
            </w:r>
          </w:p>
        </w:tc>
      </w:tr>
      <w:tr w:rsidR="00646D51" w14:paraId="7C0BA58C" w14:textId="77777777" w:rsidTr="0009507C">
        <w:trPr>
          <w:trHeight w:val="144"/>
        </w:trPr>
        <w:tc>
          <w:tcPr>
            <w:tcW w:w="1525" w:type="dxa"/>
            <w:vMerge/>
          </w:tcPr>
          <w:p w14:paraId="59C4BCA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B865B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C7937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7FC5A85" w14:textId="78DE362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482729D6" w14:textId="5D78428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7</w:t>
            </w:r>
          </w:p>
        </w:tc>
        <w:tc>
          <w:tcPr>
            <w:tcW w:w="1560" w:type="dxa"/>
          </w:tcPr>
          <w:p w14:paraId="217CC04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78509E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6</w:t>
            </w:r>
          </w:p>
        </w:tc>
      </w:tr>
      <w:tr w:rsidR="00646D51" w14:paraId="32B2DFD5" w14:textId="77777777" w:rsidTr="0009507C">
        <w:trPr>
          <w:trHeight w:val="144"/>
        </w:trPr>
        <w:tc>
          <w:tcPr>
            <w:tcW w:w="1525" w:type="dxa"/>
            <w:vMerge/>
          </w:tcPr>
          <w:p w14:paraId="65DAF97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CA17C7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A317F9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D544A32" w14:textId="7FCFB9F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F4F24E6" w14:textId="4C708CF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3</w:t>
            </w:r>
          </w:p>
        </w:tc>
        <w:tc>
          <w:tcPr>
            <w:tcW w:w="1560" w:type="dxa"/>
          </w:tcPr>
          <w:p w14:paraId="7A47815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018AF4B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3</w:t>
            </w:r>
          </w:p>
        </w:tc>
      </w:tr>
      <w:tr w:rsidR="00646D51" w14:paraId="09412E94" w14:textId="77777777" w:rsidTr="0009507C">
        <w:trPr>
          <w:trHeight w:val="144"/>
        </w:trPr>
        <w:tc>
          <w:tcPr>
            <w:tcW w:w="1525" w:type="dxa"/>
            <w:vMerge/>
          </w:tcPr>
          <w:p w14:paraId="1341B66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AFEBC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799DA6D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4819CF01" w14:textId="5F1F716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C29EFAF" w14:textId="473674D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3</w:t>
            </w:r>
          </w:p>
        </w:tc>
        <w:tc>
          <w:tcPr>
            <w:tcW w:w="1560" w:type="dxa"/>
          </w:tcPr>
          <w:p w14:paraId="0FDCCBD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A0F12C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06EE0E8C" w14:textId="77777777" w:rsidTr="0009507C">
        <w:trPr>
          <w:trHeight w:val="144"/>
        </w:trPr>
        <w:tc>
          <w:tcPr>
            <w:tcW w:w="1525" w:type="dxa"/>
            <w:vMerge/>
          </w:tcPr>
          <w:p w14:paraId="24A4A2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5B08832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09C2F9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80A67B9" w14:textId="544D9F4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5966952" w14:textId="52B329AF" w:rsidR="003875AF" w:rsidRPr="007B6312" w:rsidRDefault="00CA517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*</w:t>
            </w:r>
          </w:p>
        </w:tc>
        <w:tc>
          <w:tcPr>
            <w:tcW w:w="1560" w:type="dxa"/>
          </w:tcPr>
          <w:p w14:paraId="665335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DB0209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4F9DFD21" w14:textId="77777777" w:rsidTr="0009507C">
        <w:trPr>
          <w:trHeight w:val="144"/>
        </w:trPr>
        <w:tc>
          <w:tcPr>
            <w:tcW w:w="1525" w:type="dxa"/>
            <w:vMerge/>
          </w:tcPr>
          <w:p w14:paraId="75B0D15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B5D126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C982B5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FAAB111" w14:textId="40E46F7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4717CA4" w14:textId="4F882AF6" w:rsidR="003875AF" w:rsidRPr="007B6312" w:rsidRDefault="00CA517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51*</w:t>
            </w:r>
          </w:p>
        </w:tc>
        <w:tc>
          <w:tcPr>
            <w:tcW w:w="1560" w:type="dxa"/>
          </w:tcPr>
          <w:p w14:paraId="40C79D3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BB5951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4</w:t>
            </w:r>
          </w:p>
        </w:tc>
      </w:tr>
      <w:tr w:rsidR="00646D51" w14:paraId="29201E67" w14:textId="77777777" w:rsidTr="0009507C">
        <w:trPr>
          <w:trHeight w:val="144"/>
        </w:trPr>
        <w:tc>
          <w:tcPr>
            <w:tcW w:w="1525" w:type="dxa"/>
            <w:vMerge/>
          </w:tcPr>
          <w:p w14:paraId="7B04C6F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1519B6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2C324D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2DEDD05" w14:textId="1694E7B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386EEA4" w14:textId="11CEDC1A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2</w:t>
            </w:r>
          </w:p>
        </w:tc>
        <w:tc>
          <w:tcPr>
            <w:tcW w:w="1560" w:type="dxa"/>
          </w:tcPr>
          <w:p w14:paraId="3A7DB5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C78DE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000F1CFC" w14:textId="77777777" w:rsidTr="0009507C">
        <w:trPr>
          <w:trHeight w:val="144"/>
        </w:trPr>
        <w:tc>
          <w:tcPr>
            <w:tcW w:w="1525" w:type="dxa"/>
            <w:vMerge/>
          </w:tcPr>
          <w:p w14:paraId="503B14F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59FD6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FE3321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4EC6357" w14:textId="69896BB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739D6F7" w14:textId="627E1A40" w:rsidR="003875AF" w:rsidRPr="007B6312" w:rsidRDefault="00CA517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47*</w:t>
            </w:r>
          </w:p>
        </w:tc>
        <w:tc>
          <w:tcPr>
            <w:tcW w:w="1560" w:type="dxa"/>
          </w:tcPr>
          <w:p w14:paraId="30F8A6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36227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7</w:t>
            </w:r>
          </w:p>
        </w:tc>
      </w:tr>
      <w:tr w:rsidR="00646D51" w14:paraId="0061185B" w14:textId="77777777" w:rsidTr="0009507C">
        <w:trPr>
          <w:trHeight w:val="144"/>
        </w:trPr>
        <w:tc>
          <w:tcPr>
            <w:tcW w:w="1525" w:type="dxa"/>
            <w:vMerge/>
          </w:tcPr>
          <w:p w14:paraId="5ED7938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F42E9A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50968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BCE0528" w14:textId="57F6DD7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A5A8571" w14:textId="6BD41FAE" w:rsidR="003875AF" w:rsidRPr="007B6312" w:rsidRDefault="00CA517E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71*</w:t>
            </w:r>
          </w:p>
        </w:tc>
        <w:tc>
          <w:tcPr>
            <w:tcW w:w="1560" w:type="dxa"/>
          </w:tcPr>
          <w:p w14:paraId="3DBE0FA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EB8F35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785A27A9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27F000F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viruses with a premature stop codon in an ORF</w:t>
            </w:r>
          </w:p>
        </w:tc>
        <w:tc>
          <w:tcPr>
            <w:tcW w:w="1507" w:type="dxa"/>
            <w:vMerge w:val="restart"/>
          </w:tcPr>
          <w:p w14:paraId="3D6226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</w:t>
            </w:r>
          </w:p>
        </w:tc>
        <w:tc>
          <w:tcPr>
            <w:tcW w:w="1216" w:type="dxa"/>
            <w:vMerge w:val="restart"/>
          </w:tcPr>
          <w:p w14:paraId="79794B9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68A8B29F" w14:textId="349C0E9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75EEC4A" w14:textId="2286C39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6</w:t>
            </w:r>
          </w:p>
        </w:tc>
        <w:tc>
          <w:tcPr>
            <w:tcW w:w="1560" w:type="dxa"/>
          </w:tcPr>
          <w:p w14:paraId="5F9B8EE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3E070D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7</w:t>
            </w:r>
          </w:p>
        </w:tc>
      </w:tr>
      <w:tr w:rsidR="00646D51" w14:paraId="10444B55" w14:textId="77777777" w:rsidTr="0009507C">
        <w:trPr>
          <w:trHeight w:val="144"/>
        </w:trPr>
        <w:tc>
          <w:tcPr>
            <w:tcW w:w="1525" w:type="dxa"/>
            <w:vMerge/>
          </w:tcPr>
          <w:p w14:paraId="35B077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DDBD20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5143E9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356076F" w14:textId="61E81B8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E7ECBBE" w14:textId="53116C68" w:rsidR="003875AF" w:rsidRPr="007B6312" w:rsidRDefault="00F21856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715B1D6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9B516A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06572DA" w14:textId="77777777" w:rsidTr="0009507C">
        <w:trPr>
          <w:trHeight w:val="144"/>
        </w:trPr>
        <w:tc>
          <w:tcPr>
            <w:tcW w:w="1525" w:type="dxa"/>
            <w:vMerge/>
          </w:tcPr>
          <w:p w14:paraId="270AB24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06622A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94D8C0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DCA6829" w14:textId="2074189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EBF5DF3" w14:textId="443F5738" w:rsidR="003875AF" w:rsidRPr="007B6312" w:rsidRDefault="000068E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7E840A3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FFBE46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F38F76C" w14:textId="77777777" w:rsidTr="0009507C">
        <w:trPr>
          <w:trHeight w:val="144"/>
        </w:trPr>
        <w:tc>
          <w:tcPr>
            <w:tcW w:w="1525" w:type="dxa"/>
            <w:vMerge/>
          </w:tcPr>
          <w:p w14:paraId="2EF3FEC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181A2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54EBCF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21B721B" w14:textId="20E0A5A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79EFB0B0" w14:textId="5BE34A01" w:rsidR="003875AF" w:rsidRPr="007B6312" w:rsidRDefault="000068E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4*</w:t>
            </w:r>
          </w:p>
        </w:tc>
        <w:tc>
          <w:tcPr>
            <w:tcW w:w="1560" w:type="dxa"/>
          </w:tcPr>
          <w:p w14:paraId="7B5A40A0" w14:textId="3159E301" w:rsidR="003875AF" w:rsidRPr="007B6312" w:rsidRDefault="00A00EF6" w:rsidP="0009507C">
            <w:pPr>
              <w:rPr>
                <w:sz w:val="20"/>
                <w:szCs w:val="20"/>
                <w:vertAlign w:val="superscript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4837BF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3F5367B8" w14:textId="77777777" w:rsidTr="0009507C">
        <w:trPr>
          <w:trHeight w:val="144"/>
        </w:trPr>
        <w:tc>
          <w:tcPr>
            <w:tcW w:w="1525" w:type="dxa"/>
            <w:vMerge/>
          </w:tcPr>
          <w:p w14:paraId="7778E68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431232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C1EAC7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2F2BB7C" w14:textId="653F21F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4067C99" w14:textId="6A854CEE" w:rsidR="003875AF" w:rsidRPr="007B6312" w:rsidRDefault="000068E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6*</w:t>
            </w:r>
          </w:p>
        </w:tc>
        <w:tc>
          <w:tcPr>
            <w:tcW w:w="1560" w:type="dxa"/>
          </w:tcPr>
          <w:p w14:paraId="77E6CCE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F489EE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2C33F8F" w14:textId="77777777" w:rsidTr="0009507C">
        <w:trPr>
          <w:trHeight w:val="144"/>
        </w:trPr>
        <w:tc>
          <w:tcPr>
            <w:tcW w:w="1525" w:type="dxa"/>
            <w:vMerge/>
          </w:tcPr>
          <w:p w14:paraId="7DBEE50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F64CF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96EB8D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5440489" w14:textId="420648E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3F77687" w14:textId="129CF6DB" w:rsidR="003875AF" w:rsidRPr="007B6312" w:rsidRDefault="000068E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578AFD3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31F8D6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8FB2E94" w14:textId="77777777" w:rsidTr="0009507C">
        <w:trPr>
          <w:trHeight w:val="144"/>
        </w:trPr>
        <w:tc>
          <w:tcPr>
            <w:tcW w:w="1525" w:type="dxa"/>
            <w:vMerge/>
          </w:tcPr>
          <w:p w14:paraId="776A420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27370F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61C1819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17A657F2" w14:textId="0627E02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071A021" w14:textId="5ADC5800" w:rsidR="003875AF" w:rsidRPr="007B6312" w:rsidRDefault="000068E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7218D95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A3D500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3A607338" w14:textId="77777777" w:rsidTr="0009507C">
        <w:trPr>
          <w:trHeight w:val="144"/>
        </w:trPr>
        <w:tc>
          <w:tcPr>
            <w:tcW w:w="1525" w:type="dxa"/>
            <w:vMerge/>
          </w:tcPr>
          <w:p w14:paraId="6736ADD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7B9102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1ACFD8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D79B86B" w14:textId="42CDD80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B25C088" w14:textId="041AD405" w:rsidR="003875AF" w:rsidRPr="007B6312" w:rsidRDefault="000068E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1257D19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33DCBC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166940E3" w14:textId="77777777" w:rsidTr="0009507C">
        <w:trPr>
          <w:trHeight w:val="144"/>
        </w:trPr>
        <w:tc>
          <w:tcPr>
            <w:tcW w:w="1525" w:type="dxa"/>
            <w:vMerge/>
          </w:tcPr>
          <w:p w14:paraId="2130EE7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D39B4E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9DEFCE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915B5F4" w14:textId="6DE6864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A4B04F9" w14:textId="004C695D" w:rsidR="003875AF" w:rsidRPr="007B6312" w:rsidRDefault="000068E3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7B0A825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F764A01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58F2E687" w14:textId="77777777" w:rsidTr="0009507C">
        <w:trPr>
          <w:trHeight w:val="144"/>
        </w:trPr>
        <w:tc>
          <w:tcPr>
            <w:tcW w:w="1525" w:type="dxa"/>
            <w:vMerge/>
          </w:tcPr>
          <w:p w14:paraId="5EEB091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9C8EC9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C29DF0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90BD8A7" w14:textId="3FBA089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F1CBC00" w14:textId="2F582BED" w:rsidR="003875AF" w:rsidRPr="007B6312" w:rsidRDefault="00E3098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7C65257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47118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6272B9E" w14:textId="77777777" w:rsidTr="0009507C">
        <w:trPr>
          <w:trHeight w:val="144"/>
        </w:trPr>
        <w:tc>
          <w:tcPr>
            <w:tcW w:w="1525" w:type="dxa"/>
            <w:vMerge/>
          </w:tcPr>
          <w:p w14:paraId="7982B7E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26D7456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2B8F85A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F871728" w14:textId="5EE7741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CA3E944" w14:textId="39AB88B3" w:rsidR="003875AF" w:rsidRPr="007B6312" w:rsidRDefault="00E3098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3738E2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59707C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1C83A9A9" w14:textId="77777777" w:rsidTr="0009507C">
        <w:trPr>
          <w:trHeight w:val="144"/>
        </w:trPr>
        <w:tc>
          <w:tcPr>
            <w:tcW w:w="1525" w:type="dxa"/>
            <w:vMerge/>
          </w:tcPr>
          <w:p w14:paraId="17C117E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5BFBC8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7B09AA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54EEAF" w14:textId="705EB41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7C284CC5" w14:textId="1636F6B9" w:rsidR="003875AF" w:rsidRPr="007B6312" w:rsidRDefault="00E3098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3116281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6786620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2EB86D47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021078B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viruses with a frameshift mutation in an ORF</w:t>
            </w:r>
          </w:p>
        </w:tc>
        <w:tc>
          <w:tcPr>
            <w:tcW w:w="1507" w:type="dxa"/>
            <w:vMerge w:val="restart"/>
          </w:tcPr>
          <w:p w14:paraId="4CF2A5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</w:t>
            </w:r>
          </w:p>
        </w:tc>
        <w:tc>
          <w:tcPr>
            <w:tcW w:w="1216" w:type="dxa"/>
            <w:vMerge w:val="restart"/>
          </w:tcPr>
          <w:p w14:paraId="13C69D4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1137FABB" w14:textId="7C3070C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5E2F1ECD" w14:textId="5516C7A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14:paraId="50BD8FC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F656D2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</w:t>
            </w:r>
          </w:p>
        </w:tc>
      </w:tr>
      <w:tr w:rsidR="00646D51" w14:paraId="7C3289DA" w14:textId="77777777" w:rsidTr="0009507C">
        <w:trPr>
          <w:trHeight w:val="144"/>
        </w:trPr>
        <w:tc>
          <w:tcPr>
            <w:tcW w:w="1525" w:type="dxa"/>
            <w:vMerge/>
          </w:tcPr>
          <w:p w14:paraId="744509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793ACC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757C70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0DF3FE0" w14:textId="6962B38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3130A82" w14:textId="26B3B592" w:rsidR="003875AF" w:rsidRPr="007B6312" w:rsidRDefault="00E30984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*</w:t>
            </w:r>
          </w:p>
        </w:tc>
        <w:tc>
          <w:tcPr>
            <w:tcW w:w="1560" w:type="dxa"/>
          </w:tcPr>
          <w:p w14:paraId="5C86E4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693174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1895B059" w14:textId="77777777" w:rsidTr="0009507C">
        <w:trPr>
          <w:trHeight w:val="144"/>
        </w:trPr>
        <w:tc>
          <w:tcPr>
            <w:tcW w:w="1525" w:type="dxa"/>
            <w:vMerge/>
          </w:tcPr>
          <w:p w14:paraId="39DF57D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838F53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C244EB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B4775DD" w14:textId="0A8EB91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293E948B" w14:textId="5E1608BF" w:rsidR="003875AF" w:rsidRPr="007B6312" w:rsidRDefault="007A02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6*</w:t>
            </w:r>
          </w:p>
        </w:tc>
        <w:tc>
          <w:tcPr>
            <w:tcW w:w="1560" w:type="dxa"/>
          </w:tcPr>
          <w:p w14:paraId="60D5669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AF07B2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268806A0" w14:textId="77777777" w:rsidTr="0009507C">
        <w:trPr>
          <w:trHeight w:val="144"/>
        </w:trPr>
        <w:tc>
          <w:tcPr>
            <w:tcW w:w="1525" w:type="dxa"/>
            <w:vMerge/>
          </w:tcPr>
          <w:p w14:paraId="419AF9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1546D0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EE7CA6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6F1516A" w14:textId="205F2F7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4B32BFB" w14:textId="37F83C4A" w:rsidR="003875AF" w:rsidRPr="007B6312" w:rsidRDefault="007A02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001*</w:t>
            </w:r>
          </w:p>
        </w:tc>
        <w:tc>
          <w:tcPr>
            <w:tcW w:w="1560" w:type="dxa"/>
          </w:tcPr>
          <w:p w14:paraId="68AAEE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814F75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5A14BBC" w14:textId="77777777" w:rsidTr="0009507C">
        <w:trPr>
          <w:trHeight w:val="144"/>
        </w:trPr>
        <w:tc>
          <w:tcPr>
            <w:tcW w:w="1525" w:type="dxa"/>
            <w:vMerge/>
          </w:tcPr>
          <w:p w14:paraId="4B72DC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07F2A3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982AFE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1D8F1C8" w14:textId="7EAC19E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049FDD89" w14:textId="7298EE66" w:rsidR="003875AF" w:rsidRPr="007B6312" w:rsidRDefault="007A02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2*</w:t>
            </w:r>
          </w:p>
        </w:tc>
        <w:tc>
          <w:tcPr>
            <w:tcW w:w="1560" w:type="dxa"/>
          </w:tcPr>
          <w:p w14:paraId="0402784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D21FCE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35967D2B" w14:textId="77777777" w:rsidTr="0009507C">
        <w:trPr>
          <w:trHeight w:val="144"/>
        </w:trPr>
        <w:tc>
          <w:tcPr>
            <w:tcW w:w="1525" w:type="dxa"/>
            <w:vMerge/>
          </w:tcPr>
          <w:p w14:paraId="77E3648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9948B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2ACFC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213D1C2" w14:textId="2B6BA06B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57C2DFB6" w14:textId="5AAC6B4D" w:rsidR="003875AF" w:rsidRPr="007B6312" w:rsidRDefault="007A0277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A0D2CB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717BEC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01E5A61B" w14:textId="77777777" w:rsidTr="0009507C">
        <w:trPr>
          <w:trHeight w:val="144"/>
        </w:trPr>
        <w:tc>
          <w:tcPr>
            <w:tcW w:w="1525" w:type="dxa"/>
            <w:vMerge/>
          </w:tcPr>
          <w:p w14:paraId="694CAED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DDC4E3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47B255B9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48FA0F37" w14:textId="5AF6048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CEBC9B0" w14:textId="02EBFBF7" w:rsidR="003875AF" w:rsidRPr="007B6312" w:rsidRDefault="00FE2FE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CA537A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D30045C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748A63CB" w14:textId="77777777" w:rsidTr="0009507C">
        <w:trPr>
          <w:trHeight w:val="144"/>
        </w:trPr>
        <w:tc>
          <w:tcPr>
            <w:tcW w:w="1525" w:type="dxa"/>
            <w:vMerge/>
          </w:tcPr>
          <w:p w14:paraId="622209F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EE600E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8BCC40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99193D" w14:textId="2B17CEB0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C751E26" w14:textId="69820738" w:rsidR="003875AF" w:rsidRPr="007B6312" w:rsidRDefault="00FE2FE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9*</w:t>
            </w:r>
          </w:p>
        </w:tc>
        <w:tc>
          <w:tcPr>
            <w:tcW w:w="1560" w:type="dxa"/>
          </w:tcPr>
          <w:p w14:paraId="2412731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1E57E7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0CE910FC" w14:textId="77777777" w:rsidTr="0009507C">
        <w:trPr>
          <w:trHeight w:val="144"/>
        </w:trPr>
        <w:tc>
          <w:tcPr>
            <w:tcW w:w="1525" w:type="dxa"/>
            <w:vMerge/>
          </w:tcPr>
          <w:p w14:paraId="7C23507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1D1D5E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1A0779C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E116A3" w14:textId="4B60F92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7C2C757D" w14:textId="4203748F" w:rsidR="003875AF" w:rsidRPr="007B6312" w:rsidRDefault="00FE2FE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50A42DD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F0159B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272DC35F" w14:textId="77777777" w:rsidTr="0009507C">
        <w:trPr>
          <w:trHeight w:val="144"/>
        </w:trPr>
        <w:tc>
          <w:tcPr>
            <w:tcW w:w="1525" w:type="dxa"/>
            <w:vMerge/>
          </w:tcPr>
          <w:p w14:paraId="643D3BC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1C2B564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598B2F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3770A93" w14:textId="6242FE0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1BFDA97" w14:textId="07DDA939" w:rsidR="003875AF" w:rsidRPr="007B6312" w:rsidRDefault="00FE2FE9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0831908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F70834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0BA89AF" w14:textId="77777777" w:rsidTr="0009507C">
        <w:trPr>
          <w:trHeight w:val="144"/>
        </w:trPr>
        <w:tc>
          <w:tcPr>
            <w:tcW w:w="1525" w:type="dxa"/>
            <w:vMerge/>
          </w:tcPr>
          <w:p w14:paraId="21ACD74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ECA6D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36D854C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C987053" w14:textId="3F17F02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30647726" w14:textId="7C77BE01" w:rsidR="003875AF" w:rsidRPr="007B6312" w:rsidRDefault="000B442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9*</w:t>
            </w:r>
          </w:p>
        </w:tc>
        <w:tc>
          <w:tcPr>
            <w:tcW w:w="1560" w:type="dxa"/>
          </w:tcPr>
          <w:p w14:paraId="193BB2D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6EEDD10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2E751C5" w14:textId="77777777" w:rsidTr="0009507C">
        <w:trPr>
          <w:trHeight w:val="144"/>
        </w:trPr>
        <w:tc>
          <w:tcPr>
            <w:tcW w:w="1525" w:type="dxa"/>
            <w:vMerge/>
          </w:tcPr>
          <w:p w14:paraId="7F40DBDB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63F663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941C11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F9E0585" w14:textId="1464654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104FC4FE" w14:textId="7CFD7F14" w:rsidR="003875AF" w:rsidRPr="007B6312" w:rsidRDefault="000B442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*</w:t>
            </w:r>
          </w:p>
        </w:tc>
        <w:tc>
          <w:tcPr>
            <w:tcW w:w="1560" w:type="dxa"/>
          </w:tcPr>
          <w:p w14:paraId="5F450875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E813627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53E283A7" w14:textId="77777777" w:rsidTr="0009507C">
        <w:trPr>
          <w:trHeight w:val="144"/>
        </w:trPr>
        <w:tc>
          <w:tcPr>
            <w:tcW w:w="1525" w:type="dxa"/>
            <w:vMerge w:val="restart"/>
          </w:tcPr>
          <w:p w14:paraId="3F38DD6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 xml:space="preserve">Proviruses with a </w:t>
            </w:r>
            <w:r w:rsidRPr="007B6312">
              <w:rPr>
                <w:i/>
                <w:iCs/>
                <w:sz w:val="20"/>
                <w:szCs w:val="20"/>
              </w:rPr>
              <w:t>cis</w:t>
            </w:r>
            <w:r w:rsidRPr="007B6312">
              <w:rPr>
                <w:sz w:val="20"/>
                <w:szCs w:val="20"/>
              </w:rPr>
              <w:t>-acting defect</w:t>
            </w:r>
          </w:p>
        </w:tc>
        <w:tc>
          <w:tcPr>
            <w:tcW w:w="1507" w:type="dxa"/>
            <w:vMerge w:val="restart"/>
          </w:tcPr>
          <w:p w14:paraId="0393061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roportion</w:t>
            </w:r>
          </w:p>
        </w:tc>
        <w:tc>
          <w:tcPr>
            <w:tcW w:w="1216" w:type="dxa"/>
            <w:vMerge w:val="restart"/>
          </w:tcPr>
          <w:p w14:paraId="3A5DB7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B</w:t>
            </w:r>
          </w:p>
        </w:tc>
        <w:tc>
          <w:tcPr>
            <w:tcW w:w="1843" w:type="dxa"/>
          </w:tcPr>
          <w:p w14:paraId="3366C9DB" w14:textId="6A8D2FB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456C6DBC" w14:textId="48A3087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6BBA99E3" w14:textId="0F498B9E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N</w:t>
            </w:r>
          </w:p>
        </w:tc>
        <w:tc>
          <w:tcPr>
            <w:tcW w:w="1716" w:type="dxa"/>
          </w:tcPr>
          <w:p w14:paraId="7990005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2</w:t>
            </w:r>
          </w:p>
        </w:tc>
      </w:tr>
      <w:tr w:rsidR="00646D51" w14:paraId="19A5C6D0" w14:textId="77777777" w:rsidTr="0009507C">
        <w:trPr>
          <w:trHeight w:val="144"/>
        </w:trPr>
        <w:tc>
          <w:tcPr>
            <w:tcW w:w="1525" w:type="dxa"/>
            <w:vMerge/>
          </w:tcPr>
          <w:p w14:paraId="33E17D2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C8A1E3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09B561B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BC2750E" w14:textId="456CC67D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79F4B64" w14:textId="459B83E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08</w:t>
            </w:r>
          </w:p>
        </w:tc>
        <w:tc>
          <w:tcPr>
            <w:tcW w:w="1560" w:type="dxa"/>
          </w:tcPr>
          <w:p w14:paraId="551BFAB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4DB4682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9</w:t>
            </w:r>
          </w:p>
        </w:tc>
      </w:tr>
      <w:tr w:rsidR="00646D51" w14:paraId="0A94856B" w14:textId="77777777" w:rsidTr="0009507C">
        <w:trPr>
          <w:trHeight w:val="144"/>
        </w:trPr>
        <w:tc>
          <w:tcPr>
            <w:tcW w:w="1525" w:type="dxa"/>
            <w:vMerge/>
          </w:tcPr>
          <w:p w14:paraId="07C8C8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3CC531E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7419842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5F717BC" w14:textId="7907940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07DCEAA0" w14:textId="566E068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8</w:t>
            </w:r>
          </w:p>
        </w:tc>
        <w:tc>
          <w:tcPr>
            <w:tcW w:w="1560" w:type="dxa"/>
          </w:tcPr>
          <w:p w14:paraId="4121BFB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54F1172A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7</w:t>
            </w:r>
          </w:p>
        </w:tc>
      </w:tr>
      <w:tr w:rsidR="00646D51" w14:paraId="001D196F" w14:textId="77777777" w:rsidTr="0009507C">
        <w:trPr>
          <w:trHeight w:val="144"/>
        </w:trPr>
        <w:tc>
          <w:tcPr>
            <w:tcW w:w="1525" w:type="dxa"/>
            <w:vMerge/>
          </w:tcPr>
          <w:p w14:paraId="7ECF1EB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ADAC2F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577B38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E6997EC" w14:textId="32C6E2F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1BD081D6" w14:textId="3F8CF9D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2911AF55" w14:textId="732E78F2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6" w:type="dxa"/>
          </w:tcPr>
          <w:p w14:paraId="03AFE4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52FA65E" w14:textId="77777777" w:rsidTr="0009507C">
        <w:trPr>
          <w:trHeight w:val="144"/>
        </w:trPr>
        <w:tc>
          <w:tcPr>
            <w:tcW w:w="1525" w:type="dxa"/>
            <w:vMerge/>
          </w:tcPr>
          <w:p w14:paraId="77656148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751FC9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F53472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A079DBF" w14:textId="12FD81C9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AF17FFD" w14:textId="453B86B8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&lt;0.00001</w:t>
            </w:r>
          </w:p>
        </w:tc>
        <w:tc>
          <w:tcPr>
            <w:tcW w:w="1560" w:type="dxa"/>
          </w:tcPr>
          <w:p w14:paraId="4DC7FFA0" w14:textId="0F8E1A6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>&gt;DP</w:t>
            </w:r>
          </w:p>
        </w:tc>
        <w:tc>
          <w:tcPr>
            <w:tcW w:w="1716" w:type="dxa"/>
          </w:tcPr>
          <w:p w14:paraId="3983F83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99</w:t>
            </w:r>
          </w:p>
        </w:tc>
      </w:tr>
      <w:tr w:rsidR="00646D51" w14:paraId="77C3356A" w14:textId="77777777" w:rsidTr="0009507C">
        <w:trPr>
          <w:trHeight w:val="144"/>
        </w:trPr>
        <w:tc>
          <w:tcPr>
            <w:tcW w:w="1525" w:type="dxa"/>
            <w:vMerge/>
          </w:tcPr>
          <w:p w14:paraId="700E47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ED714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C321FB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05F77D6" w14:textId="2268B90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2429028" w14:textId="646257D1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14</w:t>
            </w:r>
          </w:p>
        </w:tc>
        <w:tc>
          <w:tcPr>
            <w:tcW w:w="1560" w:type="dxa"/>
          </w:tcPr>
          <w:p w14:paraId="2EA1311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032959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2E9C5DB" w14:textId="77777777" w:rsidTr="0009507C">
        <w:trPr>
          <w:trHeight w:val="144"/>
        </w:trPr>
        <w:tc>
          <w:tcPr>
            <w:tcW w:w="1525" w:type="dxa"/>
            <w:vMerge/>
          </w:tcPr>
          <w:p w14:paraId="16E51A0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E24FF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</w:tcPr>
          <w:p w14:paraId="1C6F589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6F5F61E4" w14:textId="268E7C6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2D68F3EF" w14:textId="61E10509" w:rsidR="003875AF" w:rsidRPr="007B6312" w:rsidRDefault="000B442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2E62D3F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141689D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02306950" w14:textId="77777777" w:rsidTr="0009507C">
        <w:trPr>
          <w:trHeight w:val="144"/>
        </w:trPr>
        <w:tc>
          <w:tcPr>
            <w:tcW w:w="1525" w:type="dxa"/>
            <w:vMerge/>
          </w:tcPr>
          <w:p w14:paraId="3D58514E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0033E2A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18AAE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1F49AF5" w14:textId="4346A2B4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07C9DA5E" w14:textId="7CE3DE17" w:rsidR="003875AF" w:rsidRPr="007B6312" w:rsidRDefault="000B442D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65CB086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3EB56E4F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3BD7D056" w14:textId="77777777" w:rsidTr="0009507C">
        <w:trPr>
          <w:trHeight w:val="144"/>
        </w:trPr>
        <w:tc>
          <w:tcPr>
            <w:tcW w:w="1525" w:type="dxa"/>
            <w:vMerge/>
          </w:tcPr>
          <w:p w14:paraId="1644C0C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6A4A4A1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54C9B84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AB00F70" w14:textId="07DCAAD6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DN vs DP</w:t>
            </w:r>
          </w:p>
        </w:tc>
        <w:tc>
          <w:tcPr>
            <w:tcW w:w="1842" w:type="dxa"/>
          </w:tcPr>
          <w:p w14:paraId="17B8F86D" w14:textId="3C592557" w:rsidR="003875AF" w:rsidRPr="007B6312" w:rsidRDefault="00F92BF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2E1F192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79191D95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692017E5" w14:textId="77777777" w:rsidTr="0009507C">
        <w:trPr>
          <w:trHeight w:val="144"/>
        </w:trPr>
        <w:tc>
          <w:tcPr>
            <w:tcW w:w="1525" w:type="dxa"/>
            <w:vMerge/>
          </w:tcPr>
          <w:p w14:paraId="61603DF2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4354A6D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4B750573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3AC6431" w14:textId="3792863F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42" w:type="dxa"/>
          </w:tcPr>
          <w:p w14:paraId="3D9A2E1A" w14:textId="215978FD" w:rsidR="003875AF" w:rsidRPr="007B6312" w:rsidRDefault="00F92BF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5EE7756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492CBF4E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  <w:tr w:rsidR="00646D51" w14:paraId="725B9E73" w14:textId="77777777" w:rsidTr="0009507C">
        <w:trPr>
          <w:trHeight w:val="144"/>
        </w:trPr>
        <w:tc>
          <w:tcPr>
            <w:tcW w:w="1525" w:type="dxa"/>
            <w:vMerge/>
          </w:tcPr>
          <w:p w14:paraId="0F419C36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63128C4C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599D20C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E9C750B" w14:textId="0B34E2B3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PD-1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E5FFCE7" w14:textId="4AE6AC63" w:rsidR="003875AF" w:rsidRPr="007B6312" w:rsidRDefault="00F92BF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0.35*</w:t>
            </w:r>
          </w:p>
        </w:tc>
        <w:tc>
          <w:tcPr>
            <w:tcW w:w="1560" w:type="dxa"/>
          </w:tcPr>
          <w:p w14:paraId="7376154A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20B8F874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</w:t>
            </w:r>
          </w:p>
        </w:tc>
      </w:tr>
      <w:tr w:rsidR="00646D51" w14:paraId="47D97A87" w14:textId="77777777" w:rsidTr="0009507C">
        <w:trPr>
          <w:trHeight w:val="144"/>
        </w:trPr>
        <w:tc>
          <w:tcPr>
            <w:tcW w:w="1525" w:type="dxa"/>
            <w:vMerge/>
          </w:tcPr>
          <w:p w14:paraId="3FDAA93F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429BBF50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14:paraId="6C072957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38EBCFA" w14:textId="06E9AF45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CTLA-4</w:t>
            </w:r>
            <w:r w:rsidRPr="007B6312">
              <w:rPr>
                <w:sz w:val="20"/>
                <w:szCs w:val="20"/>
                <w:vertAlign w:val="superscript"/>
              </w:rPr>
              <w:t>+</w:t>
            </w:r>
            <w:r w:rsidRPr="007B6312">
              <w:rPr>
                <w:sz w:val="20"/>
                <w:szCs w:val="20"/>
              </w:rPr>
              <w:t xml:space="preserve"> vs DP</w:t>
            </w:r>
          </w:p>
        </w:tc>
        <w:tc>
          <w:tcPr>
            <w:tcW w:w="1842" w:type="dxa"/>
          </w:tcPr>
          <w:p w14:paraId="69080485" w14:textId="7D40DB3B" w:rsidR="003875AF" w:rsidRPr="007B6312" w:rsidRDefault="00F92BF8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1*</w:t>
            </w:r>
          </w:p>
        </w:tc>
        <w:tc>
          <w:tcPr>
            <w:tcW w:w="1560" w:type="dxa"/>
          </w:tcPr>
          <w:p w14:paraId="73A24E49" w14:textId="77777777" w:rsidR="003875AF" w:rsidRPr="007B6312" w:rsidRDefault="003875AF" w:rsidP="0009507C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</w:tcPr>
          <w:p w14:paraId="00D0247D" w14:textId="77777777" w:rsidR="003875AF" w:rsidRPr="007B6312" w:rsidRDefault="003875AF" w:rsidP="0009507C">
            <w:pPr>
              <w:rPr>
                <w:sz w:val="20"/>
                <w:szCs w:val="20"/>
              </w:rPr>
            </w:pPr>
            <w:r w:rsidRPr="007B6312">
              <w:rPr>
                <w:sz w:val="20"/>
                <w:szCs w:val="20"/>
              </w:rPr>
              <w:t>N/A</w:t>
            </w:r>
          </w:p>
        </w:tc>
      </w:tr>
    </w:tbl>
    <w:p w14:paraId="6B9BE614" w14:textId="77777777" w:rsidR="002639BD" w:rsidRPr="002639BD" w:rsidRDefault="002639BD">
      <w:pPr>
        <w:rPr>
          <w:b/>
          <w:bCs/>
          <w:lang w:val="en-US"/>
        </w:rPr>
      </w:pPr>
    </w:p>
    <w:sectPr w:rsidR="002639BD" w:rsidRPr="002639BD" w:rsidSect="002639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BD"/>
    <w:rsid w:val="000068E3"/>
    <w:rsid w:val="000155BE"/>
    <w:rsid w:val="00015C69"/>
    <w:rsid w:val="000676D9"/>
    <w:rsid w:val="0009507C"/>
    <w:rsid w:val="000B442D"/>
    <w:rsid w:val="000B6D41"/>
    <w:rsid w:val="00124D7E"/>
    <w:rsid w:val="001432B3"/>
    <w:rsid w:val="00195390"/>
    <w:rsid w:val="001B0E38"/>
    <w:rsid w:val="001D267C"/>
    <w:rsid w:val="001E1A21"/>
    <w:rsid w:val="001F7920"/>
    <w:rsid w:val="002639BD"/>
    <w:rsid w:val="002919B1"/>
    <w:rsid w:val="002D6949"/>
    <w:rsid w:val="003255B9"/>
    <w:rsid w:val="0036747A"/>
    <w:rsid w:val="003875AF"/>
    <w:rsid w:val="003957E9"/>
    <w:rsid w:val="003C7B10"/>
    <w:rsid w:val="003D4486"/>
    <w:rsid w:val="003D76FE"/>
    <w:rsid w:val="003E0A06"/>
    <w:rsid w:val="003E5968"/>
    <w:rsid w:val="003F6C53"/>
    <w:rsid w:val="00406F52"/>
    <w:rsid w:val="004424C8"/>
    <w:rsid w:val="0045042D"/>
    <w:rsid w:val="004852DD"/>
    <w:rsid w:val="00485826"/>
    <w:rsid w:val="004A3577"/>
    <w:rsid w:val="00526864"/>
    <w:rsid w:val="005466E3"/>
    <w:rsid w:val="005A651E"/>
    <w:rsid w:val="005A7640"/>
    <w:rsid w:val="005F40AA"/>
    <w:rsid w:val="00640D5E"/>
    <w:rsid w:val="00646D51"/>
    <w:rsid w:val="006A39BA"/>
    <w:rsid w:val="006B7171"/>
    <w:rsid w:val="006C292A"/>
    <w:rsid w:val="006E1C23"/>
    <w:rsid w:val="007842F9"/>
    <w:rsid w:val="00791CCF"/>
    <w:rsid w:val="007A0277"/>
    <w:rsid w:val="007B01D5"/>
    <w:rsid w:val="007B6312"/>
    <w:rsid w:val="007C249F"/>
    <w:rsid w:val="007F4BBB"/>
    <w:rsid w:val="008909A5"/>
    <w:rsid w:val="00892B6C"/>
    <w:rsid w:val="008B28CA"/>
    <w:rsid w:val="008B5301"/>
    <w:rsid w:val="008C0762"/>
    <w:rsid w:val="008C730F"/>
    <w:rsid w:val="008D0C77"/>
    <w:rsid w:val="008D2BFA"/>
    <w:rsid w:val="008E1554"/>
    <w:rsid w:val="00915CE8"/>
    <w:rsid w:val="00926166"/>
    <w:rsid w:val="00937343"/>
    <w:rsid w:val="00962F0A"/>
    <w:rsid w:val="009E4456"/>
    <w:rsid w:val="00A00EF6"/>
    <w:rsid w:val="00A1057A"/>
    <w:rsid w:val="00A2293B"/>
    <w:rsid w:val="00A24273"/>
    <w:rsid w:val="00A36FD8"/>
    <w:rsid w:val="00A712D1"/>
    <w:rsid w:val="00AE4403"/>
    <w:rsid w:val="00B14EB2"/>
    <w:rsid w:val="00B2012F"/>
    <w:rsid w:val="00B940A3"/>
    <w:rsid w:val="00BA1C4C"/>
    <w:rsid w:val="00C3314D"/>
    <w:rsid w:val="00C659D6"/>
    <w:rsid w:val="00C806E9"/>
    <w:rsid w:val="00CA517E"/>
    <w:rsid w:val="00CD45AE"/>
    <w:rsid w:val="00D17805"/>
    <w:rsid w:val="00D53519"/>
    <w:rsid w:val="00D6271E"/>
    <w:rsid w:val="00D91C34"/>
    <w:rsid w:val="00D9237A"/>
    <w:rsid w:val="00E27BFC"/>
    <w:rsid w:val="00E30984"/>
    <w:rsid w:val="00E33C98"/>
    <w:rsid w:val="00E3489C"/>
    <w:rsid w:val="00E41154"/>
    <w:rsid w:val="00E975EE"/>
    <w:rsid w:val="00EE1C45"/>
    <w:rsid w:val="00F07B3D"/>
    <w:rsid w:val="00F07BAD"/>
    <w:rsid w:val="00F211F4"/>
    <w:rsid w:val="00F21856"/>
    <w:rsid w:val="00F43FC1"/>
    <w:rsid w:val="00F76A0D"/>
    <w:rsid w:val="00F81A91"/>
    <w:rsid w:val="00F92BF8"/>
    <w:rsid w:val="00FA20FB"/>
    <w:rsid w:val="00FD52D3"/>
    <w:rsid w:val="00FE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544B9"/>
  <w15:chartTrackingRefBased/>
  <w15:docId w15:val="{DED11BC5-66BC-40D4-BE5A-72BF7A1C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76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690</Words>
  <Characters>963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er</dc:creator>
  <cp:keywords/>
  <dc:description/>
  <cp:lastModifiedBy>Katie Fisher</cp:lastModifiedBy>
  <cp:revision>6</cp:revision>
  <dcterms:created xsi:type="dcterms:W3CDTF">2022-10-27T23:15:00Z</dcterms:created>
  <dcterms:modified xsi:type="dcterms:W3CDTF">2022-11-07T23:24:00Z</dcterms:modified>
</cp:coreProperties>
</file>